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BB9CE" w14:textId="27620C45" w:rsidR="00584CF7" w:rsidRPr="00807827" w:rsidRDefault="00D11940" w:rsidP="00584CF7">
      <w:pPr>
        <w:pStyle w:val="Header"/>
        <w:rPr>
          <w:b/>
        </w:rPr>
      </w:pPr>
      <w:r w:rsidRPr="00D11940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929600" behindDoc="0" locked="0" layoutInCell="1" allowOverlap="1" wp14:anchorId="1CF47CD5" wp14:editId="397F5795">
                <wp:simplePos x="0" y="0"/>
                <wp:positionH relativeFrom="margin">
                  <wp:posOffset>3880485</wp:posOffset>
                </wp:positionH>
                <wp:positionV relativeFrom="paragraph">
                  <wp:posOffset>0</wp:posOffset>
                </wp:positionV>
                <wp:extent cx="857250" cy="6286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E6373" w14:textId="25951429" w:rsidR="00D11940" w:rsidRDefault="00D11940">
                            <w:r w:rsidRPr="00D11940">
                              <w:drawing>
                                <wp:inline distT="0" distB="0" distL="0" distR="0" wp14:anchorId="7923B11E" wp14:editId="7D38CA51">
                                  <wp:extent cx="657225" cy="523875"/>
                                  <wp:effectExtent l="0" t="0" r="9525" b="9525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57225" cy="5238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F47CD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5.55pt;margin-top:0;width:67.5pt;height:49.5pt;z-index:251929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" stroked="f">
                <v:textbox>
                  <w:txbxContent>
                    <w:p w14:paraId="52BE6373" w14:textId="25951429" w:rsidR="00D11940" w:rsidRDefault="00D11940">
                      <w:r w:rsidRPr="00D11940">
                        <w:drawing>
                          <wp:inline distT="0" distB="0" distL="0" distR="0" wp14:anchorId="7923B11E" wp14:editId="7D38CA51">
                            <wp:extent cx="657225" cy="523875"/>
                            <wp:effectExtent l="0" t="0" r="9525" b="9525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57225" cy="523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C6C85">
        <w:rPr>
          <w:noProof/>
          <w:lang w:eastAsia="en-GB"/>
        </w:rPr>
        <w:drawing>
          <wp:anchor distT="0" distB="0" distL="114300" distR="114300" simplePos="0" relativeHeight="251487232" behindDoc="0" locked="0" layoutInCell="1" allowOverlap="1" wp14:anchorId="34262859" wp14:editId="1A222478">
            <wp:simplePos x="0" y="0"/>
            <wp:positionH relativeFrom="column">
              <wp:posOffset>2234565</wp:posOffset>
            </wp:positionH>
            <wp:positionV relativeFrom="paragraph">
              <wp:posOffset>12065</wp:posOffset>
            </wp:positionV>
            <wp:extent cx="1259840" cy="467995"/>
            <wp:effectExtent l="0" t="0" r="0" b="825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9840" cy="46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C6C85">
        <w:rPr>
          <w:b/>
          <w:noProof/>
          <w:lang w:eastAsia="en-GB"/>
        </w:rPr>
        <w:drawing>
          <wp:anchor distT="0" distB="0" distL="114300" distR="114300" simplePos="0" relativeHeight="251511808" behindDoc="0" locked="0" layoutInCell="1" allowOverlap="1" wp14:anchorId="29AF4E94" wp14:editId="17C48C1D">
            <wp:simplePos x="0" y="0"/>
            <wp:positionH relativeFrom="margin">
              <wp:align>right</wp:align>
            </wp:positionH>
            <wp:positionV relativeFrom="paragraph">
              <wp:posOffset>65405</wp:posOffset>
            </wp:positionV>
            <wp:extent cx="892810" cy="359410"/>
            <wp:effectExtent l="0" t="0" r="2540" b="2540"/>
            <wp:wrapThrough wrapText="bothSides">
              <wp:wrapPolygon edited="0">
                <wp:start x="0" y="0"/>
                <wp:lineTo x="0" y="20608"/>
                <wp:lineTo x="21201" y="20608"/>
                <wp:lineTo x="2120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HS 10mm - RGB Blue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2810" cy="359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84CF7" w:rsidRPr="00807827">
        <w:rPr>
          <w:b/>
        </w:rPr>
        <w:t xml:space="preserve"> </w:t>
      </w:r>
    </w:p>
    <w:p w14:paraId="232F17A0" w14:textId="72F4760F" w:rsidR="009C2C09" w:rsidRDefault="00C13F13" w:rsidP="009C2C09">
      <w:pPr>
        <w:pStyle w:val="Header"/>
      </w:pPr>
      <w:r w:rsidRPr="003070FB">
        <w:rPr>
          <w:rFonts w:ascii="Calibri" w:hAnsi="Calibri" w:cs="Calibri"/>
          <w:noProof/>
          <w:lang w:eastAsia="en-GB"/>
        </w:rPr>
        <w:drawing>
          <wp:inline distT="0" distB="0" distL="0" distR="0" wp14:anchorId="464402AC" wp14:editId="2C468C2B">
            <wp:extent cx="2038350" cy="29829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5296" cy="32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4283F" w14:textId="297C6B83" w:rsidR="00584CF7" w:rsidRDefault="00584CF7" w:rsidP="00EB560A">
      <w:pPr>
        <w:tabs>
          <w:tab w:val="left" w:pos="5040"/>
          <w:tab w:val="left" w:pos="8280"/>
        </w:tabs>
        <w:ind w:right="-3"/>
        <w:jc w:val="center"/>
        <w:rPr>
          <w:rFonts w:asciiTheme="minorHAnsi" w:hAnsiTheme="minorHAnsi" w:cs="Arial"/>
          <w:b/>
          <w:color w:val="0070C0"/>
          <w:sz w:val="48"/>
          <w:szCs w:val="48"/>
        </w:rPr>
      </w:pPr>
      <w:bookmarkStart w:id="0" w:name="_GoBack"/>
      <w:bookmarkEnd w:id="0"/>
    </w:p>
    <w:p w14:paraId="13348DFB" w14:textId="6C4DA42C" w:rsidR="00215566" w:rsidRPr="00A740C7" w:rsidRDefault="00215566" w:rsidP="00EB560A">
      <w:pPr>
        <w:tabs>
          <w:tab w:val="left" w:pos="5040"/>
          <w:tab w:val="left" w:pos="8280"/>
        </w:tabs>
        <w:ind w:right="-3"/>
        <w:jc w:val="center"/>
        <w:rPr>
          <w:rFonts w:asciiTheme="minorHAnsi" w:hAnsiTheme="minorHAnsi" w:cs="Arial"/>
          <w:b/>
          <w:color w:val="0070C0"/>
          <w:sz w:val="48"/>
          <w:szCs w:val="48"/>
        </w:rPr>
      </w:pPr>
      <w:r w:rsidRPr="00A740C7">
        <w:rPr>
          <w:rFonts w:asciiTheme="minorHAnsi" w:hAnsiTheme="minorHAnsi" w:cs="Arial"/>
          <w:b/>
          <w:color w:val="0070C0"/>
          <w:sz w:val="48"/>
          <w:szCs w:val="48"/>
        </w:rPr>
        <w:t>Investigating Musculoskeletal Health and Wellbeing</w:t>
      </w:r>
    </w:p>
    <w:p w14:paraId="34358B5C" w14:textId="56E3E916" w:rsidR="001F5199" w:rsidRPr="00A740C7" w:rsidRDefault="00D54CFD" w:rsidP="001F5199">
      <w:pPr>
        <w:spacing w:before="240"/>
        <w:ind w:right="-3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Thank you for previously completing a questionnaire</w:t>
      </w:r>
      <w:r w:rsidR="00DA139E">
        <w:rPr>
          <w:rFonts w:asciiTheme="minorHAnsi" w:hAnsiTheme="minorHAnsi" w:cs="Arial"/>
        </w:rPr>
        <w:t xml:space="preserve"> for this research study</w:t>
      </w:r>
      <w:r>
        <w:rPr>
          <w:rFonts w:asciiTheme="minorHAnsi" w:hAnsiTheme="minorHAnsi" w:cs="Arial"/>
        </w:rPr>
        <w:t>. Our study is helping us to learn</w:t>
      </w:r>
      <w:r w:rsidR="001F5199" w:rsidRPr="00A740C7">
        <w:rPr>
          <w:rFonts w:asciiTheme="minorHAnsi" w:hAnsiTheme="minorHAnsi" w:cs="Arial"/>
        </w:rPr>
        <w:t xml:space="preserve"> </w:t>
      </w:r>
      <w:r w:rsidR="00D732F2" w:rsidRPr="00A740C7">
        <w:rPr>
          <w:rFonts w:asciiTheme="minorHAnsi" w:hAnsiTheme="minorHAnsi" w:cs="Arial"/>
        </w:rPr>
        <w:t xml:space="preserve">why some people experience </w:t>
      </w:r>
      <w:r w:rsidR="001F5199" w:rsidRPr="00A740C7">
        <w:rPr>
          <w:rFonts w:asciiTheme="minorHAnsi" w:hAnsiTheme="minorHAnsi" w:cs="Arial"/>
        </w:rPr>
        <w:t xml:space="preserve">joint pains, weakness </w:t>
      </w:r>
      <w:r w:rsidR="00D732F2" w:rsidRPr="00A740C7">
        <w:rPr>
          <w:rFonts w:asciiTheme="minorHAnsi" w:hAnsiTheme="minorHAnsi" w:cs="Arial"/>
        </w:rPr>
        <w:t>or falls, whereas others remain fit and well into later life</w:t>
      </w:r>
      <w:r w:rsidR="001F5199" w:rsidRPr="00A740C7">
        <w:rPr>
          <w:rFonts w:asciiTheme="minorHAnsi" w:hAnsiTheme="minorHAnsi" w:cs="Arial"/>
        </w:rPr>
        <w:t xml:space="preserve">. We </w:t>
      </w:r>
      <w:r w:rsidR="00D732F2" w:rsidRPr="00A740C7">
        <w:rPr>
          <w:rFonts w:asciiTheme="minorHAnsi" w:hAnsiTheme="minorHAnsi" w:cs="Arial"/>
        </w:rPr>
        <w:t>are</w:t>
      </w:r>
      <w:r w:rsidR="001F5199" w:rsidRPr="00A740C7">
        <w:rPr>
          <w:rFonts w:asciiTheme="minorHAnsi" w:hAnsiTheme="minorHAnsi" w:cs="Arial"/>
        </w:rPr>
        <w:t xml:space="preserve"> investigat</w:t>
      </w:r>
      <w:r w:rsidR="00D732F2" w:rsidRPr="00A740C7">
        <w:rPr>
          <w:rFonts w:asciiTheme="minorHAnsi" w:hAnsiTheme="minorHAnsi" w:cs="Arial"/>
        </w:rPr>
        <w:t>ing</w:t>
      </w:r>
      <w:r w:rsidR="001F5199" w:rsidRPr="00A740C7">
        <w:rPr>
          <w:rFonts w:asciiTheme="minorHAnsi" w:hAnsiTheme="minorHAnsi" w:cs="Arial"/>
        </w:rPr>
        <w:t xml:space="preserve"> ways of preventing or treating these health issues. </w:t>
      </w:r>
    </w:p>
    <w:p w14:paraId="044DBAA1" w14:textId="6E8384AB" w:rsidR="00564038" w:rsidRPr="00A740C7" w:rsidRDefault="00E743DA" w:rsidP="001F5199">
      <w:pPr>
        <w:spacing w:before="240"/>
        <w:ind w:right="-3"/>
        <w:jc w:val="both"/>
        <w:rPr>
          <w:rFonts w:asciiTheme="minorHAnsi" w:hAnsiTheme="minorHAnsi" w:cs="Arial"/>
        </w:rPr>
      </w:pPr>
      <w:r w:rsidRPr="00A740C7">
        <w:rPr>
          <w:rFonts w:asciiTheme="minorHAnsi" w:hAnsiTheme="minorHAnsi" w:cs="Arial"/>
        </w:rPr>
        <w:t>We</w:t>
      </w:r>
      <w:r w:rsidR="00DD6051" w:rsidRPr="00A740C7">
        <w:rPr>
          <w:rFonts w:asciiTheme="minorHAnsi" w:hAnsiTheme="minorHAnsi" w:cs="Arial"/>
        </w:rPr>
        <w:t xml:space="preserve"> would </w:t>
      </w:r>
      <w:r w:rsidR="000706E3" w:rsidRPr="00A740C7">
        <w:rPr>
          <w:rFonts w:asciiTheme="minorHAnsi" w:hAnsiTheme="minorHAnsi" w:cs="Arial"/>
        </w:rPr>
        <w:t xml:space="preserve">be </w:t>
      </w:r>
      <w:r w:rsidR="00DD6051" w:rsidRPr="00A740C7">
        <w:rPr>
          <w:rFonts w:asciiTheme="minorHAnsi" w:hAnsiTheme="minorHAnsi" w:cs="Arial"/>
        </w:rPr>
        <w:t xml:space="preserve">very </w:t>
      </w:r>
      <w:r w:rsidR="000706E3" w:rsidRPr="00A740C7">
        <w:rPr>
          <w:rFonts w:asciiTheme="minorHAnsi" w:hAnsiTheme="minorHAnsi" w:cs="Arial"/>
        </w:rPr>
        <w:t xml:space="preserve">grateful if you would take </w:t>
      </w:r>
      <w:r w:rsidR="00B155DC" w:rsidRPr="00A740C7">
        <w:rPr>
          <w:rFonts w:asciiTheme="minorHAnsi" w:hAnsiTheme="minorHAnsi" w:cs="Arial"/>
        </w:rPr>
        <w:t xml:space="preserve">the </w:t>
      </w:r>
      <w:r w:rsidR="000706E3" w:rsidRPr="00A740C7">
        <w:rPr>
          <w:rFonts w:asciiTheme="minorHAnsi" w:hAnsiTheme="minorHAnsi" w:cs="Arial"/>
        </w:rPr>
        <w:t xml:space="preserve">time to complete this </w:t>
      </w:r>
      <w:r w:rsidR="00D54CFD">
        <w:rPr>
          <w:rFonts w:asciiTheme="minorHAnsi" w:hAnsiTheme="minorHAnsi" w:cs="Arial"/>
        </w:rPr>
        <w:t xml:space="preserve">follow up </w:t>
      </w:r>
      <w:r w:rsidR="000706E3" w:rsidRPr="00A740C7">
        <w:rPr>
          <w:rFonts w:asciiTheme="minorHAnsi" w:hAnsiTheme="minorHAnsi" w:cs="Arial"/>
        </w:rPr>
        <w:t>questionnaire</w:t>
      </w:r>
      <w:r w:rsidR="00D11D2D" w:rsidRPr="00A740C7">
        <w:rPr>
          <w:rFonts w:asciiTheme="minorHAnsi" w:hAnsiTheme="minorHAnsi" w:cs="Arial"/>
        </w:rPr>
        <w:t>,</w:t>
      </w:r>
      <w:r w:rsidR="00B155DC" w:rsidRPr="00A740C7">
        <w:rPr>
          <w:rFonts w:asciiTheme="minorHAnsi" w:hAnsiTheme="minorHAnsi" w:cs="Arial"/>
        </w:rPr>
        <w:t xml:space="preserve"> </w:t>
      </w:r>
      <w:r w:rsidR="00B155DC" w:rsidRPr="00A740C7">
        <w:rPr>
          <w:rFonts w:asciiTheme="minorHAnsi" w:hAnsiTheme="minorHAnsi" w:cs="Arial"/>
          <w:b/>
        </w:rPr>
        <w:t>regardless of whether or not you have</w:t>
      </w:r>
      <w:r w:rsidR="00AC2400" w:rsidRPr="00A740C7">
        <w:rPr>
          <w:rFonts w:asciiTheme="minorHAnsi" w:hAnsiTheme="minorHAnsi" w:cs="Arial"/>
          <w:b/>
        </w:rPr>
        <w:t xml:space="preserve"> suffered from these problems</w:t>
      </w:r>
      <w:r w:rsidR="00C12B03" w:rsidRPr="00A740C7">
        <w:rPr>
          <w:rFonts w:asciiTheme="minorHAnsi" w:hAnsiTheme="minorHAnsi" w:cs="Arial"/>
        </w:rPr>
        <w:t xml:space="preserve">. Replies from </w:t>
      </w:r>
      <w:r w:rsidR="00A87218" w:rsidRPr="00A740C7">
        <w:rPr>
          <w:rFonts w:asciiTheme="minorHAnsi" w:hAnsiTheme="minorHAnsi" w:cs="Arial"/>
        </w:rPr>
        <w:t xml:space="preserve">all </w:t>
      </w:r>
      <w:r w:rsidR="00C12B03" w:rsidRPr="00A740C7">
        <w:rPr>
          <w:rFonts w:asciiTheme="minorHAnsi" w:hAnsiTheme="minorHAnsi" w:cs="Arial"/>
        </w:rPr>
        <w:t>people are important and useful</w:t>
      </w:r>
      <w:r w:rsidR="001F5199" w:rsidRPr="00A740C7">
        <w:rPr>
          <w:rFonts w:asciiTheme="minorHAnsi" w:hAnsiTheme="minorHAnsi" w:cs="Arial"/>
        </w:rPr>
        <w:t xml:space="preserve"> for this research</w:t>
      </w:r>
      <w:r w:rsidR="007C3C33" w:rsidRPr="00A740C7">
        <w:rPr>
          <w:rFonts w:asciiTheme="minorHAnsi" w:hAnsiTheme="minorHAnsi" w:cs="Arial"/>
        </w:rPr>
        <w:t xml:space="preserve">, even if you </w:t>
      </w:r>
      <w:r w:rsidR="00DA139E">
        <w:rPr>
          <w:rFonts w:asciiTheme="minorHAnsi" w:hAnsiTheme="minorHAnsi" w:cs="Arial"/>
        </w:rPr>
        <w:t>do</w:t>
      </w:r>
      <w:r w:rsidR="00DA139E" w:rsidRPr="00A740C7">
        <w:rPr>
          <w:rFonts w:asciiTheme="minorHAnsi" w:hAnsiTheme="minorHAnsi" w:cs="Arial"/>
        </w:rPr>
        <w:t xml:space="preserve"> </w:t>
      </w:r>
      <w:r w:rsidR="007C3C33" w:rsidRPr="00A740C7">
        <w:rPr>
          <w:rFonts w:asciiTheme="minorHAnsi" w:hAnsiTheme="minorHAnsi" w:cs="Arial"/>
        </w:rPr>
        <w:t>not answer all of the questions.</w:t>
      </w:r>
    </w:p>
    <w:p w14:paraId="224E8018" w14:textId="4685918D" w:rsidR="000706E3" w:rsidRPr="00A740C7" w:rsidRDefault="000706E3" w:rsidP="00060278">
      <w:pPr>
        <w:spacing w:before="240"/>
        <w:ind w:right="-3"/>
        <w:jc w:val="both"/>
        <w:rPr>
          <w:rFonts w:asciiTheme="minorHAnsi" w:hAnsiTheme="minorHAnsi" w:cs="Arial"/>
        </w:rPr>
      </w:pPr>
      <w:r w:rsidRPr="00A740C7">
        <w:rPr>
          <w:rFonts w:asciiTheme="minorHAnsi" w:hAnsiTheme="minorHAnsi" w:cs="Arial"/>
        </w:rPr>
        <w:t>Please return th</w:t>
      </w:r>
      <w:r w:rsidR="00DA139E">
        <w:rPr>
          <w:rFonts w:asciiTheme="minorHAnsi" w:hAnsiTheme="minorHAnsi" w:cs="Arial"/>
        </w:rPr>
        <w:t>e completed</w:t>
      </w:r>
      <w:r w:rsidRPr="00A740C7">
        <w:rPr>
          <w:rFonts w:asciiTheme="minorHAnsi" w:hAnsiTheme="minorHAnsi" w:cs="Arial"/>
        </w:rPr>
        <w:t xml:space="preserve"> questionnaire, in the pre</w:t>
      </w:r>
      <w:r w:rsidR="00B155DC" w:rsidRPr="00A740C7">
        <w:rPr>
          <w:rFonts w:asciiTheme="minorHAnsi" w:hAnsiTheme="minorHAnsi" w:cs="Arial"/>
        </w:rPr>
        <w:t xml:space="preserve">-paid envelope </w:t>
      </w:r>
      <w:r w:rsidR="00B155DC" w:rsidRPr="00A740C7">
        <w:rPr>
          <w:rFonts w:asciiTheme="minorHAnsi" w:hAnsiTheme="minorHAnsi" w:cs="Arial"/>
          <w:b/>
        </w:rPr>
        <w:t>(no stamp required)</w:t>
      </w:r>
      <w:r w:rsidR="00B155DC" w:rsidRPr="00A740C7">
        <w:rPr>
          <w:rFonts w:asciiTheme="minorHAnsi" w:hAnsiTheme="minorHAnsi" w:cs="Arial"/>
        </w:rPr>
        <w:t xml:space="preserve"> to the </w:t>
      </w:r>
      <w:r w:rsidR="00EA1168">
        <w:rPr>
          <w:rFonts w:asciiTheme="minorHAnsi" w:hAnsiTheme="minorHAnsi" w:cs="Arial"/>
        </w:rPr>
        <w:t xml:space="preserve">University of Nottingham </w:t>
      </w:r>
      <w:r w:rsidR="00B155DC" w:rsidRPr="00A740C7">
        <w:rPr>
          <w:rFonts w:asciiTheme="minorHAnsi" w:hAnsiTheme="minorHAnsi" w:cs="Arial"/>
        </w:rPr>
        <w:t>as soon as possible.</w:t>
      </w:r>
    </w:p>
    <w:p w14:paraId="3894E55F" w14:textId="77777777" w:rsidR="00B155DC" w:rsidRPr="00A740C7" w:rsidRDefault="00B155DC" w:rsidP="00781FD2">
      <w:pPr>
        <w:spacing w:before="240"/>
        <w:ind w:right="-3"/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  <w:r w:rsidRPr="00A740C7">
        <w:rPr>
          <w:rFonts w:asciiTheme="minorHAnsi" w:hAnsiTheme="minorHAnsi" w:cs="Arial"/>
          <w:b/>
          <w:color w:val="0070C0"/>
          <w:sz w:val="32"/>
          <w:szCs w:val="32"/>
        </w:rPr>
        <w:t>Your answers are strictly confidential</w:t>
      </w:r>
    </w:p>
    <w:p w14:paraId="3A6B4FBE" w14:textId="77777777" w:rsidR="00001CED" w:rsidRDefault="00B155DC" w:rsidP="00001CED">
      <w:pPr>
        <w:spacing w:before="240"/>
        <w:ind w:right="-3"/>
        <w:jc w:val="both"/>
        <w:rPr>
          <w:rFonts w:asciiTheme="minorHAnsi" w:hAnsiTheme="minorHAnsi" w:cs="Arial"/>
        </w:rPr>
      </w:pPr>
      <w:r w:rsidRPr="00A740C7">
        <w:rPr>
          <w:rFonts w:asciiTheme="minorHAnsi" w:hAnsiTheme="minorHAnsi" w:cs="Arial"/>
        </w:rPr>
        <w:t xml:space="preserve">If you have any questions or require any </w:t>
      </w:r>
      <w:r w:rsidR="00DC5140" w:rsidRPr="00A740C7">
        <w:rPr>
          <w:rFonts w:asciiTheme="minorHAnsi" w:hAnsiTheme="minorHAnsi" w:cs="Arial"/>
        </w:rPr>
        <w:t>advice on</w:t>
      </w:r>
      <w:r w:rsidRPr="00A740C7">
        <w:rPr>
          <w:rFonts w:asciiTheme="minorHAnsi" w:hAnsiTheme="minorHAnsi" w:cs="Arial"/>
        </w:rPr>
        <w:t xml:space="preserve"> completing the questionnaire please telephone</w:t>
      </w:r>
      <w:r w:rsidR="00D9753F">
        <w:rPr>
          <w:rFonts w:asciiTheme="minorHAnsi" w:hAnsiTheme="minorHAnsi" w:cs="Arial"/>
        </w:rPr>
        <w:t xml:space="preserve"> our Research Co</w:t>
      </w:r>
      <w:r w:rsidR="00D732F2" w:rsidRPr="00A740C7">
        <w:rPr>
          <w:rFonts w:asciiTheme="minorHAnsi" w:hAnsiTheme="minorHAnsi" w:cs="Arial"/>
        </w:rPr>
        <w:t>ordinator</w:t>
      </w:r>
      <w:r w:rsidR="00D9753F">
        <w:rPr>
          <w:rFonts w:asciiTheme="minorHAnsi" w:hAnsiTheme="minorHAnsi" w:cs="Arial"/>
        </w:rPr>
        <w:t xml:space="preserve"> and Study Contact</w:t>
      </w:r>
      <w:r w:rsidR="0088479E" w:rsidRPr="00A740C7">
        <w:rPr>
          <w:rFonts w:asciiTheme="minorHAnsi" w:hAnsiTheme="minorHAnsi" w:cs="Arial"/>
        </w:rPr>
        <w:t xml:space="preserve"> </w:t>
      </w:r>
      <w:r w:rsidR="001B7FE9" w:rsidRPr="00A740C7">
        <w:rPr>
          <w:rFonts w:asciiTheme="minorHAnsi" w:hAnsiTheme="minorHAnsi" w:cs="Arial"/>
        </w:rPr>
        <w:t>Bonn</w:t>
      </w:r>
      <w:r w:rsidR="000D380A" w:rsidRPr="00A740C7">
        <w:rPr>
          <w:rFonts w:asciiTheme="minorHAnsi" w:hAnsiTheme="minorHAnsi" w:cs="Arial"/>
        </w:rPr>
        <w:t>ie Millar</w:t>
      </w:r>
      <w:r w:rsidR="001B7FE9" w:rsidRPr="00A740C7">
        <w:rPr>
          <w:rFonts w:asciiTheme="minorHAnsi" w:hAnsiTheme="minorHAnsi" w:cs="Arial"/>
        </w:rPr>
        <w:t xml:space="preserve"> </w:t>
      </w:r>
      <w:r w:rsidR="00001CED" w:rsidRPr="00A740C7">
        <w:rPr>
          <w:rFonts w:asciiTheme="minorHAnsi" w:hAnsiTheme="minorHAnsi" w:cs="Arial"/>
        </w:rPr>
        <w:t>on 0115-</w:t>
      </w:r>
      <w:r w:rsidR="00001CED">
        <w:rPr>
          <w:rFonts w:asciiTheme="minorHAnsi" w:hAnsiTheme="minorHAnsi" w:cs="Arial"/>
        </w:rPr>
        <w:t xml:space="preserve">8231676,                                                                      or by email at </w:t>
      </w:r>
      <w:hyperlink r:id="rId15" w:history="1">
        <w:r w:rsidR="00001CED" w:rsidRPr="0014318D">
          <w:rPr>
            <w:rStyle w:val="Hyperlink"/>
            <w:rFonts w:asciiTheme="minorHAnsi" w:hAnsiTheme="minorHAnsi" w:cs="Arial"/>
          </w:rPr>
          <w:t>msk-recruitment@nottingham.ac.uk</w:t>
        </w:r>
      </w:hyperlink>
    </w:p>
    <w:p w14:paraId="2D22C565" w14:textId="216BAA27" w:rsidR="00B155DC" w:rsidRPr="00A740C7" w:rsidRDefault="00B155DC" w:rsidP="009C2C09">
      <w:pPr>
        <w:spacing w:before="240"/>
        <w:ind w:right="-3"/>
        <w:jc w:val="both"/>
        <w:rPr>
          <w:rFonts w:asciiTheme="minorHAnsi" w:hAnsiTheme="minorHAnsi" w:cs="Arial"/>
          <w:b/>
          <w:color w:val="0070C0"/>
          <w:sz w:val="32"/>
          <w:szCs w:val="32"/>
        </w:rPr>
      </w:pPr>
      <w:r w:rsidRPr="00A740C7">
        <w:rPr>
          <w:rFonts w:asciiTheme="minorHAnsi" w:hAnsiTheme="minorHAnsi" w:cs="Arial"/>
          <w:b/>
          <w:color w:val="0070C0"/>
          <w:sz w:val="32"/>
          <w:szCs w:val="32"/>
        </w:rPr>
        <w:t>Thank you for your assistance with this important area of research.</w:t>
      </w:r>
    </w:p>
    <w:p w14:paraId="29FB8CB5" w14:textId="1272DF47" w:rsidR="00B155DC" w:rsidRPr="00A740C7" w:rsidRDefault="005932B0" w:rsidP="00781FD2">
      <w:pPr>
        <w:spacing w:before="240"/>
        <w:ind w:right="-3"/>
        <w:jc w:val="center"/>
        <w:rPr>
          <w:rFonts w:asciiTheme="minorHAnsi" w:hAnsiTheme="minorHAnsi" w:cs="Arial"/>
          <w:b/>
        </w:rPr>
      </w:pPr>
      <w:r w:rsidRPr="00A740C7">
        <w:rPr>
          <w:rFonts w:asciiTheme="minorHAnsi" w:hAnsiTheme="minorHAnsi" w:cs="Arial"/>
          <w:b/>
          <w:color w:val="0070C0"/>
        </w:rPr>
        <w:t xml:space="preserve">Chief Investigator </w:t>
      </w:r>
      <w:r w:rsidR="00B155DC" w:rsidRPr="00A740C7">
        <w:rPr>
          <w:rFonts w:asciiTheme="minorHAnsi" w:hAnsiTheme="minorHAnsi" w:cs="Arial"/>
          <w:b/>
        </w:rPr>
        <w:t xml:space="preserve">– </w:t>
      </w:r>
      <w:r w:rsidRPr="00A740C7">
        <w:rPr>
          <w:rFonts w:asciiTheme="minorHAnsi" w:hAnsiTheme="minorHAnsi" w:cs="Arial"/>
        </w:rPr>
        <w:t xml:space="preserve">Professor </w:t>
      </w:r>
      <w:r w:rsidR="00AC2400" w:rsidRPr="00A740C7">
        <w:rPr>
          <w:rFonts w:asciiTheme="minorHAnsi" w:hAnsiTheme="minorHAnsi" w:cs="Arial"/>
        </w:rPr>
        <w:t>David Wa</w:t>
      </w:r>
      <w:r w:rsidR="00647718" w:rsidRPr="00A740C7">
        <w:rPr>
          <w:rFonts w:asciiTheme="minorHAnsi" w:hAnsiTheme="minorHAnsi" w:cs="Arial"/>
        </w:rPr>
        <w:t>l</w:t>
      </w:r>
      <w:r w:rsidR="00AC2400" w:rsidRPr="00A740C7">
        <w:rPr>
          <w:rFonts w:asciiTheme="minorHAnsi" w:hAnsiTheme="minorHAnsi" w:cs="Arial"/>
        </w:rPr>
        <w:t>sh</w:t>
      </w:r>
    </w:p>
    <w:p w14:paraId="3251CD80" w14:textId="1A1E9964" w:rsidR="00B155DC" w:rsidRPr="00A740C7" w:rsidRDefault="008F69C0" w:rsidP="00781FD2">
      <w:pPr>
        <w:spacing w:before="240"/>
        <w:ind w:right="-3"/>
        <w:jc w:val="center"/>
        <w:rPr>
          <w:rFonts w:asciiTheme="minorHAnsi" w:hAnsiTheme="minorHAnsi" w:cs="Arial"/>
          <w:b/>
        </w:rPr>
      </w:pPr>
      <w:r w:rsidRPr="00A740C7">
        <w:rPr>
          <w:rFonts w:asciiTheme="minorHAnsi" w:hAnsiTheme="minorHAnsi" w:cs="Arial"/>
          <w:b/>
          <w:color w:val="0070C0"/>
        </w:rPr>
        <w:t>Approved by:</w:t>
      </w:r>
      <w:r w:rsidR="005932B0" w:rsidRPr="00A740C7">
        <w:rPr>
          <w:rFonts w:asciiTheme="minorHAnsi" w:hAnsiTheme="minorHAnsi" w:cs="Arial"/>
          <w:b/>
          <w:color w:val="0070C0"/>
        </w:rPr>
        <w:t xml:space="preserve"> </w:t>
      </w:r>
      <w:r w:rsidR="00BC1F57" w:rsidRPr="00BC1F57">
        <w:rPr>
          <w:rFonts w:asciiTheme="minorHAnsi" w:hAnsiTheme="minorHAnsi" w:cs="Arial"/>
        </w:rPr>
        <w:t xml:space="preserve">London Central </w:t>
      </w:r>
      <w:r w:rsidR="005932B0" w:rsidRPr="00BC1F57">
        <w:rPr>
          <w:rFonts w:asciiTheme="minorHAnsi" w:hAnsiTheme="minorHAnsi" w:cs="Arial"/>
        </w:rPr>
        <w:t>Research Ethics Committee</w:t>
      </w:r>
    </w:p>
    <w:p w14:paraId="074587DD" w14:textId="289B76FF" w:rsidR="00B15A03" w:rsidRPr="00A740C7" w:rsidRDefault="00B155DC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  <w:r w:rsidRPr="00A740C7">
        <w:rPr>
          <w:rFonts w:asciiTheme="minorHAnsi" w:hAnsiTheme="minorHAnsi" w:cs="Arial"/>
          <w:b/>
          <w:color w:val="0070C0"/>
        </w:rPr>
        <w:t>Funded by</w:t>
      </w:r>
      <w:r w:rsidR="00E14BA0" w:rsidRPr="00A740C7">
        <w:rPr>
          <w:rFonts w:asciiTheme="minorHAnsi" w:hAnsiTheme="minorHAnsi" w:cs="Arial"/>
          <w:b/>
          <w:color w:val="0070C0"/>
        </w:rPr>
        <w:t>:</w:t>
      </w:r>
      <w:r w:rsidR="00912683">
        <w:rPr>
          <w:rFonts w:asciiTheme="minorHAnsi" w:hAnsiTheme="minorHAnsi" w:cs="Arial"/>
          <w:b/>
          <w:color w:val="0070C0"/>
        </w:rPr>
        <w:t xml:space="preserve"> National Institute for Health Research and </w:t>
      </w:r>
      <w:r w:rsidR="00574FED">
        <w:rPr>
          <w:rFonts w:asciiTheme="minorHAnsi" w:hAnsiTheme="minorHAnsi" w:cs="Arial"/>
          <w:b/>
          <w:color w:val="0070C0"/>
        </w:rPr>
        <w:t>Versus Arthritis</w:t>
      </w:r>
    </w:p>
    <w:p w14:paraId="6EC3F4DB" w14:textId="77777777" w:rsidR="005C3F31" w:rsidRPr="00A740C7" w:rsidRDefault="005C3F31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</w:p>
    <w:p w14:paraId="6E95765C" w14:textId="77777777" w:rsidR="005C3F31" w:rsidRDefault="005C3F31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</w:p>
    <w:p w14:paraId="2995754C" w14:textId="77777777" w:rsidR="005B760D" w:rsidRDefault="005B760D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</w:p>
    <w:p w14:paraId="510AFD9C" w14:textId="77777777" w:rsidR="005B760D" w:rsidRDefault="005B760D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</w:p>
    <w:p w14:paraId="595AA9BE" w14:textId="4C8685F8" w:rsidR="005B760D" w:rsidRPr="00A740C7" w:rsidRDefault="005B760D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FCE5F1F" wp14:editId="31C5A07A">
                <wp:simplePos x="0" y="0"/>
                <wp:positionH relativeFrom="column">
                  <wp:posOffset>41910</wp:posOffset>
                </wp:positionH>
                <wp:positionV relativeFrom="paragraph">
                  <wp:posOffset>335915</wp:posOffset>
                </wp:positionV>
                <wp:extent cx="5705475" cy="0"/>
                <wp:effectExtent l="0" t="19050" r="2857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0547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E8DB4C" id="Straight Connector 1" o:spid="_x0000_s1026" style="position:absolute;flip:y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.3pt,26.45pt" to="452.55pt,2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" strokecolor="#0070c0" strokeweight="3pt"/>
            </w:pict>
          </mc:Fallback>
        </mc:AlternateConten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1920"/>
        <w:gridCol w:w="630"/>
        <w:gridCol w:w="710"/>
        <w:gridCol w:w="709"/>
        <w:gridCol w:w="709"/>
        <w:gridCol w:w="709"/>
        <w:gridCol w:w="279"/>
        <w:gridCol w:w="1366"/>
        <w:gridCol w:w="751"/>
        <w:gridCol w:w="789"/>
        <w:gridCol w:w="771"/>
      </w:tblGrid>
      <w:tr w:rsidR="005C3F31" w:rsidRPr="00A740C7" w14:paraId="4C409798" w14:textId="77777777" w:rsidTr="003466A9">
        <w:trPr>
          <w:trHeight w:val="300"/>
        </w:trPr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290D" w14:textId="77777777" w:rsidR="005C3F31" w:rsidRPr="00A740C7" w:rsidRDefault="005C3F31" w:rsidP="003466A9">
            <w:pPr>
              <w:rPr>
                <w:rFonts w:asciiTheme="minorHAnsi" w:hAnsiTheme="minorHAnsi" w:cs="Arial"/>
                <w:i/>
                <w:iCs/>
                <w:color w:val="000000"/>
                <w:lang w:eastAsia="en-GB"/>
              </w:rPr>
            </w:pPr>
            <w:r w:rsidRPr="00A740C7">
              <w:rPr>
                <w:rFonts w:asciiTheme="minorHAnsi" w:hAnsiTheme="minorHAnsi" w:cs="Arial"/>
                <w:i/>
                <w:iCs/>
                <w:color w:val="000000"/>
              </w:rPr>
              <w:t>Office use onl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ABDD" w14:textId="77777777" w:rsidR="005C3F31" w:rsidRPr="00A740C7" w:rsidRDefault="005C3F31" w:rsidP="003466A9">
            <w:pPr>
              <w:rPr>
                <w:rFonts w:asciiTheme="minorHAnsi" w:hAnsiTheme="minorHAnsi" w:cs="Arial"/>
                <w:i/>
                <w:i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3CD1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D765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3BF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1900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AD4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024F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5DF3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789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</w:tr>
      <w:tr w:rsidR="005C3F31" w:rsidRPr="00A740C7" w14:paraId="1C484C9A" w14:textId="77777777" w:rsidTr="00346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7E3B" w14:textId="77777777" w:rsidR="005C3F31" w:rsidRPr="00A740C7" w:rsidRDefault="005C3F31" w:rsidP="003466A9">
            <w:pPr>
              <w:rPr>
                <w:rFonts w:asciiTheme="minorHAnsi" w:hAnsiTheme="minorHAnsi" w:cs="Arial"/>
                <w:color w:val="000000"/>
              </w:rPr>
            </w:pPr>
            <w:r w:rsidRPr="00A740C7">
              <w:rPr>
                <w:rFonts w:asciiTheme="minorHAnsi" w:hAnsiTheme="minorHAnsi" w:cs="Arial"/>
                <w:color w:val="000000"/>
              </w:rPr>
              <w:t>Person ID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B795E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C067B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175ED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5C564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23AF5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BA99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4126" w14:textId="1E5D5CA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Surgery</w:t>
            </w:r>
            <w:r w:rsidR="00240C9D">
              <w:rPr>
                <w:rFonts w:asciiTheme="minorHAnsi" w:hAnsiTheme="minorHAnsi"/>
                <w:color w:val="000000"/>
              </w:rPr>
              <w:t>/PIC</w:t>
            </w:r>
            <w:r w:rsidRPr="00A740C7">
              <w:rPr>
                <w:rFonts w:asciiTheme="minorHAnsi" w:hAnsiTheme="minorHAnsi"/>
                <w:color w:val="000000"/>
              </w:rPr>
              <w:t xml:space="preserve"> ID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2FFD0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C7A19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4F001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</w:tr>
    </w:tbl>
    <w:p w14:paraId="0B16948D" w14:textId="77777777" w:rsidR="00FC3A94" w:rsidRPr="00A740C7" w:rsidRDefault="00FC3A94" w:rsidP="00846D2C">
      <w:pPr>
        <w:tabs>
          <w:tab w:val="left" w:pos="5040"/>
          <w:tab w:val="left" w:pos="8280"/>
        </w:tabs>
        <w:ind w:right="-3"/>
        <w:rPr>
          <w:rFonts w:asciiTheme="minorHAnsi" w:hAnsiTheme="minorHAnsi" w:cs="Arial"/>
        </w:rPr>
      </w:pPr>
    </w:p>
    <w:p w14:paraId="09DC8F37" w14:textId="3856AAAD" w:rsidR="0025196B" w:rsidRDefault="0025196B" w:rsidP="00846D2C">
      <w:pPr>
        <w:tabs>
          <w:tab w:val="left" w:pos="5040"/>
          <w:tab w:val="left" w:pos="8280"/>
        </w:tabs>
        <w:ind w:right="-3"/>
        <w:rPr>
          <w:rFonts w:asciiTheme="minorHAnsi" w:hAnsiTheme="minorHAnsi" w:cs="Arial"/>
        </w:rPr>
      </w:pPr>
    </w:p>
    <w:p w14:paraId="4E997433" w14:textId="43DA3409" w:rsidR="00B31F10" w:rsidRPr="00A740C7" w:rsidRDefault="00912683" w:rsidP="0059178A">
      <w:pPr>
        <w:ind w:left="567"/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  <w:r>
        <w:rPr>
          <w:rFonts w:asciiTheme="minorHAnsi" w:hAnsiTheme="minorHAnsi" w:cs="Arial"/>
          <w:b/>
          <w:bCs/>
          <w:color w:val="0070C0"/>
          <w:sz w:val="32"/>
          <w:szCs w:val="32"/>
        </w:rPr>
        <w:lastRenderedPageBreak/>
        <w:t xml:space="preserve">Section A: </w:t>
      </w:r>
      <w:r w:rsidR="00B31F10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Information about you</w:t>
      </w:r>
      <w:r>
        <w:rPr>
          <w:rFonts w:asciiTheme="minorHAnsi" w:hAnsiTheme="minorHAnsi" w:cs="Arial"/>
          <w:b/>
          <w:bCs/>
          <w:color w:val="0070C0"/>
          <w:sz w:val="32"/>
          <w:szCs w:val="32"/>
        </w:rPr>
        <w:t xml:space="preserve"> and your treatments</w:t>
      </w:r>
    </w:p>
    <w:p w14:paraId="07ABD57B" w14:textId="77777777" w:rsidR="00B31F10" w:rsidRPr="00A740C7" w:rsidRDefault="00B31F10" w:rsidP="00B31F10">
      <w:pPr>
        <w:ind w:left="567"/>
        <w:rPr>
          <w:rFonts w:asciiTheme="minorHAnsi" w:hAnsiTheme="minorHAnsi" w:cs="Arial"/>
          <w:b/>
          <w:bCs/>
          <w:u w:val="single"/>
        </w:rPr>
      </w:pPr>
    </w:p>
    <w:p w14:paraId="6CF5171F" w14:textId="761AE24B" w:rsidR="004F193D" w:rsidRPr="00061CE2" w:rsidRDefault="00151160" w:rsidP="00151160">
      <w:pPr>
        <w:rPr>
          <w:rFonts w:asciiTheme="minorHAnsi" w:hAnsiTheme="minorHAnsi" w:cstheme="minorHAnsi"/>
          <w:sz w:val="22"/>
          <w:szCs w:val="22"/>
        </w:rPr>
      </w:pPr>
      <w:r w:rsidRPr="00151160">
        <w:rPr>
          <w:rFonts w:asciiTheme="minorHAnsi" w:hAnsiTheme="minorHAnsi" w:cstheme="minorHAnsi"/>
        </w:rPr>
        <w:t>1</w:t>
      </w:r>
      <w:r w:rsidRPr="00061CE2">
        <w:rPr>
          <w:rFonts w:asciiTheme="minorHAnsi" w:hAnsiTheme="minorHAnsi" w:cstheme="minorHAnsi"/>
        </w:rPr>
        <w:t xml:space="preserve">. </w:t>
      </w:r>
      <w:r w:rsidR="00542A76" w:rsidRPr="00061CE2">
        <w:rPr>
          <w:rFonts w:asciiTheme="minorHAnsi" w:hAnsiTheme="minorHAnsi" w:cstheme="minorHAnsi"/>
          <w:sz w:val="22"/>
          <w:szCs w:val="22"/>
        </w:rPr>
        <w:t xml:space="preserve">What is your </w:t>
      </w:r>
      <w:r w:rsidR="00301921" w:rsidRPr="00061CE2">
        <w:rPr>
          <w:rFonts w:asciiTheme="minorHAnsi" w:hAnsiTheme="minorHAnsi" w:cstheme="minorHAnsi"/>
          <w:b/>
          <w:sz w:val="22"/>
          <w:szCs w:val="22"/>
        </w:rPr>
        <w:t>h</w:t>
      </w:r>
      <w:r w:rsidR="00542A76" w:rsidRPr="00061CE2">
        <w:rPr>
          <w:rFonts w:asciiTheme="minorHAnsi" w:hAnsiTheme="minorHAnsi" w:cstheme="minorHAnsi"/>
          <w:b/>
          <w:sz w:val="22"/>
          <w:szCs w:val="22"/>
        </w:rPr>
        <w:t>eight</w:t>
      </w:r>
      <w:r w:rsidR="00542A76" w:rsidRPr="00061CE2">
        <w:rPr>
          <w:rFonts w:asciiTheme="minorHAnsi" w:hAnsiTheme="minorHAnsi" w:cstheme="minorHAnsi"/>
          <w:sz w:val="22"/>
          <w:szCs w:val="22"/>
        </w:rPr>
        <w:t>?</w:t>
      </w:r>
      <w:r w:rsidR="009D4D3F" w:rsidRPr="00061CE2">
        <w:rPr>
          <w:rFonts w:asciiTheme="minorHAnsi" w:hAnsiTheme="minorHAnsi" w:cstheme="minorHAnsi"/>
          <w:sz w:val="22"/>
          <w:szCs w:val="22"/>
        </w:rPr>
        <w:tab/>
      </w:r>
    </w:p>
    <w:tbl>
      <w:tblPr>
        <w:tblW w:w="9878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758"/>
        <w:gridCol w:w="333"/>
        <w:gridCol w:w="333"/>
        <w:gridCol w:w="736"/>
        <w:gridCol w:w="736"/>
        <w:gridCol w:w="910"/>
        <w:gridCol w:w="1367"/>
        <w:gridCol w:w="823"/>
        <w:gridCol w:w="736"/>
        <w:gridCol w:w="709"/>
        <w:gridCol w:w="1701"/>
      </w:tblGrid>
      <w:tr w:rsidR="004F193D" w:rsidRPr="00061CE2" w14:paraId="5FD44201" w14:textId="77777777" w:rsidTr="003466A9">
        <w:trPr>
          <w:trHeight w:val="553"/>
        </w:trPr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C56F0C" w14:textId="16A0E0C7" w:rsidR="004F193D" w:rsidRPr="00061CE2" w:rsidRDefault="00D11940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-112067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61CE2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B41FFA4" w14:textId="77777777" w:rsidR="004F193D" w:rsidRPr="00061CE2" w:rsidRDefault="004F193D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sz w:val="22"/>
                <w:szCs w:val="22"/>
              </w:rPr>
              <w:t>Feet</w:t>
            </w:r>
          </w:p>
        </w:tc>
        <w:tc>
          <w:tcPr>
            <w:tcW w:w="33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F92014" w14:textId="77777777" w:rsidR="004F193D" w:rsidRPr="00061CE2" w:rsidRDefault="004F193D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506F83" w14:textId="77777777" w:rsidR="004F193D" w:rsidRPr="00061CE2" w:rsidRDefault="004F193D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D2E309" w14:textId="2F6AE614" w:rsidR="004F193D" w:rsidRPr="00061CE2" w:rsidRDefault="00D11940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-1002884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5956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5CA012" w14:textId="3925406F" w:rsidR="004F193D" w:rsidRPr="00061CE2" w:rsidRDefault="00D11940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287935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4716B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1275972D" w14:textId="77777777" w:rsidR="004F193D" w:rsidRPr="00061CE2" w:rsidRDefault="004F193D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sz w:val="22"/>
                <w:szCs w:val="22"/>
              </w:rPr>
              <w:t>inches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355B82" w14:textId="77777777" w:rsidR="004F193D" w:rsidRPr="00061CE2" w:rsidRDefault="004F193D" w:rsidP="003466A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b/>
                <w:sz w:val="22"/>
                <w:szCs w:val="22"/>
              </w:rPr>
              <w:t>OR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0472FA" w14:textId="59143007" w:rsidR="004F193D" w:rsidRPr="00061CE2" w:rsidRDefault="00D11940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689488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61CE2">
                  <w:rPr>
                    <w:rFonts w:ascii="MS Gothic" w:eastAsia="MS Gothic" w:hAnsi="MS Gothic" w:cstheme="minorHAnsi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BBB81D" w14:textId="624F95EF" w:rsidR="004F193D" w:rsidRPr="00061CE2" w:rsidRDefault="00D11940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-21356289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2FB78" w14:textId="589CCF35" w:rsidR="004F193D" w:rsidRPr="00061CE2" w:rsidRDefault="00D11940" w:rsidP="003466A9">
            <w:pPr>
              <w:rPr>
                <w:rFonts w:asciiTheme="minorHAnsi" w:hAnsiTheme="minorHAnsi" w:cstheme="minorHAnsi"/>
                <w:b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9858188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20C5D049" w14:textId="77777777" w:rsidR="004F193D" w:rsidRPr="00061CE2" w:rsidRDefault="004F193D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sz w:val="22"/>
                <w:szCs w:val="22"/>
              </w:rPr>
              <w:t>centimetres</w:t>
            </w:r>
          </w:p>
        </w:tc>
      </w:tr>
    </w:tbl>
    <w:p w14:paraId="7C59F44F" w14:textId="34CA0599" w:rsidR="005C3311" w:rsidRPr="00061CE2" w:rsidRDefault="004F193D" w:rsidP="005A0E34">
      <w:pPr>
        <w:rPr>
          <w:rFonts w:asciiTheme="minorHAnsi" w:hAnsiTheme="minorHAnsi" w:cstheme="minorHAnsi"/>
          <w:sz w:val="22"/>
          <w:szCs w:val="22"/>
        </w:rPr>
      </w:pPr>
      <w:r w:rsidRPr="00061CE2">
        <w:rPr>
          <w:rFonts w:asciiTheme="minorHAnsi" w:hAnsiTheme="minorHAnsi" w:cstheme="minorHAnsi"/>
          <w:sz w:val="22"/>
          <w:szCs w:val="22"/>
        </w:rPr>
        <w:br w:type="textWrapping" w:clear="all"/>
      </w:r>
      <w:r w:rsidR="00151160" w:rsidRPr="00061CE2">
        <w:rPr>
          <w:rFonts w:asciiTheme="minorHAnsi" w:hAnsiTheme="minorHAnsi" w:cstheme="minorHAnsi"/>
          <w:sz w:val="22"/>
          <w:szCs w:val="22"/>
        </w:rPr>
        <w:t xml:space="preserve">2.  </w:t>
      </w:r>
      <w:r w:rsidR="005C3311" w:rsidRPr="00061CE2">
        <w:rPr>
          <w:rFonts w:asciiTheme="minorHAnsi" w:hAnsiTheme="minorHAnsi" w:cstheme="minorHAnsi"/>
          <w:sz w:val="22"/>
          <w:szCs w:val="22"/>
        </w:rPr>
        <w:t xml:space="preserve">How much do you </w:t>
      </w:r>
      <w:r w:rsidR="005C3311" w:rsidRPr="00061CE2">
        <w:rPr>
          <w:rFonts w:asciiTheme="minorHAnsi" w:hAnsiTheme="minorHAnsi" w:cstheme="minorHAnsi"/>
          <w:b/>
          <w:sz w:val="22"/>
          <w:szCs w:val="22"/>
        </w:rPr>
        <w:t>weigh</w:t>
      </w:r>
      <w:r w:rsidR="005C3311" w:rsidRPr="00061CE2">
        <w:rPr>
          <w:rFonts w:asciiTheme="minorHAnsi" w:hAnsiTheme="minorHAnsi" w:cstheme="minorHAnsi"/>
          <w:sz w:val="22"/>
          <w:szCs w:val="22"/>
        </w:rPr>
        <w:t xml:space="preserve"> with your clothes on but without shoes?</w:t>
      </w:r>
    </w:p>
    <w:tbl>
      <w:tblPr>
        <w:tblW w:w="9712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636"/>
        <w:gridCol w:w="1352"/>
        <w:gridCol w:w="736"/>
        <w:gridCol w:w="736"/>
        <w:gridCol w:w="1004"/>
        <w:gridCol w:w="927"/>
        <w:gridCol w:w="736"/>
        <w:gridCol w:w="736"/>
        <w:gridCol w:w="577"/>
        <w:gridCol w:w="1535"/>
      </w:tblGrid>
      <w:tr w:rsidR="004F193D" w:rsidRPr="00061CE2" w14:paraId="3B34B791" w14:textId="77777777" w:rsidTr="003466A9">
        <w:trPr>
          <w:trHeight w:val="572"/>
        </w:trPr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4CCBB2" w14:textId="6866ECC8" w:rsidR="004F193D" w:rsidRPr="00061CE2" w:rsidRDefault="00D11940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-1139111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2F693E" w14:textId="5CD35E44" w:rsidR="004F193D" w:rsidRPr="00061CE2" w:rsidRDefault="00D11940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650248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E559D9" w14:textId="77777777" w:rsidR="004F193D" w:rsidRPr="00061CE2" w:rsidRDefault="004F193D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sz w:val="22"/>
                <w:szCs w:val="22"/>
              </w:rPr>
              <w:t>stones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B4AA15" w14:textId="17DBCE1E" w:rsidR="004F193D" w:rsidRPr="00061CE2" w:rsidRDefault="00D11940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-10633354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EDAFB6" w14:textId="597FA5A5" w:rsidR="004F193D" w:rsidRPr="00061CE2" w:rsidRDefault="00D11940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-1002722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87AA8EA" w14:textId="77777777" w:rsidR="004F193D" w:rsidRPr="00061CE2" w:rsidRDefault="004F193D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sz w:val="22"/>
                <w:szCs w:val="22"/>
              </w:rPr>
              <w:t>pounds</w:t>
            </w:r>
          </w:p>
        </w:tc>
        <w:tc>
          <w:tcPr>
            <w:tcW w:w="92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AF0401" w14:textId="77777777" w:rsidR="004F193D" w:rsidRPr="00061CE2" w:rsidRDefault="004F193D" w:rsidP="003466A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b/>
                <w:sz w:val="22"/>
                <w:szCs w:val="22"/>
              </w:rPr>
              <w:t>OR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3982E3" w14:textId="304CFBFD" w:rsidR="004F193D" w:rsidRPr="00061CE2" w:rsidRDefault="00D11940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328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5F274A" w14:textId="02E21E27" w:rsidR="004F193D" w:rsidRPr="00061CE2" w:rsidRDefault="00D11940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-644588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732038" w14:textId="557B9EAD" w:rsidR="004F193D" w:rsidRPr="00061CE2" w:rsidRDefault="00D11940" w:rsidP="003466A9">
            <w:pPr>
              <w:rPr>
                <w:rFonts w:asciiTheme="minorHAnsi" w:hAnsiTheme="minorHAnsi" w:cstheme="minorHAnsi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12769161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5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42A7D21F" w14:textId="77777777" w:rsidR="004F193D" w:rsidRPr="00061CE2" w:rsidRDefault="004F193D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sz w:val="22"/>
                <w:szCs w:val="22"/>
              </w:rPr>
              <w:t>kilograms</w:t>
            </w:r>
          </w:p>
        </w:tc>
      </w:tr>
    </w:tbl>
    <w:p w14:paraId="77D75D12" w14:textId="4ACDFF1B" w:rsidR="008665E5" w:rsidRPr="00061CE2" w:rsidRDefault="008665E5" w:rsidP="005A0E34">
      <w:pPr>
        <w:rPr>
          <w:rFonts w:asciiTheme="minorHAnsi" w:hAnsiTheme="minorHAnsi" w:cstheme="minorHAnsi"/>
          <w:sz w:val="22"/>
          <w:szCs w:val="22"/>
        </w:rPr>
      </w:pPr>
    </w:p>
    <w:p w14:paraId="10D3CFCE" w14:textId="27DECD0E" w:rsidR="00D54490" w:rsidRPr="00061CE2" w:rsidRDefault="00151160" w:rsidP="00901E28">
      <w:pPr>
        <w:rPr>
          <w:rFonts w:asciiTheme="minorHAnsi" w:hAnsiTheme="minorHAnsi" w:cstheme="minorHAnsi"/>
          <w:sz w:val="22"/>
          <w:szCs w:val="22"/>
        </w:rPr>
      </w:pPr>
      <w:r w:rsidRPr="00061CE2">
        <w:rPr>
          <w:rFonts w:asciiTheme="minorHAnsi" w:hAnsiTheme="minorHAnsi" w:cstheme="minorHAnsi"/>
          <w:sz w:val="22"/>
          <w:szCs w:val="22"/>
        </w:rPr>
        <w:t xml:space="preserve">3. </w:t>
      </w:r>
      <w:r w:rsidR="00D54490" w:rsidRPr="00061CE2">
        <w:rPr>
          <w:rFonts w:asciiTheme="minorHAnsi" w:hAnsiTheme="minorHAnsi" w:cstheme="minorHAnsi"/>
          <w:sz w:val="22"/>
          <w:szCs w:val="22"/>
        </w:rPr>
        <w:t>What is</w:t>
      </w:r>
      <w:r w:rsidR="00A11D11" w:rsidRPr="00061CE2">
        <w:rPr>
          <w:rFonts w:asciiTheme="minorHAnsi" w:hAnsiTheme="minorHAnsi" w:cstheme="minorHAnsi"/>
          <w:sz w:val="22"/>
          <w:szCs w:val="22"/>
        </w:rPr>
        <w:t xml:space="preserve"> your </w:t>
      </w:r>
      <w:r w:rsidR="00A11D11" w:rsidRPr="00061CE2">
        <w:rPr>
          <w:rFonts w:asciiTheme="minorHAnsi" w:hAnsiTheme="minorHAnsi" w:cstheme="minorHAnsi"/>
          <w:b/>
          <w:sz w:val="22"/>
          <w:szCs w:val="22"/>
        </w:rPr>
        <w:t>smoking</w:t>
      </w:r>
      <w:r w:rsidR="00D54490" w:rsidRPr="00061CE2">
        <w:rPr>
          <w:rFonts w:asciiTheme="minorHAnsi" w:hAnsiTheme="minorHAnsi" w:cstheme="minorHAnsi"/>
          <w:sz w:val="22"/>
          <w:szCs w:val="22"/>
        </w:rPr>
        <w:t xml:space="preserve"> status</w:t>
      </w:r>
      <w:r w:rsidR="00A11D11" w:rsidRPr="00061CE2">
        <w:rPr>
          <w:rFonts w:asciiTheme="minorHAnsi" w:hAnsiTheme="minorHAnsi" w:cstheme="minorHAnsi"/>
          <w:sz w:val="22"/>
          <w:szCs w:val="22"/>
        </w:rPr>
        <w:t>?</w:t>
      </w:r>
    </w:p>
    <w:tbl>
      <w:tblPr>
        <w:tblW w:w="9027" w:type="dxa"/>
        <w:tblInd w:w="602" w:type="dxa"/>
        <w:tblLayout w:type="fixed"/>
        <w:tblLook w:val="04A0" w:firstRow="1" w:lastRow="0" w:firstColumn="1" w:lastColumn="0" w:noHBand="0" w:noVBand="1"/>
      </w:tblPr>
      <w:tblGrid>
        <w:gridCol w:w="664"/>
        <w:gridCol w:w="1876"/>
        <w:gridCol w:w="644"/>
        <w:gridCol w:w="3224"/>
        <w:gridCol w:w="644"/>
        <w:gridCol w:w="1975"/>
      </w:tblGrid>
      <w:tr w:rsidR="004F193D" w:rsidRPr="00061CE2" w14:paraId="10691B27" w14:textId="77777777" w:rsidTr="003466A9">
        <w:trPr>
          <w:trHeight w:val="654"/>
        </w:trPr>
        <w:tc>
          <w:tcPr>
            <w:tcW w:w="6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156DE78D" w14:textId="1E676062" w:rsidR="004F193D" w:rsidRPr="00061CE2" w:rsidRDefault="00D11940" w:rsidP="003466A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428935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58D4FB" w14:textId="77777777" w:rsidR="004F193D" w:rsidRPr="00061CE2" w:rsidRDefault="004F193D" w:rsidP="003466A9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4EEF62F8" w14:textId="761BF9B1" w:rsidR="004F193D" w:rsidRPr="00061CE2" w:rsidRDefault="00D11940" w:rsidP="003466A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-648364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3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B4B05D" w14:textId="77777777" w:rsidR="004F193D" w:rsidRPr="00061CE2" w:rsidRDefault="004F193D" w:rsidP="003466A9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Ex-smoker</w:t>
            </w:r>
            <w:r w:rsidRPr="00061CE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               </w:t>
            </w:r>
            <w:r w:rsidRPr="00061CE2">
              <w:rPr>
                <w:rFonts w:asciiTheme="minorHAnsi" w:hAnsiTheme="minorHAnsi" w:cstheme="minorHAnsi"/>
                <w:b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3EDECBAF" w14:textId="13C3EA56" w:rsidR="004F193D" w:rsidRPr="00061CE2" w:rsidRDefault="00D11940" w:rsidP="003466A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36"/>
                <w:szCs w:val="36"/>
              </w:rPr>
            </w:pP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1331091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38C1A2" w14:textId="77777777" w:rsidR="004F193D" w:rsidRPr="00061CE2" w:rsidRDefault="004F193D" w:rsidP="003466A9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Never smoked</w:t>
            </w:r>
          </w:p>
        </w:tc>
      </w:tr>
    </w:tbl>
    <w:p w14:paraId="622D610E" w14:textId="6E8A7D1A" w:rsidR="002F2B5D" w:rsidRPr="00061CE2" w:rsidRDefault="00151160" w:rsidP="002F2B5D">
      <w:pPr>
        <w:spacing w:before="100" w:beforeAutospacing="1" w:after="200" w:line="276" w:lineRule="auto"/>
        <w:contextualSpacing/>
        <w:rPr>
          <w:rFonts w:asciiTheme="minorHAnsi" w:hAnsiTheme="minorHAnsi" w:cstheme="minorHAnsi"/>
          <w:sz w:val="22"/>
          <w:szCs w:val="22"/>
          <w:lang w:val="en-US" w:bidi="en-US"/>
        </w:rPr>
      </w:pPr>
      <w:r w:rsidRPr="00061CE2">
        <w:rPr>
          <w:rFonts w:asciiTheme="minorHAnsi" w:hAnsiTheme="minorHAnsi" w:cstheme="minorHAnsi"/>
          <w:sz w:val="22"/>
          <w:szCs w:val="22"/>
          <w:lang w:val="en-US" w:bidi="en-US"/>
        </w:rPr>
        <w:t xml:space="preserve">4. </w:t>
      </w:r>
      <w:r w:rsidR="002F2B5D" w:rsidRPr="00061CE2">
        <w:rPr>
          <w:rFonts w:asciiTheme="minorHAnsi" w:hAnsiTheme="minorHAnsi" w:cstheme="minorHAnsi"/>
          <w:sz w:val="22"/>
          <w:szCs w:val="22"/>
          <w:lang w:val="en-US" w:bidi="en-US"/>
        </w:rPr>
        <w:t xml:space="preserve">In an average week do you drink 3 units or more of </w:t>
      </w:r>
      <w:r w:rsidR="002F2B5D" w:rsidRPr="00061CE2">
        <w:rPr>
          <w:rFonts w:asciiTheme="minorHAnsi" w:hAnsiTheme="minorHAnsi" w:cstheme="minorHAnsi"/>
          <w:b/>
          <w:sz w:val="22"/>
          <w:szCs w:val="22"/>
          <w:lang w:val="en-US" w:bidi="en-US"/>
        </w:rPr>
        <w:t>alcohol</w:t>
      </w:r>
      <w:r w:rsidR="002F2B5D" w:rsidRPr="00061CE2">
        <w:rPr>
          <w:rFonts w:asciiTheme="minorHAnsi" w:hAnsiTheme="minorHAnsi" w:cstheme="minorHAnsi"/>
          <w:sz w:val="22"/>
          <w:szCs w:val="22"/>
          <w:lang w:val="en-US" w:bidi="en-US"/>
        </w:rPr>
        <w:t xml:space="preserve"> per day?  </w:t>
      </w:r>
    </w:p>
    <w:p w14:paraId="032BEB99" w14:textId="7DE3FA21" w:rsidR="00A11D11" w:rsidRPr="00061CE2" w:rsidRDefault="00B8485C" w:rsidP="002F2B5D">
      <w:pPr>
        <w:spacing w:before="100" w:beforeAutospacing="1" w:after="200" w:line="276" w:lineRule="auto"/>
        <w:contextualSpacing/>
        <w:rPr>
          <w:rFonts w:asciiTheme="minorHAnsi" w:hAnsiTheme="minorHAnsi" w:cstheme="minorHAnsi"/>
          <w:i/>
          <w:iCs/>
          <w:sz w:val="22"/>
          <w:szCs w:val="22"/>
          <w:lang w:val="en-US" w:bidi="en-US"/>
        </w:rPr>
      </w:pPr>
      <w:r w:rsidRPr="00061CE2">
        <w:rPr>
          <w:rFonts w:asciiTheme="minorHAnsi" w:hAnsiTheme="minorHAnsi" w:cstheme="minorHAnsi"/>
          <w:i/>
          <w:iCs/>
          <w:sz w:val="22"/>
          <w:szCs w:val="22"/>
          <w:lang w:val="en-US" w:bidi="en-US"/>
        </w:rPr>
        <w:t>3 units might, for example, be 2 pints of lager, 2 glasses of wine or 3 single shots of spirit.</w:t>
      </w:r>
    </w:p>
    <w:tbl>
      <w:tblPr>
        <w:tblW w:w="7873" w:type="dxa"/>
        <w:tblInd w:w="602" w:type="dxa"/>
        <w:tblLayout w:type="fixed"/>
        <w:tblLook w:val="04A0" w:firstRow="1" w:lastRow="0" w:firstColumn="1" w:lastColumn="0" w:noHBand="0" w:noVBand="1"/>
      </w:tblPr>
      <w:tblGrid>
        <w:gridCol w:w="1232"/>
        <w:gridCol w:w="803"/>
        <w:gridCol w:w="5838"/>
      </w:tblGrid>
      <w:tr w:rsidR="00483AEB" w:rsidRPr="00061CE2" w14:paraId="17265004" w14:textId="77777777" w:rsidTr="00ED65BA">
        <w:trPr>
          <w:trHeight w:val="551"/>
        </w:trPr>
        <w:tc>
          <w:tcPr>
            <w:tcW w:w="12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13DF9E7C" w14:textId="78D7BF0B" w:rsidR="00483AEB" w:rsidRPr="00061CE2" w:rsidRDefault="00483AEB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 </w:t>
            </w: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-1650126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  <w:r w:rsidRPr="00061C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Yes</w:t>
            </w:r>
          </w:p>
        </w:tc>
        <w:tc>
          <w:tcPr>
            <w:tcW w:w="8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4CFB98A" w14:textId="4E6C4ADE" w:rsidR="00483AEB" w:rsidRPr="00061CE2" w:rsidRDefault="00483AEB" w:rsidP="003466A9">
            <w:pPr>
              <w:rPr>
                <w:rFonts w:asciiTheme="minorHAnsi" w:hAnsiTheme="minorHAnsi" w:cstheme="minorHAnsi"/>
                <w:color w:val="000000"/>
                <w:sz w:val="36"/>
                <w:szCs w:val="36"/>
              </w:rPr>
            </w:pPr>
            <w:r w:rsidRPr="00061CE2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 </w:t>
            </w: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493531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00DA958" w14:textId="77777777" w:rsidR="00483AEB" w:rsidRPr="00061CE2" w:rsidRDefault="00483AEB" w:rsidP="003466A9">
            <w:pPr>
              <w:ind w:right="-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</w:tr>
    </w:tbl>
    <w:p w14:paraId="29D457BC" w14:textId="499E444A" w:rsidR="0025196B" w:rsidRPr="00F374CF" w:rsidRDefault="00F374CF" w:rsidP="000A4F62">
      <w:pPr>
        <w:rPr>
          <w:rFonts w:asciiTheme="minorHAnsi" w:hAnsiTheme="minorHAnsi" w:cstheme="minorHAnsi"/>
          <w:bCs/>
          <w:sz w:val="22"/>
          <w:szCs w:val="22"/>
        </w:rPr>
      </w:pPr>
      <w:r w:rsidRPr="00F374CF">
        <w:rPr>
          <w:rFonts w:asciiTheme="minorHAnsi" w:hAnsiTheme="minorHAnsi" w:cstheme="minorHAnsi"/>
          <w:bCs/>
          <w:sz w:val="22"/>
          <w:szCs w:val="22"/>
        </w:rPr>
        <w:t>5. Have you ever had a joint replacement</w:t>
      </w:r>
      <w:r w:rsidR="00DA139E">
        <w:rPr>
          <w:rFonts w:asciiTheme="minorHAnsi" w:hAnsiTheme="minorHAnsi" w:cstheme="minorHAnsi"/>
          <w:bCs/>
          <w:sz w:val="22"/>
          <w:szCs w:val="22"/>
        </w:rPr>
        <w:t xml:space="preserve"> operation</w:t>
      </w:r>
      <w:r w:rsidRPr="00F374CF">
        <w:rPr>
          <w:rFonts w:asciiTheme="minorHAnsi" w:hAnsiTheme="minorHAnsi" w:cstheme="minorHAnsi"/>
          <w:bCs/>
          <w:sz w:val="22"/>
          <w:szCs w:val="22"/>
        </w:rPr>
        <w:t>?</w:t>
      </w:r>
    </w:p>
    <w:tbl>
      <w:tblPr>
        <w:tblW w:w="7873" w:type="dxa"/>
        <w:tblInd w:w="602" w:type="dxa"/>
        <w:tblLayout w:type="fixed"/>
        <w:tblLook w:val="04A0" w:firstRow="1" w:lastRow="0" w:firstColumn="1" w:lastColumn="0" w:noHBand="0" w:noVBand="1"/>
      </w:tblPr>
      <w:tblGrid>
        <w:gridCol w:w="1232"/>
        <w:gridCol w:w="803"/>
        <w:gridCol w:w="5838"/>
      </w:tblGrid>
      <w:tr w:rsidR="00F374CF" w:rsidRPr="00061CE2" w14:paraId="12A4127C" w14:textId="77777777" w:rsidTr="00952EFC">
        <w:trPr>
          <w:trHeight w:val="551"/>
        </w:trPr>
        <w:tc>
          <w:tcPr>
            <w:tcW w:w="12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278A" w14:textId="7BF9A00F" w:rsidR="00F374CF" w:rsidRPr="00061CE2" w:rsidRDefault="00F374CF" w:rsidP="00952EF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 </w:t>
            </w: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-8403946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  <w:r w:rsidRPr="00061C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Yes</w:t>
            </w:r>
          </w:p>
        </w:tc>
        <w:tc>
          <w:tcPr>
            <w:tcW w:w="8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AF0A483" w14:textId="78FCCA5D" w:rsidR="00F374CF" w:rsidRPr="00061CE2" w:rsidRDefault="00F374CF" w:rsidP="00952EFC">
            <w:pPr>
              <w:rPr>
                <w:rFonts w:asciiTheme="minorHAnsi" w:hAnsiTheme="minorHAnsi" w:cstheme="minorHAnsi"/>
                <w:color w:val="000000"/>
                <w:sz w:val="36"/>
                <w:szCs w:val="36"/>
              </w:rPr>
            </w:pPr>
            <w:r w:rsidRPr="00061CE2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 </w:t>
            </w:r>
            <w:sdt>
              <w:sdtPr>
                <w:rPr>
                  <w:rFonts w:asciiTheme="minorHAnsi" w:hAnsiTheme="minorHAnsi" w:cstheme="minorHAnsi"/>
                  <w:sz w:val="36"/>
                  <w:szCs w:val="36"/>
                </w:rPr>
                <w:id w:val="-19974173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061CE2">
                  <w:rPr>
                    <w:rFonts w:ascii="Segoe UI Symbol" w:eastAsia="MS Gothic" w:hAnsi="Segoe UI Symbol" w:cs="Segoe UI Symbol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CE40517" w14:textId="77777777" w:rsidR="00F374CF" w:rsidRPr="00061CE2" w:rsidRDefault="00F374CF" w:rsidP="00952EFC">
            <w:pPr>
              <w:ind w:right="-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61C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</w:tr>
    </w:tbl>
    <w:p w14:paraId="0170EE7C" w14:textId="50AC5DAD" w:rsidR="000A4F62" w:rsidRPr="00600FC2" w:rsidRDefault="00F374CF" w:rsidP="000A4F62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>6</w:t>
      </w:r>
      <w:r w:rsidR="00151160" w:rsidRPr="00483AEB">
        <w:rPr>
          <w:rFonts w:asciiTheme="minorHAnsi" w:hAnsiTheme="minorHAnsi" w:cstheme="minorHAnsi"/>
          <w:bCs/>
          <w:sz w:val="22"/>
          <w:szCs w:val="22"/>
        </w:rPr>
        <w:t>.</w:t>
      </w:r>
      <w:r w:rsidR="00151160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0A4F62" w:rsidRPr="00600FC2">
        <w:rPr>
          <w:rFonts w:asciiTheme="minorHAnsi" w:hAnsiTheme="minorHAnsi" w:cstheme="minorHAnsi"/>
          <w:b/>
          <w:bCs/>
          <w:sz w:val="22"/>
          <w:szCs w:val="22"/>
        </w:rPr>
        <w:t>Has a doctor told you that you have any of these medical conditions or problems?</w:t>
      </w:r>
    </w:p>
    <w:p w14:paraId="75513420" w14:textId="7094EDA4" w:rsidR="000A4F62" w:rsidRPr="00600FC2" w:rsidRDefault="000A4F62" w:rsidP="000A4F62">
      <w:pPr>
        <w:pStyle w:val="ListParagraph"/>
        <w:ind w:left="0"/>
        <w:rPr>
          <w:rFonts w:asciiTheme="minorHAnsi" w:hAnsiTheme="minorHAnsi" w:cstheme="minorHAnsi"/>
          <w:b/>
          <w:bCs/>
          <w:sz w:val="22"/>
          <w:szCs w:val="22"/>
        </w:rPr>
      </w:pPr>
      <w:r w:rsidRPr="00600FC2">
        <w:rPr>
          <w:rFonts w:asciiTheme="minorHAnsi" w:hAnsiTheme="minorHAnsi" w:cstheme="minorHAnsi"/>
          <w:b/>
          <w:bCs/>
          <w:sz w:val="22"/>
          <w:szCs w:val="22"/>
        </w:rPr>
        <w:t>If yes, please place a tick in the boxes provided.</w:t>
      </w:r>
    </w:p>
    <w:tbl>
      <w:tblPr>
        <w:tblW w:w="21405" w:type="dxa"/>
        <w:tblLayout w:type="fixed"/>
        <w:tblLook w:val="04A0" w:firstRow="1" w:lastRow="0" w:firstColumn="1" w:lastColumn="0" w:noHBand="0" w:noVBand="1"/>
      </w:tblPr>
      <w:tblGrid>
        <w:gridCol w:w="708"/>
        <w:gridCol w:w="4536"/>
        <w:gridCol w:w="851"/>
        <w:gridCol w:w="3260"/>
        <w:gridCol w:w="284"/>
        <w:gridCol w:w="284"/>
        <w:gridCol w:w="708"/>
        <w:gridCol w:w="4395"/>
        <w:gridCol w:w="992"/>
        <w:gridCol w:w="5387"/>
      </w:tblGrid>
      <w:tr w:rsidR="003466A9" w:rsidRPr="00600FC2" w14:paraId="4C35ABDB" w14:textId="33508338" w:rsidTr="000A4F62">
        <w:trPr>
          <w:gridAfter w:val="2"/>
          <w:wAfter w:w="6379" w:type="dxa"/>
          <w:trHeight w:val="447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6113201" w14:textId="1E3C6A31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0762750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D80A3B5" w14:textId="0205DD8E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gina</w:t>
            </w:r>
          </w:p>
        </w:tc>
        <w:tc>
          <w:tcPr>
            <w:tcW w:w="851" w:type="dxa"/>
            <w:vAlign w:val="center"/>
          </w:tcPr>
          <w:p w14:paraId="35C88971" w14:textId="39C5CE5F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5764829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81B9E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111AD5B0" w14:textId="676F597A" w:rsidR="003466A9" w:rsidRPr="00600FC2" w:rsidRDefault="003466A9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art attack</w:t>
            </w:r>
          </w:p>
        </w:tc>
        <w:tc>
          <w:tcPr>
            <w:tcW w:w="5387" w:type="dxa"/>
            <w:gridSpan w:val="3"/>
          </w:tcPr>
          <w:p w14:paraId="32C6BA5C" w14:textId="4378C6BF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466A9" w:rsidRPr="00600FC2" w14:paraId="48ABD809" w14:textId="0CE82C0C" w:rsidTr="000A4F62">
        <w:trPr>
          <w:gridAfter w:val="2"/>
          <w:wAfter w:w="6379" w:type="dxa"/>
          <w:trHeight w:val="420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04934CA" w14:textId="01276DFD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0452558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20EC2D4" w14:textId="4CB82AA7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thritis</w:t>
            </w:r>
          </w:p>
        </w:tc>
        <w:tc>
          <w:tcPr>
            <w:tcW w:w="851" w:type="dxa"/>
            <w:vAlign w:val="center"/>
          </w:tcPr>
          <w:p w14:paraId="5FE74E63" w14:textId="2B4A86E1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443728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2C3A17C5" w14:textId="694D9202" w:rsidR="003466A9" w:rsidRPr="00600FC2" w:rsidRDefault="003466A9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5387" w:type="dxa"/>
            <w:gridSpan w:val="3"/>
          </w:tcPr>
          <w:p w14:paraId="41EE8CEB" w14:textId="014B94A8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466A9" w:rsidRPr="00600FC2" w14:paraId="320EB444" w14:textId="77A0F4ED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1D58C44" w14:textId="139C309A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071766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8B9C6D" w14:textId="237B0758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851" w:type="dxa"/>
            <w:vAlign w:val="center"/>
          </w:tcPr>
          <w:p w14:paraId="53DC5C34" w14:textId="4D8D7943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582302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2C3A0DA7" w14:textId="47B708E0" w:rsidR="003466A9" w:rsidRPr="00600FC2" w:rsidRDefault="003466A9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5387" w:type="dxa"/>
            <w:gridSpan w:val="3"/>
          </w:tcPr>
          <w:p w14:paraId="74E114F7" w14:textId="54985712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466A9" w:rsidRPr="00600FC2" w14:paraId="2D80A037" w14:textId="79EE4515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B790EDE" w14:textId="490DC5E2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2018841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9265FB4" w14:textId="3872E99D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ck or spine problems</w:t>
            </w:r>
          </w:p>
        </w:tc>
        <w:tc>
          <w:tcPr>
            <w:tcW w:w="851" w:type="dxa"/>
            <w:vAlign w:val="center"/>
          </w:tcPr>
          <w:p w14:paraId="314C20F0" w14:textId="3B840E3E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366758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69C38A83" w14:textId="47CA2722" w:rsidR="003466A9" w:rsidRPr="00600FC2" w:rsidRDefault="003466A9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5387" w:type="dxa"/>
            <w:gridSpan w:val="3"/>
          </w:tcPr>
          <w:p w14:paraId="44DD327C" w14:textId="0C159DC4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466A9" w:rsidRPr="00600FC2" w14:paraId="609C099F" w14:textId="74E6A2A0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522CA1" w14:textId="6C99A6E7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832712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A8F253D" w14:textId="5E3C2487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ncer (not minor skin cancers)</w:t>
            </w:r>
          </w:p>
        </w:tc>
        <w:tc>
          <w:tcPr>
            <w:tcW w:w="851" w:type="dxa"/>
            <w:vAlign w:val="center"/>
          </w:tcPr>
          <w:p w14:paraId="027453E2" w14:textId="0C71561A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12953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6ED20817" w14:textId="50986C01" w:rsidR="003466A9" w:rsidRPr="00600FC2" w:rsidRDefault="003466A9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ng disease</w:t>
            </w:r>
          </w:p>
        </w:tc>
        <w:tc>
          <w:tcPr>
            <w:tcW w:w="5387" w:type="dxa"/>
            <w:gridSpan w:val="3"/>
          </w:tcPr>
          <w:p w14:paraId="4EF9BD53" w14:textId="4E446524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466A9" w:rsidRPr="00600FC2" w14:paraId="29349405" w14:textId="5DE0F3E4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16E42EDB" w14:textId="775A1540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527838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D29F572" w14:textId="1F86F14F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851" w:type="dxa"/>
            <w:vAlign w:val="center"/>
          </w:tcPr>
          <w:p w14:paraId="2140EB28" w14:textId="25C94800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012755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00649E0E" w14:textId="43C2BFB2" w:rsidR="003466A9" w:rsidRPr="00600FC2" w:rsidRDefault="003466A9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steoarthritis</w:t>
            </w:r>
          </w:p>
        </w:tc>
        <w:tc>
          <w:tcPr>
            <w:tcW w:w="5387" w:type="dxa"/>
            <w:gridSpan w:val="3"/>
          </w:tcPr>
          <w:p w14:paraId="19F94A65" w14:textId="71CD6D1C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466A9" w:rsidRPr="00600FC2" w14:paraId="485A43AA" w14:textId="0BA7D2FF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7E84ADA7" w14:textId="2A64BEC6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946190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11F5F27" w14:textId="4AE64227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851" w:type="dxa"/>
            <w:vAlign w:val="center"/>
          </w:tcPr>
          <w:p w14:paraId="17EEB20E" w14:textId="4E70AFAE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3414350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26C4562B" w14:textId="528A1FB1" w:rsidR="003466A9" w:rsidRPr="00600FC2" w:rsidRDefault="003466A9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steoporosis</w:t>
            </w:r>
          </w:p>
        </w:tc>
        <w:tc>
          <w:tcPr>
            <w:tcW w:w="5387" w:type="dxa"/>
            <w:gridSpan w:val="3"/>
          </w:tcPr>
          <w:p w14:paraId="40562CFF" w14:textId="55812880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466A9" w:rsidRPr="00600FC2" w14:paraId="373BAEFA" w14:textId="4508FA7E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78882E09" w14:textId="03886209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1925750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9E2B0BE" w14:textId="4306D78E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bromyalgia</w:t>
            </w:r>
          </w:p>
        </w:tc>
        <w:tc>
          <w:tcPr>
            <w:tcW w:w="851" w:type="dxa"/>
            <w:vAlign w:val="center"/>
          </w:tcPr>
          <w:p w14:paraId="733C8861" w14:textId="428437A0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771931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7AC699B1" w14:textId="3B317404" w:rsidR="003466A9" w:rsidRPr="00600FC2" w:rsidRDefault="003466A9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heumatoid arthritis</w:t>
            </w:r>
          </w:p>
        </w:tc>
        <w:tc>
          <w:tcPr>
            <w:tcW w:w="5387" w:type="dxa"/>
            <w:gridSpan w:val="3"/>
          </w:tcPr>
          <w:p w14:paraId="047E9509" w14:textId="0B7B6FAE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466A9" w:rsidRPr="00600FC2" w14:paraId="2897D27B" w14:textId="072824E8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0EEC0C9A" w14:textId="77937B5D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4402967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7B48DDB" w14:textId="1B5B0C1A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ut</w:t>
            </w:r>
          </w:p>
        </w:tc>
        <w:tc>
          <w:tcPr>
            <w:tcW w:w="851" w:type="dxa"/>
            <w:vAlign w:val="center"/>
          </w:tcPr>
          <w:p w14:paraId="2B526598" w14:textId="13159766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31562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23512AD5" w14:textId="7448E3A7" w:rsidR="003466A9" w:rsidRPr="00600FC2" w:rsidRDefault="003466A9" w:rsidP="003466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5387" w:type="dxa"/>
            <w:gridSpan w:val="3"/>
          </w:tcPr>
          <w:p w14:paraId="2A1C9952" w14:textId="2D6D5E68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466A9" w:rsidRPr="00600FC2" w14:paraId="581A51BE" w14:textId="2632ABBE" w:rsidTr="000A4F62">
        <w:trPr>
          <w:trHeight w:val="8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8CB9F" w14:textId="1F46BAB9" w:rsidR="00CB20B8" w:rsidRPr="00600FC2" w:rsidRDefault="00CB20B8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D93" w14:textId="10AC2A8B" w:rsidR="003466A9" w:rsidRPr="00600FC2" w:rsidRDefault="003466A9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3CCDF42" w14:textId="77777777" w:rsidR="003466A9" w:rsidRPr="00600FC2" w:rsidRDefault="003466A9" w:rsidP="003466A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38E3" w14:textId="13104FAA" w:rsidR="003466A9" w:rsidRPr="00600FC2" w:rsidRDefault="003466A9" w:rsidP="0015116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83AF581" w14:textId="77777777" w:rsidR="003466A9" w:rsidRPr="00600FC2" w:rsidRDefault="003466A9" w:rsidP="003466A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AB06215" w14:textId="77777777" w:rsidR="003466A9" w:rsidRPr="00600FC2" w:rsidRDefault="003466A9" w:rsidP="003466A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1AD5" w14:textId="73089105" w:rsidR="003466A9" w:rsidRPr="00600FC2" w:rsidRDefault="003466A9" w:rsidP="003466A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81C4B7E" w14:textId="77777777" w:rsidR="003466A9" w:rsidRPr="00600FC2" w:rsidRDefault="003466A9" w:rsidP="003466A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8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0F36069" w14:textId="36CD96BB" w:rsidR="003466A9" w:rsidRPr="00600FC2" w:rsidRDefault="003466A9" w:rsidP="003466A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40AFA88" w14:textId="77777777" w:rsidR="00925366" w:rsidRPr="00151160" w:rsidRDefault="00925366" w:rsidP="00151160">
      <w:pPr>
        <w:rPr>
          <w:rFonts w:asciiTheme="minorHAnsi" w:hAnsiTheme="minorHAnsi" w:cstheme="minorHAnsi"/>
          <w:b/>
          <w:sz w:val="22"/>
          <w:szCs w:val="22"/>
          <w:u w:val="single"/>
        </w:rPr>
      </w:pPr>
    </w:p>
    <w:tbl>
      <w:tblPr>
        <w:tblW w:w="10156" w:type="dxa"/>
        <w:tblLayout w:type="fixed"/>
        <w:tblLook w:val="04A0" w:firstRow="1" w:lastRow="0" w:firstColumn="1" w:lastColumn="0" w:noHBand="0" w:noVBand="1"/>
      </w:tblPr>
      <w:tblGrid>
        <w:gridCol w:w="3666"/>
        <w:gridCol w:w="1071"/>
        <w:gridCol w:w="1609"/>
        <w:gridCol w:w="236"/>
        <w:gridCol w:w="2811"/>
        <w:gridCol w:w="277"/>
        <w:gridCol w:w="486"/>
      </w:tblGrid>
      <w:tr w:rsidR="00624F93" w:rsidRPr="00600FC2" w14:paraId="253831F9" w14:textId="77777777" w:rsidTr="00A72CA3">
        <w:trPr>
          <w:trHeight w:val="311"/>
        </w:trPr>
        <w:tc>
          <w:tcPr>
            <w:tcW w:w="10156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D399E" w14:textId="3C91D867" w:rsidR="00624F93" w:rsidRPr="00600FC2" w:rsidRDefault="00624F93" w:rsidP="00A72CA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Other medical conditions (please specify any conditions not listed above)</w:t>
            </w:r>
          </w:p>
        </w:tc>
      </w:tr>
      <w:tr w:rsidR="000A4F62" w:rsidRPr="00600FC2" w14:paraId="02008E61" w14:textId="77777777" w:rsidTr="00A72CA3">
        <w:trPr>
          <w:trHeight w:val="311"/>
        </w:trPr>
        <w:tc>
          <w:tcPr>
            <w:tcW w:w="3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F38C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36C0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2503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C5F1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B74B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A51F" w14:textId="77777777" w:rsidR="000A4F62" w:rsidRPr="00600FC2" w:rsidRDefault="000A4F62" w:rsidP="003A66E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346D0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0A4F62" w:rsidRPr="00600FC2" w14:paraId="09D650A0" w14:textId="77777777" w:rsidTr="00A72CA3">
        <w:trPr>
          <w:trHeight w:val="311"/>
        </w:trPr>
        <w:tc>
          <w:tcPr>
            <w:tcW w:w="3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D99B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FC41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3E80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9C21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597B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A611" w14:textId="77777777" w:rsidR="000A4F62" w:rsidRPr="00600FC2" w:rsidRDefault="000A4F62" w:rsidP="003A66E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8A09B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0A4F62" w:rsidRPr="00600FC2" w14:paraId="45B96934" w14:textId="77777777" w:rsidTr="00A72CA3">
        <w:trPr>
          <w:trHeight w:val="311"/>
        </w:trPr>
        <w:tc>
          <w:tcPr>
            <w:tcW w:w="3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B654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  <w:p w14:paraId="55B2BBCF" w14:textId="5BBBB406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DE86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8ADA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B4AB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FE68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A00B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68BAE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0A4F62" w:rsidRPr="00600FC2" w14:paraId="6C219957" w14:textId="77777777" w:rsidTr="00A72CA3">
        <w:trPr>
          <w:trHeight w:val="311"/>
        </w:trPr>
        <w:tc>
          <w:tcPr>
            <w:tcW w:w="3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54E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443C" w14:textId="26C3CAF8" w:rsidR="00451B91" w:rsidRPr="00600FC2" w:rsidRDefault="00451B91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9839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A83C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E45C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59E3" w14:textId="77777777" w:rsidR="000A4F62" w:rsidRPr="00600FC2" w:rsidRDefault="000A4F62" w:rsidP="003A66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D49B6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0A4F62" w:rsidRPr="00600FC2" w14:paraId="1164D800" w14:textId="77777777" w:rsidTr="00A72CA3">
        <w:trPr>
          <w:trHeight w:val="868"/>
        </w:trPr>
        <w:tc>
          <w:tcPr>
            <w:tcW w:w="36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90B8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0D543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2CD4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E9169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6587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CB39B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2E055" w14:textId="77777777" w:rsidR="000A4F62" w:rsidRPr="00600FC2" w:rsidRDefault="000A4F62" w:rsidP="003A66E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</w:tbl>
    <w:p w14:paraId="64BF430A" w14:textId="7DEE1AB6" w:rsidR="000A4F62" w:rsidRPr="00600FC2" w:rsidRDefault="000A4F62" w:rsidP="000A4F62">
      <w:pPr>
        <w:pStyle w:val="ListParagraph"/>
        <w:spacing w:line="240" w:lineRule="auto"/>
        <w:ind w:left="644"/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3D20858C" w14:textId="7D5493FF" w:rsidR="002C6F8C" w:rsidRPr="00600FC2" w:rsidRDefault="002C6F8C" w:rsidP="000A4F62">
      <w:pPr>
        <w:pStyle w:val="ListParagraph"/>
        <w:spacing w:line="240" w:lineRule="auto"/>
        <w:ind w:left="644"/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794AF74D" w14:textId="5DE7E5FD" w:rsidR="002C6F8C" w:rsidRPr="00600FC2" w:rsidRDefault="00F374CF" w:rsidP="002C6F8C">
      <w:pPr>
        <w:pStyle w:val="ListParagraph"/>
        <w:spacing w:line="240" w:lineRule="auto"/>
        <w:ind w:left="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7</w:t>
      </w:r>
      <w:r w:rsidR="00151160" w:rsidRPr="00151160">
        <w:rPr>
          <w:rFonts w:asciiTheme="minorHAnsi" w:hAnsiTheme="minorHAnsi" w:cstheme="minorHAnsi"/>
          <w:sz w:val="22"/>
          <w:szCs w:val="22"/>
        </w:rPr>
        <w:t>.</w:t>
      </w:r>
      <w:r w:rsidR="00151160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DA139E">
        <w:rPr>
          <w:rFonts w:asciiTheme="minorHAnsi" w:hAnsiTheme="minorHAnsi" w:cstheme="minorHAnsi"/>
          <w:b/>
          <w:sz w:val="22"/>
          <w:szCs w:val="22"/>
        </w:rPr>
        <w:t xml:space="preserve">Please indicate with a tick </w:t>
      </w:r>
      <w:r w:rsidR="002C6F8C" w:rsidRPr="00600FC2">
        <w:rPr>
          <w:rFonts w:asciiTheme="minorHAnsi" w:hAnsiTheme="minorHAnsi" w:cstheme="minorHAnsi"/>
          <w:b/>
          <w:sz w:val="22"/>
          <w:szCs w:val="22"/>
        </w:rPr>
        <w:t xml:space="preserve">any of the following </w:t>
      </w:r>
      <w:r w:rsidR="00DA139E" w:rsidRPr="00DA139E">
        <w:rPr>
          <w:rFonts w:asciiTheme="minorHAnsi" w:hAnsiTheme="minorHAnsi" w:cstheme="minorHAnsi"/>
          <w:b/>
          <w:sz w:val="22"/>
          <w:szCs w:val="22"/>
        </w:rPr>
        <w:t>medic</w:t>
      </w:r>
      <w:r w:rsidR="004A75A3">
        <w:rPr>
          <w:rFonts w:asciiTheme="minorHAnsi" w:hAnsiTheme="minorHAnsi" w:cstheme="minorHAnsi"/>
          <w:b/>
          <w:sz w:val="22"/>
          <w:szCs w:val="22"/>
        </w:rPr>
        <w:t xml:space="preserve">ines </w:t>
      </w:r>
      <w:r w:rsidR="00DA139E" w:rsidRPr="00DA139E">
        <w:rPr>
          <w:rFonts w:asciiTheme="minorHAnsi" w:hAnsiTheme="minorHAnsi" w:cstheme="minorHAnsi"/>
          <w:b/>
          <w:sz w:val="22"/>
          <w:szCs w:val="22"/>
        </w:rPr>
        <w:t xml:space="preserve">that you </w:t>
      </w:r>
      <w:r w:rsidR="00DA139E">
        <w:rPr>
          <w:rFonts w:asciiTheme="minorHAnsi" w:hAnsiTheme="minorHAnsi" w:cstheme="minorHAnsi"/>
          <w:b/>
          <w:sz w:val="22"/>
          <w:szCs w:val="22"/>
        </w:rPr>
        <w:t xml:space="preserve">have </w:t>
      </w:r>
      <w:r w:rsidR="00DA139E" w:rsidRPr="00DA139E">
        <w:rPr>
          <w:rFonts w:asciiTheme="minorHAnsi" w:hAnsiTheme="minorHAnsi" w:cstheme="minorHAnsi"/>
          <w:b/>
          <w:sz w:val="22"/>
          <w:szCs w:val="22"/>
        </w:rPr>
        <w:t>use</w:t>
      </w:r>
      <w:r w:rsidR="00DA139E">
        <w:rPr>
          <w:rFonts w:asciiTheme="minorHAnsi" w:hAnsiTheme="minorHAnsi" w:cstheme="minorHAnsi"/>
          <w:b/>
          <w:sz w:val="22"/>
          <w:szCs w:val="22"/>
        </w:rPr>
        <w:t>d</w:t>
      </w:r>
      <w:r w:rsidR="00DA139E" w:rsidRPr="00DA139E" w:rsidDel="00DA139E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2F2B5D" w:rsidRPr="00600FC2">
        <w:rPr>
          <w:rFonts w:asciiTheme="minorHAnsi" w:hAnsiTheme="minorHAnsi" w:cstheme="minorHAnsi"/>
          <w:b/>
          <w:sz w:val="22"/>
          <w:szCs w:val="22"/>
        </w:rPr>
        <w:t>during the last week</w:t>
      </w:r>
      <w:r w:rsidR="00DA139E">
        <w:rPr>
          <w:rFonts w:asciiTheme="minorHAnsi" w:hAnsiTheme="minorHAnsi" w:cstheme="minorHAnsi"/>
          <w:b/>
          <w:sz w:val="22"/>
          <w:szCs w:val="22"/>
        </w:rPr>
        <w:t>.</w:t>
      </w:r>
      <w:r w:rsidR="00624F93" w:rsidRPr="00600FC2">
        <w:rPr>
          <w:rFonts w:asciiTheme="minorHAnsi" w:hAnsiTheme="minorHAnsi" w:cstheme="minorHAnsi"/>
          <w:b/>
          <w:sz w:val="22"/>
          <w:szCs w:val="22"/>
        </w:rPr>
        <w:t xml:space="preserve"> They can be prescriptions or bought over the counter. </w:t>
      </w:r>
    </w:p>
    <w:p w14:paraId="30BE8C4F" w14:textId="618ABBAF" w:rsidR="002C6F8C" w:rsidRPr="00600FC2" w:rsidRDefault="002C6F8C" w:rsidP="000A4F62">
      <w:pPr>
        <w:pStyle w:val="ListParagraph"/>
        <w:spacing w:line="240" w:lineRule="auto"/>
        <w:ind w:left="644"/>
        <w:rPr>
          <w:rFonts w:asciiTheme="minorHAnsi" w:hAnsiTheme="minorHAnsi" w:cstheme="minorHAnsi"/>
          <w:b/>
          <w:sz w:val="22"/>
          <w:szCs w:val="22"/>
          <w:u w:val="single"/>
        </w:rPr>
      </w:pPr>
    </w:p>
    <w:tbl>
      <w:tblPr>
        <w:tblW w:w="21405" w:type="dxa"/>
        <w:tblLayout w:type="fixed"/>
        <w:tblLook w:val="04A0" w:firstRow="1" w:lastRow="0" w:firstColumn="1" w:lastColumn="0" w:noHBand="0" w:noVBand="1"/>
      </w:tblPr>
      <w:tblGrid>
        <w:gridCol w:w="708"/>
        <w:gridCol w:w="4112"/>
        <w:gridCol w:w="424"/>
        <w:gridCol w:w="851"/>
        <w:gridCol w:w="3260"/>
        <w:gridCol w:w="284"/>
        <w:gridCol w:w="284"/>
        <w:gridCol w:w="708"/>
        <w:gridCol w:w="4395"/>
        <w:gridCol w:w="992"/>
        <w:gridCol w:w="5387"/>
      </w:tblGrid>
      <w:tr w:rsidR="002C6F8C" w:rsidRPr="00600FC2" w14:paraId="02102FC6" w14:textId="77777777" w:rsidTr="002C6F8C">
        <w:trPr>
          <w:gridAfter w:val="2"/>
          <w:wAfter w:w="6379" w:type="dxa"/>
          <w:trHeight w:val="447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83413CD" w14:textId="06693115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926958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E87C4F" w14:textId="5534424C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acetamol</w:t>
            </w:r>
          </w:p>
        </w:tc>
        <w:tc>
          <w:tcPr>
            <w:tcW w:w="851" w:type="dxa"/>
            <w:vAlign w:val="center"/>
          </w:tcPr>
          <w:p w14:paraId="31F5BE90" w14:textId="404C0830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297421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3B9C6850" w14:textId="3A908323" w:rsidR="002C6F8C" w:rsidRPr="00600FC2" w:rsidRDefault="002C6F8C" w:rsidP="002C6F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mlodipine</w:t>
            </w:r>
          </w:p>
        </w:tc>
        <w:tc>
          <w:tcPr>
            <w:tcW w:w="5387" w:type="dxa"/>
            <w:gridSpan w:val="3"/>
          </w:tcPr>
          <w:p w14:paraId="7A5AA245" w14:textId="77777777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C6F8C" w:rsidRPr="00600FC2" w14:paraId="3B94560D" w14:textId="77777777" w:rsidTr="002C6F8C">
        <w:trPr>
          <w:gridAfter w:val="2"/>
          <w:wAfter w:w="6379" w:type="dxa"/>
          <w:trHeight w:val="420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2057866" w14:textId="1E5AB64E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676084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6E8C71B" w14:textId="2EB8CB0F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codamol</w:t>
            </w:r>
            <w:proofErr w:type="spellEnd"/>
          </w:p>
        </w:tc>
        <w:tc>
          <w:tcPr>
            <w:tcW w:w="851" w:type="dxa"/>
            <w:vAlign w:val="center"/>
          </w:tcPr>
          <w:p w14:paraId="0B2B56CA" w14:textId="0C476271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778071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18AD4027" w14:textId="674EEF93" w:rsidR="002C6F8C" w:rsidRPr="00600FC2" w:rsidRDefault="00996CF4" w:rsidP="002C6F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formin</w:t>
            </w:r>
          </w:p>
        </w:tc>
        <w:tc>
          <w:tcPr>
            <w:tcW w:w="5387" w:type="dxa"/>
            <w:gridSpan w:val="3"/>
          </w:tcPr>
          <w:p w14:paraId="4982D78F" w14:textId="77777777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C6F8C" w:rsidRPr="00600FC2" w14:paraId="1CBF33B8" w14:textId="77777777" w:rsidTr="002C6F8C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4B6070A" w14:textId="30E94921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4022180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638EE11" w14:textId="2231165D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deine</w:t>
            </w:r>
          </w:p>
        </w:tc>
        <w:tc>
          <w:tcPr>
            <w:tcW w:w="851" w:type="dxa"/>
            <w:vAlign w:val="center"/>
          </w:tcPr>
          <w:p w14:paraId="2111B714" w14:textId="780CE705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8156915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3FA936E2" w14:textId="39B9BAE8" w:rsidR="002C6F8C" w:rsidRPr="00600FC2" w:rsidRDefault="002C6F8C" w:rsidP="002C6F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meprazole</w:t>
            </w:r>
          </w:p>
        </w:tc>
        <w:tc>
          <w:tcPr>
            <w:tcW w:w="5387" w:type="dxa"/>
            <w:gridSpan w:val="3"/>
          </w:tcPr>
          <w:p w14:paraId="59AB53EB" w14:textId="77777777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C6F8C" w:rsidRPr="00600FC2" w14:paraId="3EA8AC74" w14:textId="77777777" w:rsidTr="002C6F8C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6E2FC90C" w14:textId="05FA17F0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301305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A40BBD5" w14:textId="287A3F8C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buprofen</w:t>
            </w:r>
          </w:p>
        </w:tc>
        <w:tc>
          <w:tcPr>
            <w:tcW w:w="851" w:type="dxa"/>
            <w:vAlign w:val="center"/>
          </w:tcPr>
          <w:p w14:paraId="6072B890" w14:textId="04E9DF44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5837955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2C1F5284" w14:textId="164B3CB9" w:rsidR="002C6F8C" w:rsidRPr="00600FC2" w:rsidRDefault="002C6F8C" w:rsidP="002C6F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sartan</w:t>
            </w:r>
          </w:p>
        </w:tc>
        <w:tc>
          <w:tcPr>
            <w:tcW w:w="5387" w:type="dxa"/>
            <w:gridSpan w:val="3"/>
          </w:tcPr>
          <w:p w14:paraId="48AD6280" w14:textId="77777777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C6F8C" w:rsidRPr="00600FC2" w14:paraId="631093AD" w14:textId="77777777" w:rsidTr="002C6F8C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ECC3D1" w14:textId="47C72240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6587742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121156D" w14:textId="53928159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madol</w:t>
            </w:r>
          </w:p>
        </w:tc>
        <w:tc>
          <w:tcPr>
            <w:tcW w:w="851" w:type="dxa"/>
            <w:vAlign w:val="center"/>
          </w:tcPr>
          <w:p w14:paraId="6D3FAAAC" w14:textId="4BC3B228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287394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3E836B8B" w14:textId="7D1343A2" w:rsidR="002C6F8C" w:rsidRPr="00600FC2" w:rsidRDefault="002C6F8C" w:rsidP="002C6F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gabalin</w:t>
            </w:r>
          </w:p>
        </w:tc>
        <w:tc>
          <w:tcPr>
            <w:tcW w:w="5387" w:type="dxa"/>
            <w:gridSpan w:val="3"/>
          </w:tcPr>
          <w:p w14:paraId="52C17775" w14:textId="77777777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C6F8C" w:rsidRPr="00600FC2" w14:paraId="1FD37BF5" w14:textId="77777777" w:rsidTr="002C6F8C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0DFE3B54" w14:textId="3C87A7CE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2083073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D36B312" w14:textId="49CA95C8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851" w:type="dxa"/>
            <w:vAlign w:val="center"/>
          </w:tcPr>
          <w:p w14:paraId="6680A429" w14:textId="2CAA832E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6154395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7026A503" w14:textId="52F8E765" w:rsidR="002C6F8C" w:rsidRPr="00600FC2" w:rsidRDefault="002C6F8C" w:rsidP="002C6F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5387" w:type="dxa"/>
            <w:gridSpan w:val="3"/>
          </w:tcPr>
          <w:p w14:paraId="1595686B" w14:textId="77777777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C6F8C" w:rsidRPr="00600FC2" w14:paraId="782C33A2" w14:textId="77777777" w:rsidTr="002C6F8C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0F472A7E" w14:textId="3329B99E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20653231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835D800" w14:textId="75FB9A1B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apain</w:t>
            </w:r>
          </w:p>
        </w:tc>
        <w:tc>
          <w:tcPr>
            <w:tcW w:w="851" w:type="dxa"/>
            <w:vAlign w:val="center"/>
          </w:tcPr>
          <w:p w14:paraId="04AC42A2" w14:textId="1DD5FBF7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838647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5F84F107" w14:textId="2628631F" w:rsidR="002C6F8C" w:rsidRPr="00600FC2" w:rsidRDefault="002C6F8C" w:rsidP="002C6F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mvastatin</w:t>
            </w:r>
          </w:p>
        </w:tc>
        <w:tc>
          <w:tcPr>
            <w:tcW w:w="5387" w:type="dxa"/>
            <w:gridSpan w:val="3"/>
          </w:tcPr>
          <w:p w14:paraId="0A1F91E2" w14:textId="77777777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C6F8C" w:rsidRPr="00600FC2" w14:paraId="1C0BCE27" w14:textId="77777777" w:rsidTr="002C6F8C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2C5D851" w14:textId="4695014D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547882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B088F0B" w14:textId="2FC03662" w:rsidR="002C6F8C" w:rsidRPr="00600FC2" w:rsidRDefault="00996CF4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851" w:type="dxa"/>
            <w:vAlign w:val="center"/>
          </w:tcPr>
          <w:p w14:paraId="626456E3" w14:textId="2C939CAD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344293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3E661DA7" w14:textId="1E377763" w:rsidR="002C6F8C" w:rsidRPr="00600FC2" w:rsidRDefault="00D54CFD" w:rsidP="002C6F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Inhaler</w:t>
            </w:r>
          </w:p>
        </w:tc>
        <w:tc>
          <w:tcPr>
            <w:tcW w:w="5387" w:type="dxa"/>
            <w:gridSpan w:val="3"/>
          </w:tcPr>
          <w:p w14:paraId="6E8C6BAD" w14:textId="77777777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C6F8C" w:rsidRPr="00600FC2" w14:paraId="1C30CCC0" w14:textId="77777777" w:rsidTr="002C6F8C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0BF05CDA" w14:textId="01CDA79B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256406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F26D0E4" w14:textId="4AB672D9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mipril</w:t>
            </w:r>
          </w:p>
        </w:tc>
        <w:tc>
          <w:tcPr>
            <w:tcW w:w="851" w:type="dxa"/>
            <w:vAlign w:val="center"/>
          </w:tcPr>
          <w:p w14:paraId="2F288F6C" w14:textId="2187BA38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618650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F3647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4212FED9" w14:textId="07E02427" w:rsidR="002C6F8C" w:rsidRPr="00600FC2" w:rsidRDefault="002C6F8C" w:rsidP="002C6F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torvastatin</w:t>
            </w:r>
          </w:p>
        </w:tc>
        <w:tc>
          <w:tcPr>
            <w:tcW w:w="5387" w:type="dxa"/>
            <w:gridSpan w:val="3"/>
          </w:tcPr>
          <w:p w14:paraId="6DC791C9" w14:textId="77777777" w:rsidR="002C6F8C" w:rsidRPr="00600FC2" w:rsidRDefault="002C6F8C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F3647" w:rsidRPr="00600FC2" w14:paraId="6396EB95" w14:textId="77777777" w:rsidTr="00FF3647">
        <w:trPr>
          <w:trHeight w:val="86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172B97A0" w14:textId="7E22A847" w:rsidR="00FF3647" w:rsidRPr="00600FC2" w:rsidRDefault="00FF3647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050573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11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649F9A" w14:textId="76C34C9C" w:rsidR="00FF3647" w:rsidRPr="00600FC2" w:rsidRDefault="00FF3647" w:rsidP="002C6F8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vothyroxine</w:t>
            </w:r>
          </w:p>
        </w:tc>
        <w:tc>
          <w:tcPr>
            <w:tcW w:w="1275" w:type="dxa"/>
            <w:gridSpan w:val="2"/>
            <w:vAlign w:val="center"/>
          </w:tcPr>
          <w:p w14:paraId="754BC5E9" w14:textId="3A3258F1" w:rsidR="00FF3647" w:rsidRPr="00600FC2" w:rsidRDefault="00FF3647" w:rsidP="00FF364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0592706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7C4B" w14:textId="64490392" w:rsidR="00FF3647" w:rsidRPr="00600FC2" w:rsidRDefault="00FF3647" w:rsidP="00FF364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C5144CE" w14:textId="77777777" w:rsidR="00FF3647" w:rsidRPr="00600FC2" w:rsidRDefault="00FF3647" w:rsidP="002C6F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4C95A8A" w14:textId="77777777" w:rsidR="00FF3647" w:rsidRPr="00600FC2" w:rsidRDefault="00FF3647" w:rsidP="002C6F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9D0" w14:textId="77777777" w:rsidR="00FF3647" w:rsidRPr="00600FC2" w:rsidRDefault="00FF3647" w:rsidP="002C6F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4B9802A" w14:textId="77777777" w:rsidR="00FF3647" w:rsidRPr="00600FC2" w:rsidRDefault="00FF3647" w:rsidP="002C6F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8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B76B1FD" w14:textId="77777777" w:rsidR="00FF3647" w:rsidRPr="00600FC2" w:rsidRDefault="00FF3647" w:rsidP="002C6F8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550E6" w:rsidRPr="00600FC2" w14:paraId="138F8F3F" w14:textId="77777777" w:rsidTr="002F2B5D">
        <w:trPr>
          <w:gridAfter w:val="2"/>
          <w:wAfter w:w="6379" w:type="dxa"/>
          <w:trHeight w:val="420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8113EBA" w14:textId="698FE6AC" w:rsidR="00E550E6" w:rsidRPr="00600FC2" w:rsidRDefault="00E550E6" w:rsidP="00E550E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50063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8A03CEF" w14:textId="27B98AA5" w:rsidR="00E550E6" w:rsidRPr="00600FC2" w:rsidRDefault="00E550E6" w:rsidP="00E550E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proxen</w:t>
            </w:r>
          </w:p>
        </w:tc>
        <w:tc>
          <w:tcPr>
            <w:tcW w:w="851" w:type="dxa"/>
            <w:vAlign w:val="center"/>
          </w:tcPr>
          <w:p w14:paraId="164E9516" w14:textId="494195F0" w:rsidR="00E550E6" w:rsidRPr="00600FC2" w:rsidRDefault="00E550E6" w:rsidP="00E550E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390880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5FBA34EC" w14:textId="29B87648" w:rsidR="00E550E6" w:rsidRPr="00600FC2" w:rsidRDefault="00E550E6" w:rsidP="00E550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soprolol</w:t>
            </w:r>
          </w:p>
        </w:tc>
        <w:tc>
          <w:tcPr>
            <w:tcW w:w="5387" w:type="dxa"/>
            <w:gridSpan w:val="3"/>
          </w:tcPr>
          <w:p w14:paraId="058D29F7" w14:textId="77777777" w:rsidR="00E550E6" w:rsidRPr="00600FC2" w:rsidRDefault="00E550E6" w:rsidP="00E550E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09A4D11A" w14:textId="3224D0BA" w:rsidR="00E550E6" w:rsidRPr="00600FC2" w:rsidRDefault="00E550E6" w:rsidP="001F2F1F">
      <w:pPr>
        <w:pStyle w:val="ListParagraph"/>
        <w:spacing w:line="240" w:lineRule="auto"/>
        <w:ind w:left="644"/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3A893EE3" w14:textId="39BC0A96" w:rsidR="007358D7" w:rsidRPr="00600FC2" w:rsidRDefault="002F2B5D" w:rsidP="00912683">
      <w:pPr>
        <w:jc w:val="both"/>
        <w:rPr>
          <w:rFonts w:asciiTheme="minorHAnsi" w:hAnsiTheme="minorHAnsi" w:cstheme="minorHAnsi"/>
          <w:b/>
          <w:sz w:val="22"/>
          <w:szCs w:val="22"/>
        </w:rPr>
      </w:pPr>
      <w:r w:rsidRPr="00600FC2">
        <w:rPr>
          <w:rFonts w:asciiTheme="minorHAnsi" w:hAnsiTheme="minorHAnsi" w:cstheme="minorHAnsi"/>
          <w:b/>
          <w:sz w:val="22"/>
          <w:szCs w:val="22"/>
        </w:rPr>
        <w:t xml:space="preserve">Please write down the names of any </w:t>
      </w:r>
      <w:r w:rsidR="00624F93" w:rsidRPr="00600FC2">
        <w:rPr>
          <w:rFonts w:asciiTheme="minorHAnsi" w:hAnsiTheme="minorHAnsi" w:cstheme="minorHAnsi"/>
          <w:b/>
          <w:sz w:val="22"/>
          <w:szCs w:val="22"/>
        </w:rPr>
        <w:t xml:space="preserve">other </w:t>
      </w:r>
      <w:r w:rsidR="00387132">
        <w:rPr>
          <w:rFonts w:asciiTheme="minorHAnsi" w:hAnsiTheme="minorHAnsi" w:cstheme="minorHAnsi"/>
          <w:b/>
          <w:sz w:val="22"/>
          <w:szCs w:val="22"/>
        </w:rPr>
        <w:t>medicines or treatments</w:t>
      </w:r>
      <w:r w:rsidRPr="00600FC2">
        <w:rPr>
          <w:rFonts w:asciiTheme="minorHAnsi" w:hAnsiTheme="minorHAnsi" w:cstheme="minorHAnsi"/>
          <w:b/>
          <w:sz w:val="22"/>
          <w:szCs w:val="22"/>
        </w:rPr>
        <w:t>, including any pain killers,</w:t>
      </w:r>
      <w:r w:rsidR="00624F93" w:rsidRPr="00600FC2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600FC2">
        <w:rPr>
          <w:rFonts w:asciiTheme="minorHAnsi" w:hAnsiTheme="minorHAnsi" w:cstheme="minorHAnsi"/>
          <w:b/>
          <w:sz w:val="22"/>
          <w:szCs w:val="22"/>
        </w:rPr>
        <w:t xml:space="preserve">that you have </w:t>
      </w:r>
      <w:r w:rsidR="004A75A3">
        <w:rPr>
          <w:rFonts w:asciiTheme="minorHAnsi" w:hAnsiTheme="minorHAnsi" w:cstheme="minorHAnsi"/>
          <w:b/>
          <w:sz w:val="22"/>
          <w:szCs w:val="22"/>
        </w:rPr>
        <w:t>used</w:t>
      </w:r>
      <w:r w:rsidR="004A75A3" w:rsidRPr="00600FC2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600FC2">
        <w:rPr>
          <w:rFonts w:asciiTheme="minorHAnsi" w:hAnsiTheme="minorHAnsi" w:cstheme="minorHAnsi"/>
          <w:b/>
          <w:sz w:val="22"/>
          <w:szCs w:val="22"/>
        </w:rPr>
        <w:t xml:space="preserve">over the last week. </w:t>
      </w:r>
    </w:p>
    <w:p w14:paraId="75580AA8" w14:textId="08224876" w:rsidR="006114FA" w:rsidRPr="00600FC2" w:rsidRDefault="006114FA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theme="minorHAnsi"/>
          <w:sz w:val="22"/>
          <w:szCs w:val="22"/>
        </w:rPr>
      </w:pPr>
      <w:r w:rsidRPr="00600FC2">
        <w:rPr>
          <w:rFonts w:asciiTheme="minorHAnsi" w:hAnsiTheme="minorHAnsi" w:cstheme="minorHAnsi"/>
          <w:sz w:val="22"/>
          <w:szCs w:val="22"/>
        </w:rPr>
        <w:t xml:space="preserve">Names of </w:t>
      </w:r>
      <w:r w:rsidR="00624F93" w:rsidRPr="00600FC2">
        <w:rPr>
          <w:rFonts w:asciiTheme="minorHAnsi" w:hAnsiTheme="minorHAnsi" w:cstheme="minorHAnsi"/>
          <w:sz w:val="22"/>
          <w:szCs w:val="22"/>
        </w:rPr>
        <w:t xml:space="preserve">other </w:t>
      </w:r>
      <w:r w:rsidR="00574FED">
        <w:rPr>
          <w:rFonts w:asciiTheme="minorHAnsi" w:hAnsiTheme="minorHAnsi" w:cstheme="minorHAnsi"/>
          <w:sz w:val="22"/>
          <w:szCs w:val="22"/>
        </w:rPr>
        <w:t>medicines or treatments</w:t>
      </w:r>
      <w:r w:rsidRPr="00600FC2">
        <w:rPr>
          <w:rFonts w:asciiTheme="minorHAnsi" w:hAnsiTheme="minorHAnsi" w:cstheme="minorHAnsi"/>
          <w:sz w:val="22"/>
          <w:szCs w:val="22"/>
        </w:rPr>
        <w:t xml:space="preserve">   </w:t>
      </w:r>
    </w:p>
    <w:p w14:paraId="4D9DB71B" w14:textId="77777777" w:rsidR="006114FA" w:rsidRPr="00600FC2" w:rsidRDefault="006114FA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theme="minorHAnsi"/>
          <w:i/>
          <w:sz w:val="22"/>
          <w:szCs w:val="22"/>
        </w:rPr>
      </w:pPr>
    </w:p>
    <w:p w14:paraId="36866C30" w14:textId="77777777" w:rsidR="006114FA" w:rsidRPr="00600FC2" w:rsidRDefault="006114FA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theme="minorHAnsi"/>
          <w:i/>
          <w:sz w:val="22"/>
          <w:szCs w:val="22"/>
        </w:rPr>
      </w:pPr>
    </w:p>
    <w:p w14:paraId="5DF13E0F" w14:textId="56D9E65F" w:rsidR="006114FA" w:rsidRPr="00600FC2" w:rsidRDefault="006114FA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theme="minorHAnsi"/>
          <w:i/>
          <w:sz w:val="22"/>
          <w:szCs w:val="22"/>
        </w:rPr>
      </w:pPr>
    </w:p>
    <w:p w14:paraId="0067A029" w14:textId="7EF77094" w:rsidR="00451B91" w:rsidRPr="00600FC2" w:rsidRDefault="00451B91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theme="minorHAnsi"/>
          <w:i/>
          <w:sz w:val="22"/>
          <w:szCs w:val="22"/>
        </w:rPr>
      </w:pPr>
    </w:p>
    <w:p w14:paraId="55351E03" w14:textId="2C2C0721" w:rsidR="00451B91" w:rsidRPr="00600FC2" w:rsidRDefault="00451B91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theme="minorHAnsi"/>
          <w:i/>
          <w:sz w:val="22"/>
          <w:szCs w:val="22"/>
        </w:rPr>
      </w:pPr>
    </w:p>
    <w:p w14:paraId="301A4213" w14:textId="77777777" w:rsidR="00451B91" w:rsidRPr="00600FC2" w:rsidRDefault="00451B91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theme="minorHAnsi"/>
          <w:i/>
          <w:sz w:val="22"/>
          <w:szCs w:val="22"/>
        </w:rPr>
      </w:pPr>
    </w:p>
    <w:p w14:paraId="631C2169" w14:textId="6C74E643" w:rsidR="009E2AAD" w:rsidRPr="00600FC2" w:rsidRDefault="009E2AAD">
      <w:pPr>
        <w:rPr>
          <w:rFonts w:asciiTheme="minorHAnsi" w:hAnsiTheme="minorHAnsi" w:cstheme="minorHAnsi"/>
          <w:sz w:val="22"/>
          <w:szCs w:val="22"/>
        </w:rPr>
        <w:sectPr w:rsidR="009E2AAD" w:rsidRPr="00600FC2" w:rsidSect="00A6666B">
          <w:footerReference w:type="default" r:id="rId16"/>
          <w:pgSz w:w="12240" w:h="15840"/>
          <w:pgMar w:top="737" w:right="1134" w:bottom="454" w:left="1134" w:header="709" w:footer="567" w:gutter="0"/>
          <w:cols w:space="708"/>
          <w:docGrid w:linePitch="360"/>
        </w:sectPr>
      </w:pPr>
    </w:p>
    <w:p w14:paraId="5CC1C298" w14:textId="77777777" w:rsidR="00FA5F27" w:rsidRPr="00600FC2" w:rsidRDefault="00FA5F27">
      <w:pPr>
        <w:rPr>
          <w:rFonts w:asciiTheme="minorHAnsi" w:hAnsiTheme="minorHAnsi" w:cstheme="minorHAnsi"/>
          <w:sz w:val="22"/>
          <w:szCs w:val="22"/>
        </w:rPr>
        <w:sectPr w:rsidR="00FA5F27" w:rsidRPr="00600FC2" w:rsidSect="00A6666B">
          <w:footerReference w:type="default" r:id="rId17"/>
          <w:type w:val="continuous"/>
          <w:pgSz w:w="12240" w:h="15840" w:code="1"/>
          <w:pgMar w:top="737" w:right="902" w:bottom="0" w:left="1276" w:header="709" w:footer="624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1254"/>
        <w:tblOverlap w:val="never"/>
        <w:tblW w:w="0" w:type="auto"/>
        <w:tblLook w:val="0600" w:firstRow="0" w:lastRow="0" w:firstColumn="0" w:lastColumn="0" w:noHBand="1" w:noVBand="1"/>
      </w:tblPr>
      <w:tblGrid>
        <w:gridCol w:w="222"/>
      </w:tblGrid>
      <w:tr w:rsidR="002F2B5D" w:rsidRPr="00A740C7" w14:paraId="397C8370" w14:textId="77777777" w:rsidTr="007018E0">
        <w:trPr>
          <w:trHeight w:val="27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46F0E7" w14:textId="5AC25F46" w:rsidR="002F2B5D" w:rsidRPr="00A740C7" w:rsidRDefault="002F2B5D" w:rsidP="007018E0">
            <w:pPr>
              <w:ind w:left="-822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14:paraId="2047CB69" w14:textId="7EC231D7" w:rsidR="00126704" w:rsidRPr="00A740C7" w:rsidRDefault="002D2BDC" w:rsidP="002D2BDC">
      <w:pPr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  <w:r>
        <w:rPr>
          <w:rFonts w:asciiTheme="minorHAnsi" w:hAnsiTheme="minorHAnsi" w:cs="Arial"/>
          <w:b/>
          <w:bCs/>
          <w:color w:val="0070C0"/>
          <w:sz w:val="32"/>
          <w:szCs w:val="32"/>
        </w:rPr>
        <w:t>Section B</w:t>
      </w:r>
      <w:r w:rsidR="00912683">
        <w:rPr>
          <w:rFonts w:asciiTheme="minorHAnsi" w:hAnsiTheme="minorHAnsi" w:cs="Arial"/>
          <w:b/>
          <w:bCs/>
          <w:color w:val="0070C0"/>
          <w:sz w:val="32"/>
          <w:szCs w:val="32"/>
        </w:rPr>
        <w:t xml:space="preserve">: </w:t>
      </w:r>
      <w:r w:rsidR="00B31F10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J</w:t>
      </w:r>
      <w:r w:rsidR="00B858BA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 xml:space="preserve">oint </w:t>
      </w:r>
      <w:r w:rsidR="00A666BD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 xml:space="preserve">Aches and </w:t>
      </w:r>
      <w:r w:rsidR="00105E9C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P</w:t>
      </w:r>
      <w:r w:rsidR="00B858BA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ain</w:t>
      </w:r>
      <w:r w:rsidR="00DA231A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s</w:t>
      </w:r>
    </w:p>
    <w:p w14:paraId="10328290" w14:textId="77777777" w:rsidR="00B858BA" w:rsidRPr="00A740C7" w:rsidRDefault="00B858BA">
      <w:pPr>
        <w:rPr>
          <w:rFonts w:asciiTheme="minorHAnsi" w:hAnsiTheme="minorHAnsi" w:cs="Arial"/>
          <w:sz w:val="16"/>
          <w:szCs w:val="16"/>
        </w:rPr>
      </w:pPr>
    </w:p>
    <w:p w14:paraId="0BA01F28" w14:textId="1AB3B8EC" w:rsidR="0025196B" w:rsidRPr="00600FC2" w:rsidRDefault="00487978" w:rsidP="005656D4">
      <w:pPr>
        <w:ind w:right="-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="Arial"/>
        </w:rPr>
        <w:t>1</w:t>
      </w:r>
      <w:r w:rsidRPr="00600FC2">
        <w:rPr>
          <w:rFonts w:asciiTheme="minorHAnsi" w:hAnsiTheme="minorHAnsi" w:cstheme="minorHAnsi"/>
          <w:sz w:val="22"/>
          <w:szCs w:val="22"/>
        </w:rPr>
        <w:t xml:space="preserve">. </w:t>
      </w:r>
      <w:r w:rsidR="00DF3956" w:rsidRPr="00600FC2">
        <w:rPr>
          <w:rFonts w:asciiTheme="minorHAnsi" w:hAnsiTheme="minorHAnsi" w:cstheme="minorHAnsi"/>
          <w:sz w:val="22"/>
          <w:szCs w:val="22"/>
        </w:rPr>
        <w:t xml:space="preserve">Over the </w:t>
      </w:r>
      <w:r w:rsidR="00DF3956" w:rsidRPr="00600FC2">
        <w:rPr>
          <w:rFonts w:asciiTheme="minorHAnsi" w:hAnsiTheme="minorHAnsi" w:cstheme="minorHAnsi"/>
          <w:b/>
          <w:sz w:val="22"/>
          <w:szCs w:val="22"/>
        </w:rPr>
        <w:t>past 4 weeks</w:t>
      </w:r>
      <w:r w:rsidR="00DF3956" w:rsidRPr="00600FC2">
        <w:rPr>
          <w:rFonts w:asciiTheme="minorHAnsi" w:hAnsiTheme="minorHAnsi" w:cstheme="minorHAnsi"/>
          <w:sz w:val="22"/>
          <w:szCs w:val="22"/>
        </w:rPr>
        <w:t>, h</w:t>
      </w:r>
      <w:r w:rsidR="00126704" w:rsidRPr="00600FC2">
        <w:rPr>
          <w:rFonts w:asciiTheme="minorHAnsi" w:hAnsiTheme="minorHAnsi" w:cstheme="minorHAnsi"/>
          <w:sz w:val="22"/>
          <w:szCs w:val="22"/>
        </w:rPr>
        <w:t xml:space="preserve">ave you </w:t>
      </w:r>
      <w:r w:rsidR="00DF3956" w:rsidRPr="00600FC2">
        <w:rPr>
          <w:rFonts w:asciiTheme="minorHAnsi" w:hAnsiTheme="minorHAnsi" w:cstheme="minorHAnsi"/>
          <w:sz w:val="22"/>
          <w:szCs w:val="22"/>
        </w:rPr>
        <w:t>had</w:t>
      </w:r>
      <w:r w:rsidR="00D47E79" w:rsidRPr="00600FC2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B866FF" w:rsidRPr="00600FC2">
        <w:rPr>
          <w:rFonts w:asciiTheme="minorHAnsi" w:hAnsiTheme="minorHAnsi" w:cstheme="minorHAnsi"/>
          <w:b/>
          <w:sz w:val="22"/>
          <w:szCs w:val="22"/>
        </w:rPr>
        <w:t>pain</w:t>
      </w:r>
      <w:r w:rsidR="00B866FF" w:rsidRPr="00600FC2">
        <w:rPr>
          <w:rFonts w:asciiTheme="minorHAnsi" w:hAnsiTheme="minorHAnsi" w:cstheme="minorHAnsi"/>
          <w:sz w:val="22"/>
          <w:szCs w:val="22"/>
        </w:rPr>
        <w:t xml:space="preserve"> or </w:t>
      </w:r>
      <w:r w:rsidR="00D47E79" w:rsidRPr="00600FC2">
        <w:rPr>
          <w:rFonts w:asciiTheme="minorHAnsi" w:hAnsiTheme="minorHAnsi" w:cstheme="minorHAnsi"/>
          <w:b/>
          <w:sz w:val="22"/>
          <w:szCs w:val="22"/>
        </w:rPr>
        <w:t xml:space="preserve">aching </w:t>
      </w:r>
      <w:r w:rsidR="008A6A72" w:rsidRPr="00600FC2">
        <w:rPr>
          <w:rFonts w:asciiTheme="minorHAnsi" w:hAnsiTheme="minorHAnsi" w:cstheme="minorHAnsi"/>
          <w:sz w:val="22"/>
          <w:szCs w:val="22"/>
        </w:rPr>
        <w:t xml:space="preserve">in </w:t>
      </w:r>
      <w:r w:rsidR="00D47E79" w:rsidRPr="00600FC2">
        <w:rPr>
          <w:rFonts w:asciiTheme="minorHAnsi" w:hAnsiTheme="minorHAnsi" w:cstheme="minorHAnsi"/>
          <w:b/>
          <w:sz w:val="22"/>
          <w:szCs w:val="22"/>
        </w:rPr>
        <w:t xml:space="preserve">any </w:t>
      </w:r>
      <w:r w:rsidR="00934156" w:rsidRPr="00600FC2">
        <w:rPr>
          <w:rFonts w:asciiTheme="minorHAnsi" w:hAnsiTheme="minorHAnsi" w:cstheme="minorHAnsi"/>
          <w:b/>
          <w:sz w:val="22"/>
          <w:szCs w:val="22"/>
        </w:rPr>
        <w:t>of your joints</w:t>
      </w:r>
      <w:r w:rsidR="00126704" w:rsidRPr="00600FC2">
        <w:rPr>
          <w:rFonts w:asciiTheme="minorHAnsi" w:hAnsiTheme="minorHAnsi" w:cstheme="minorHAnsi"/>
          <w:sz w:val="22"/>
          <w:szCs w:val="22"/>
        </w:rPr>
        <w:t>?</w:t>
      </w:r>
    </w:p>
    <w:p w14:paraId="68A67BA6" w14:textId="52B8857B" w:rsidR="00E151C4" w:rsidRPr="00600FC2" w:rsidRDefault="00E151C4" w:rsidP="00624F93">
      <w:pPr>
        <w:ind w:right="-3"/>
        <w:rPr>
          <w:rFonts w:asciiTheme="minorHAnsi" w:hAnsiTheme="minorHAnsi" w:cstheme="minorHAnsi"/>
          <w:sz w:val="22"/>
          <w:szCs w:val="22"/>
        </w:rPr>
      </w:pPr>
      <w:r w:rsidRPr="00600FC2">
        <w:rPr>
          <w:rFonts w:asciiTheme="minorHAnsi" w:hAnsiTheme="minorHAnsi" w:cstheme="minorHAnsi"/>
          <w:color w:val="000000"/>
          <w:sz w:val="22"/>
          <w:szCs w:val="22"/>
        </w:rPr>
        <w:t> </w:t>
      </w:r>
      <w:sdt>
        <w:sdtPr>
          <w:rPr>
            <w:rFonts w:asciiTheme="minorHAnsi" w:hAnsiTheme="minorHAnsi" w:cstheme="minorHAnsi"/>
            <w:sz w:val="22"/>
            <w:szCs w:val="22"/>
          </w:rPr>
          <w:id w:val="20145659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00FC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Pr="00600FC2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CD59D6">
        <w:rPr>
          <w:rFonts w:asciiTheme="minorHAnsi" w:hAnsiTheme="minorHAnsi" w:cstheme="minorHAnsi"/>
          <w:color w:val="000000"/>
          <w:sz w:val="22"/>
          <w:szCs w:val="22"/>
        </w:rPr>
        <w:tab/>
        <w:t>No</w:t>
      </w:r>
      <w:r w:rsidR="00CD59D6">
        <w:rPr>
          <w:rFonts w:asciiTheme="minorHAnsi" w:hAnsiTheme="minorHAnsi" w:cstheme="minorHAnsi"/>
          <w:color w:val="000000"/>
          <w:sz w:val="22"/>
          <w:szCs w:val="22"/>
        </w:rPr>
        <w:tab/>
      </w:r>
      <w:r w:rsidR="00CD59D6">
        <w:rPr>
          <w:rFonts w:asciiTheme="minorHAnsi" w:hAnsiTheme="minorHAnsi" w:cstheme="minorHAnsi"/>
          <w:color w:val="000000"/>
          <w:sz w:val="22"/>
          <w:szCs w:val="22"/>
        </w:rPr>
        <w:tab/>
      </w:r>
      <w:r w:rsidR="00CD59D6">
        <w:rPr>
          <w:rFonts w:asciiTheme="minorHAnsi" w:hAnsiTheme="minorHAnsi" w:cstheme="minorHAnsi"/>
          <w:color w:val="000000"/>
          <w:sz w:val="22"/>
          <w:szCs w:val="22"/>
        </w:rPr>
        <w:tab/>
      </w:r>
      <w:r w:rsidR="00CD59D6">
        <w:rPr>
          <w:rFonts w:asciiTheme="minorHAnsi" w:hAnsiTheme="minorHAnsi" w:cstheme="minorHAnsi"/>
          <w:color w:val="000000"/>
          <w:sz w:val="22"/>
          <w:szCs w:val="22"/>
        </w:rPr>
        <w:tab/>
      </w:r>
      <w:r w:rsidR="00CD59D6" w:rsidRPr="00600FC2">
        <w:rPr>
          <w:rFonts w:asciiTheme="minorHAnsi" w:hAnsiTheme="minorHAnsi" w:cstheme="minorHAnsi"/>
          <w:color w:val="000000"/>
          <w:sz w:val="22"/>
          <w:szCs w:val="22"/>
        </w:rPr>
        <w:t> </w:t>
      </w:r>
      <w:sdt>
        <w:sdtPr>
          <w:rPr>
            <w:rFonts w:asciiTheme="minorHAnsi" w:hAnsiTheme="minorHAnsi" w:cstheme="minorHAnsi"/>
            <w:sz w:val="22"/>
            <w:szCs w:val="22"/>
          </w:rPr>
          <w:id w:val="8437444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59D6" w:rsidRPr="00600FC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CD59D6" w:rsidRPr="00600FC2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CD59D6">
        <w:rPr>
          <w:rFonts w:asciiTheme="minorHAnsi" w:hAnsiTheme="minorHAnsi" w:cstheme="minorHAnsi"/>
          <w:color w:val="000000"/>
          <w:sz w:val="22"/>
          <w:szCs w:val="22"/>
        </w:rPr>
        <w:tab/>
        <w:t>Yes</w:t>
      </w:r>
      <w:r w:rsidR="00CD59D6">
        <w:rPr>
          <w:rFonts w:asciiTheme="minorHAnsi" w:hAnsiTheme="minorHAnsi" w:cstheme="minorHAnsi"/>
          <w:color w:val="000000"/>
          <w:sz w:val="22"/>
          <w:szCs w:val="22"/>
        </w:rPr>
        <w:tab/>
      </w:r>
      <w:r w:rsidR="00CD59D6">
        <w:rPr>
          <w:rFonts w:asciiTheme="minorHAnsi" w:hAnsiTheme="minorHAnsi" w:cstheme="minorHAnsi"/>
          <w:color w:val="000000"/>
          <w:sz w:val="22"/>
          <w:szCs w:val="22"/>
        </w:rPr>
        <w:tab/>
      </w:r>
      <w:r w:rsidRPr="00600FC2">
        <w:rPr>
          <w:rFonts w:asciiTheme="minorHAnsi" w:hAnsiTheme="minorHAnsi" w:cstheme="minorHAnsi"/>
          <w:color w:val="000000"/>
          <w:sz w:val="22"/>
          <w:szCs w:val="22"/>
        </w:rPr>
        <w:t>If you answer ‘No’, please move to section D.</w:t>
      </w:r>
    </w:p>
    <w:p w14:paraId="33C12BAA" w14:textId="77777777" w:rsidR="00624F93" w:rsidRPr="00600FC2" w:rsidRDefault="00624F93" w:rsidP="005656D4">
      <w:pPr>
        <w:ind w:right="-3"/>
        <w:rPr>
          <w:rFonts w:asciiTheme="minorHAnsi" w:hAnsiTheme="minorHAnsi" w:cstheme="minorHAnsi"/>
          <w:sz w:val="22"/>
          <w:szCs w:val="22"/>
        </w:rPr>
      </w:pPr>
    </w:p>
    <w:p w14:paraId="616CF60F" w14:textId="4448B128" w:rsidR="00D47E79" w:rsidRPr="00600FC2" w:rsidRDefault="00487978" w:rsidP="005656D4">
      <w:pPr>
        <w:ind w:right="-3"/>
        <w:rPr>
          <w:rFonts w:asciiTheme="minorHAnsi" w:hAnsiTheme="minorHAnsi" w:cstheme="minorHAnsi"/>
          <w:sz w:val="22"/>
          <w:szCs w:val="22"/>
        </w:rPr>
      </w:pPr>
      <w:r w:rsidRPr="00600FC2">
        <w:rPr>
          <w:rFonts w:asciiTheme="minorHAnsi" w:hAnsiTheme="minorHAnsi" w:cstheme="minorHAnsi"/>
          <w:sz w:val="22"/>
          <w:szCs w:val="22"/>
        </w:rPr>
        <w:t xml:space="preserve">2. </w:t>
      </w:r>
      <w:r w:rsidR="00D47E79" w:rsidRPr="00600FC2">
        <w:rPr>
          <w:rFonts w:asciiTheme="minorHAnsi" w:hAnsiTheme="minorHAnsi" w:cstheme="minorHAnsi"/>
          <w:sz w:val="22"/>
          <w:szCs w:val="22"/>
        </w:rPr>
        <w:t xml:space="preserve">Over the </w:t>
      </w:r>
      <w:r w:rsidR="00D47E79" w:rsidRPr="00600FC2">
        <w:rPr>
          <w:rFonts w:asciiTheme="minorHAnsi" w:hAnsiTheme="minorHAnsi" w:cstheme="minorHAnsi"/>
          <w:b/>
          <w:sz w:val="22"/>
          <w:szCs w:val="22"/>
        </w:rPr>
        <w:t>past 4 weeks</w:t>
      </w:r>
      <w:r w:rsidR="00D47E79" w:rsidRPr="00600FC2">
        <w:rPr>
          <w:rFonts w:asciiTheme="minorHAnsi" w:hAnsiTheme="minorHAnsi" w:cstheme="minorHAnsi"/>
          <w:sz w:val="22"/>
          <w:szCs w:val="22"/>
        </w:rPr>
        <w:t xml:space="preserve">, </w:t>
      </w:r>
      <w:r w:rsidR="001A5996" w:rsidRPr="00600FC2">
        <w:rPr>
          <w:rFonts w:asciiTheme="minorHAnsi" w:hAnsiTheme="minorHAnsi" w:cstheme="minorHAnsi"/>
          <w:sz w:val="22"/>
          <w:szCs w:val="22"/>
        </w:rPr>
        <w:t>where</w:t>
      </w:r>
      <w:r w:rsidR="00791796" w:rsidRPr="00600FC2">
        <w:rPr>
          <w:rFonts w:asciiTheme="minorHAnsi" w:hAnsiTheme="minorHAnsi" w:cstheme="minorHAnsi"/>
          <w:sz w:val="22"/>
          <w:szCs w:val="22"/>
        </w:rPr>
        <w:t xml:space="preserve"> </w:t>
      </w:r>
      <w:r w:rsidR="00992CE4" w:rsidRPr="00600FC2">
        <w:rPr>
          <w:rFonts w:asciiTheme="minorHAnsi" w:hAnsiTheme="minorHAnsi" w:cstheme="minorHAnsi"/>
          <w:sz w:val="22"/>
          <w:szCs w:val="22"/>
        </w:rPr>
        <w:t>was</w:t>
      </w:r>
      <w:r w:rsidR="001A5996" w:rsidRPr="00600FC2">
        <w:rPr>
          <w:rFonts w:asciiTheme="minorHAnsi" w:hAnsiTheme="minorHAnsi" w:cstheme="minorHAnsi"/>
          <w:sz w:val="22"/>
          <w:szCs w:val="22"/>
        </w:rPr>
        <w:t xml:space="preserve"> your</w:t>
      </w:r>
      <w:r w:rsidR="00791796" w:rsidRPr="00600FC2">
        <w:rPr>
          <w:rFonts w:asciiTheme="minorHAnsi" w:hAnsiTheme="minorHAnsi" w:cstheme="minorHAnsi"/>
          <w:sz w:val="22"/>
          <w:szCs w:val="22"/>
        </w:rPr>
        <w:t xml:space="preserve"> most bothersome joint</w:t>
      </w:r>
      <w:r w:rsidR="001A5996" w:rsidRPr="00600FC2">
        <w:rPr>
          <w:rFonts w:asciiTheme="minorHAnsi" w:hAnsiTheme="minorHAnsi" w:cstheme="minorHAnsi"/>
          <w:sz w:val="22"/>
          <w:szCs w:val="22"/>
        </w:rPr>
        <w:t xml:space="preserve"> pain or aching</w:t>
      </w:r>
      <w:r w:rsidR="00951849" w:rsidRPr="00600FC2">
        <w:rPr>
          <w:rFonts w:asciiTheme="minorHAnsi" w:hAnsiTheme="minorHAnsi" w:cstheme="minorHAnsi"/>
          <w:sz w:val="22"/>
          <w:szCs w:val="22"/>
        </w:rPr>
        <w:t xml:space="preserve"> feeling</w:t>
      </w:r>
      <w:r w:rsidR="00D47E79" w:rsidRPr="00600FC2">
        <w:rPr>
          <w:rFonts w:asciiTheme="minorHAnsi" w:hAnsiTheme="minorHAnsi" w:cstheme="minorHAnsi"/>
          <w:sz w:val="22"/>
          <w:szCs w:val="22"/>
        </w:rPr>
        <w:t>?</w:t>
      </w:r>
      <w:r w:rsidR="00951849" w:rsidRPr="00600FC2">
        <w:rPr>
          <w:rFonts w:asciiTheme="minorHAnsi" w:hAnsiTheme="minorHAnsi" w:cstheme="minorHAnsi"/>
          <w:sz w:val="22"/>
          <w:szCs w:val="22"/>
        </w:rPr>
        <w:t xml:space="preserve"> (Pick </w:t>
      </w:r>
      <w:r w:rsidR="00951849" w:rsidRPr="00600FC2">
        <w:rPr>
          <w:rFonts w:asciiTheme="minorHAnsi" w:hAnsiTheme="minorHAnsi" w:cstheme="minorHAnsi"/>
          <w:b/>
          <w:sz w:val="22"/>
          <w:szCs w:val="22"/>
        </w:rPr>
        <w:t>one</w:t>
      </w:r>
      <w:r w:rsidR="00951849" w:rsidRPr="00600FC2">
        <w:rPr>
          <w:rFonts w:asciiTheme="minorHAnsi" w:hAnsiTheme="minorHAnsi" w:cstheme="minorHAnsi"/>
          <w:sz w:val="22"/>
          <w:szCs w:val="22"/>
        </w:rPr>
        <w:t>)</w:t>
      </w:r>
    </w:p>
    <w:p w14:paraId="165E912C" w14:textId="77777777" w:rsidR="00487978" w:rsidRPr="00600FC2" w:rsidRDefault="00487978" w:rsidP="00487978">
      <w:pPr>
        <w:ind w:left="284" w:right="-3"/>
        <w:rPr>
          <w:rFonts w:asciiTheme="minorHAnsi" w:hAnsiTheme="minorHAnsi" w:cstheme="minorHAnsi"/>
          <w:sz w:val="22"/>
          <w:szCs w:val="22"/>
        </w:rPr>
      </w:pPr>
    </w:p>
    <w:tbl>
      <w:tblPr>
        <w:tblW w:w="8886" w:type="dxa"/>
        <w:tblInd w:w="612" w:type="dxa"/>
        <w:tblLook w:val="04A0" w:firstRow="1" w:lastRow="0" w:firstColumn="1" w:lastColumn="0" w:noHBand="0" w:noVBand="1"/>
      </w:tblPr>
      <w:tblGrid>
        <w:gridCol w:w="625"/>
        <w:gridCol w:w="2360"/>
        <w:gridCol w:w="236"/>
        <w:gridCol w:w="625"/>
        <w:gridCol w:w="2161"/>
        <w:gridCol w:w="222"/>
        <w:gridCol w:w="530"/>
        <w:gridCol w:w="2127"/>
      </w:tblGrid>
      <w:tr w:rsidR="00912683" w:rsidRPr="00600FC2" w14:paraId="5F95567F" w14:textId="77777777" w:rsidTr="00D9753F">
        <w:trPr>
          <w:trHeight w:val="300"/>
        </w:trPr>
        <w:tc>
          <w:tcPr>
            <w:tcW w:w="62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579E4DF4" w14:textId="7033C15C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2368692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3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0D4A" w14:textId="12A78698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aw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1AEB496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EDDA43" w14:textId="40450AE6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6215270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1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0E3819E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F04A3D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6FA5C1B5" w14:textId="23A3E4A0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132868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12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505226E" w14:textId="334B1AC1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ck</w:t>
            </w:r>
          </w:p>
        </w:tc>
      </w:tr>
      <w:tr w:rsidR="00912683" w:rsidRPr="00600FC2" w14:paraId="093C3A4E" w14:textId="77777777" w:rsidTr="00D9753F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7B0A1" w14:textId="2B9FFC7F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682730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254B" w14:textId="0C37BCD3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ck or spine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8B7A250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562FB9" w14:textId="161AE15C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7622558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1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6D224E4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DE0602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0E842B5D" w14:textId="6D3CF312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575659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12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7F804C73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kle</w:t>
            </w:r>
          </w:p>
        </w:tc>
      </w:tr>
      <w:tr w:rsidR="00912683" w:rsidRPr="00600FC2" w14:paraId="2BF18106" w14:textId="77777777" w:rsidTr="00D9753F">
        <w:trPr>
          <w:trHeight w:val="34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34F5E" w14:textId="3B4978B1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000589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7A4E" w14:textId="12CEA82B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F81F67A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6DED69" w14:textId="00AA2322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6717617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1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3272A7A7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nd or finger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39674F3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333A8EEE" w14:textId="066DBB7F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995630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12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688A180D" w14:textId="26B1E0A4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ot or toe</w:t>
            </w:r>
          </w:p>
        </w:tc>
      </w:tr>
      <w:tr w:rsidR="00912683" w:rsidRPr="00600FC2" w14:paraId="0A75B5D9" w14:textId="77777777" w:rsidTr="00D9753F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2034F" w14:textId="6BE1BE1F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839528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57D" w14:textId="77C13EC2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bo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1E1031A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C0CB47" w14:textId="61F1DF55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707258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16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6FEB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p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8EA6650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3D6AE36" w14:textId="77777777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2656" w14:textId="77777777" w:rsidR="00912683" w:rsidRPr="00600FC2" w:rsidRDefault="00912683" w:rsidP="009126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DB7C960" w14:textId="77777777" w:rsidR="00791796" w:rsidRPr="00600FC2" w:rsidRDefault="00791796" w:rsidP="00A22442">
      <w:pPr>
        <w:ind w:left="284" w:right="-3"/>
        <w:rPr>
          <w:rFonts w:asciiTheme="minorHAnsi" w:hAnsiTheme="minorHAnsi" w:cstheme="minorHAnsi"/>
          <w:sz w:val="22"/>
          <w:szCs w:val="22"/>
        </w:rPr>
      </w:pPr>
    </w:p>
    <w:p w14:paraId="5FF6676D" w14:textId="4ECA215A" w:rsidR="00934156" w:rsidRPr="00600FC2" w:rsidRDefault="00487978" w:rsidP="00901E28">
      <w:pPr>
        <w:ind w:right="-3"/>
        <w:rPr>
          <w:rFonts w:asciiTheme="minorHAnsi" w:hAnsiTheme="minorHAnsi" w:cstheme="minorHAnsi"/>
          <w:sz w:val="22"/>
          <w:szCs w:val="22"/>
        </w:rPr>
      </w:pPr>
      <w:r w:rsidRPr="00600FC2">
        <w:rPr>
          <w:rFonts w:asciiTheme="minorHAnsi" w:hAnsiTheme="minorHAnsi" w:cstheme="minorHAnsi"/>
          <w:sz w:val="22"/>
          <w:szCs w:val="22"/>
        </w:rPr>
        <w:t xml:space="preserve">3. </w:t>
      </w:r>
      <w:r w:rsidR="00F325FB" w:rsidRPr="00600FC2">
        <w:rPr>
          <w:rFonts w:asciiTheme="minorHAnsi" w:hAnsiTheme="minorHAnsi" w:cstheme="minorHAnsi"/>
          <w:sz w:val="22"/>
          <w:szCs w:val="22"/>
        </w:rPr>
        <w:t xml:space="preserve">Over the </w:t>
      </w:r>
      <w:r w:rsidR="00F325FB" w:rsidRPr="00600FC2">
        <w:rPr>
          <w:rFonts w:asciiTheme="minorHAnsi" w:hAnsiTheme="minorHAnsi" w:cstheme="minorHAnsi"/>
          <w:b/>
          <w:sz w:val="22"/>
          <w:szCs w:val="22"/>
        </w:rPr>
        <w:t>past 4 weeks</w:t>
      </w:r>
      <w:r w:rsidR="00F325FB" w:rsidRPr="00600FC2">
        <w:rPr>
          <w:rFonts w:asciiTheme="minorHAnsi" w:hAnsiTheme="minorHAnsi" w:cstheme="minorHAnsi"/>
          <w:sz w:val="22"/>
          <w:szCs w:val="22"/>
        </w:rPr>
        <w:t xml:space="preserve">, how intense was your </w:t>
      </w:r>
      <w:r w:rsidR="00B043E3" w:rsidRPr="00600FC2">
        <w:rPr>
          <w:rFonts w:asciiTheme="minorHAnsi" w:hAnsiTheme="minorHAnsi" w:cstheme="minorHAnsi"/>
          <w:b/>
          <w:sz w:val="22"/>
          <w:szCs w:val="22"/>
        </w:rPr>
        <w:t xml:space="preserve">average </w:t>
      </w:r>
      <w:r w:rsidR="00F325FB" w:rsidRPr="00600FC2">
        <w:rPr>
          <w:rFonts w:asciiTheme="minorHAnsi" w:hAnsiTheme="minorHAnsi" w:cstheme="minorHAnsi"/>
          <w:b/>
          <w:sz w:val="22"/>
          <w:szCs w:val="22"/>
        </w:rPr>
        <w:t>pain</w:t>
      </w:r>
      <w:r w:rsidR="00D47E79" w:rsidRPr="00600FC2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D47E79" w:rsidRPr="00600FC2">
        <w:rPr>
          <w:rFonts w:asciiTheme="minorHAnsi" w:hAnsiTheme="minorHAnsi" w:cstheme="minorHAnsi"/>
          <w:sz w:val="22"/>
          <w:szCs w:val="22"/>
        </w:rPr>
        <w:t>or</w:t>
      </w:r>
      <w:r w:rsidR="00DF3956" w:rsidRPr="00600FC2">
        <w:rPr>
          <w:rFonts w:asciiTheme="minorHAnsi" w:hAnsiTheme="minorHAnsi" w:cstheme="minorHAnsi"/>
          <w:sz w:val="22"/>
          <w:szCs w:val="22"/>
        </w:rPr>
        <w:t xml:space="preserve"> the</w:t>
      </w:r>
      <w:r w:rsidR="00D47E79" w:rsidRPr="00600FC2">
        <w:rPr>
          <w:rFonts w:asciiTheme="minorHAnsi" w:hAnsiTheme="minorHAnsi" w:cstheme="minorHAnsi"/>
          <w:sz w:val="22"/>
          <w:szCs w:val="22"/>
        </w:rPr>
        <w:t xml:space="preserve"> </w:t>
      </w:r>
      <w:r w:rsidR="00B043E3" w:rsidRPr="00600FC2">
        <w:rPr>
          <w:rFonts w:asciiTheme="minorHAnsi" w:hAnsiTheme="minorHAnsi" w:cstheme="minorHAnsi"/>
          <w:b/>
          <w:sz w:val="22"/>
          <w:szCs w:val="22"/>
        </w:rPr>
        <w:t xml:space="preserve">average </w:t>
      </w:r>
      <w:r w:rsidR="00D47E79" w:rsidRPr="00600FC2">
        <w:rPr>
          <w:rFonts w:asciiTheme="minorHAnsi" w:hAnsiTheme="minorHAnsi" w:cstheme="minorHAnsi"/>
          <w:b/>
          <w:sz w:val="22"/>
          <w:szCs w:val="22"/>
        </w:rPr>
        <w:t>aching feeling</w:t>
      </w:r>
      <w:r w:rsidR="00F325FB" w:rsidRPr="00600FC2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D47E79" w:rsidRPr="00600FC2">
        <w:rPr>
          <w:rFonts w:asciiTheme="minorHAnsi" w:hAnsiTheme="minorHAnsi" w:cstheme="minorHAnsi"/>
          <w:b/>
          <w:sz w:val="22"/>
          <w:szCs w:val="22"/>
        </w:rPr>
        <w:t xml:space="preserve">in your </w:t>
      </w:r>
      <w:r w:rsidR="00791796" w:rsidRPr="00600FC2">
        <w:rPr>
          <w:rFonts w:asciiTheme="minorHAnsi" w:hAnsiTheme="minorHAnsi" w:cstheme="minorHAnsi"/>
          <w:b/>
          <w:sz w:val="22"/>
          <w:szCs w:val="22"/>
        </w:rPr>
        <w:t>most bothersome joint,</w:t>
      </w:r>
      <w:r w:rsidR="00D47E79" w:rsidRPr="00600FC2">
        <w:rPr>
          <w:rFonts w:asciiTheme="minorHAnsi" w:hAnsiTheme="minorHAnsi" w:cstheme="minorHAnsi"/>
          <w:sz w:val="22"/>
          <w:szCs w:val="22"/>
        </w:rPr>
        <w:t xml:space="preserve"> </w:t>
      </w:r>
      <w:r w:rsidR="00F325FB" w:rsidRPr="00600FC2">
        <w:rPr>
          <w:rFonts w:asciiTheme="minorHAnsi" w:hAnsiTheme="minorHAnsi" w:cstheme="minorHAnsi"/>
          <w:sz w:val="22"/>
          <w:szCs w:val="22"/>
        </w:rPr>
        <w:t>where 0 is ‘no pain’ and 10 is ‘pain as bad as could be’?</w:t>
      </w:r>
    </w:p>
    <w:p w14:paraId="0AEA9C8A" w14:textId="265E2591" w:rsidR="00934156" w:rsidRPr="00600FC2" w:rsidRDefault="00934156" w:rsidP="00901E28">
      <w:pPr>
        <w:ind w:right="-3"/>
        <w:rPr>
          <w:rFonts w:asciiTheme="minorHAnsi" w:hAnsiTheme="minorHAnsi" w:cstheme="minorHAnsi"/>
          <w:sz w:val="22"/>
          <w:szCs w:val="22"/>
        </w:rPr>
      </w:pPr>
      <w:r w:rsidRPr="00600FC2">
        <w:rPr>
          <w:rFonts w:asciiTheme="minorHAnsi" w:hAnsiTheme="minorHAnsi" w:cstheme="minorHAnsi"/>
          <w:sz w:val="22"/>
          <w:szCs w:val="22"/>
        </w:rPr>
        <w:t>No pain</w:t>
      </w:r>
      <w:r w:rsidRPr="00600FC2">
        <w:rPr>
          <w:rFonts w:asciiTheme="minorHAnsi" w:hAnsiTheme="minorHAnsi" w:cstheme="minorHAnsi"/>
          <w:sz w:val="22"/>
          <w:szCs w:val="22"/>
        </w:rPr>
        <w:tab/>
      </w:r>
      <w:r w:rsidRPr="00600FC2">
        <w:rPr>
          <w:rFonts w:asciiTheme="minorHAnsi" w:hAnsiTheme="minorHAnsi" w:cstheme="minorHAnsi"/>
          <w:sz w:val="22"/>
          <w:szCs w:val="22"/>
        </w:rPr>
        <w:tab/>
      </w:r>
      <w:r w:rsidRPr="00600FC2">
        <w:rPr>
          <w:rFonts w:asciiTheme="minorHAnsi" w:hAnsiTheme="minorHAnsi" w:cstheme="minorHAnsi"/>
          <w:sz w:val="22"/>
          <w:szCs w:val="22"/>
        </w:rPr>
        <w:tab/>
      </w:r>
      <w:r w:rsidRPr="00600FC2">
        <w:rPr>
          <w:rFonts w:asciiTheme="minorHAnsi" w:hAnsiTheme="minorHAnsi" w:cstheme="minorHAnsi"/>
          <w:sz w:val="22"/>
          <w:szCs w:val="22"/>
        </w:rPr>
        <w:tab/>
      </w:r>
      <w:r w:rsidRPr="00600FC2">
        <w:rPr>
          <w:rFonts w:asciiTheme="minorHAnsi" w:hAnsiTheme="minorHAnsi" w:cstheme="minorHAnsi"/>
          <w:sz w:val="22"/>
          <w:szCs w:val="22"/>
        </w:rPr>
        <w:tab/>
      </w:r>
      <w:r w:rsidRPr="00600FC2">
        <w:rPr>
          <w:rFonts w:asciiTheme="minorHAnsi" w:hAnsiTheme="minorHAnsi" w:cstheme="minorHAnsi"/>
          <w:sz w:val="22"/>
          <w:szCs w:val="22"/>
        </w:rPr>
        <w:tab/>
      </w:r>
      <w:r w:rsidRPr="00600FC2">
        <w:rPr>
          <w:rFonts w:asciiTheme="minorHAnsi" w:hAnsiTheme="minorHAnsi" w:cstheme="minorHAnsi"/>
          <w:sz w:val="22"/>
          <w:szCs w:val="22"/>
        </w:rPr>
        <w:tab/>
      </w:r>
      <w:r w:rsidRPr="00600FC2">
        <w:rPr>
          <w:rFonts w:asciiTheme="minorHAnsi" w:hAnsiTheme="minorHAnsi" w:cstheme="minorHAnsi"/>
          <w:sz w:val="22"/>
          <w:szCs w:val="22"/>
        </w:rPr>
        <w:tab/>
      </w:r>
      <w:r w:rsidRPr="00600FC2">
        <w:rPr>
          <w:rFonts w:asciiTheme="minorHAnsi" w:hAnsiTheme="minorHAnsi" w:cstheme="minorHAnsi"/>
          <w:sz w:val="22"/>
          <w:szCs w:val="22"/>
        </w:rPr>
        <w:tab/>
      </w:r>
      <w:r w:rsidR="00A4789F">
        <w:rPr>
          <w:rFonts w:asciiTheme="minorHAnsi" w:hAnsiTheme="minorHAnsi" w:cstheme="minorHAnsi"/>
          <w:sz w:val="22"/>
          <w:szCs w:val="22"/>
        </w:rPr>
        <w:t xml:space="preserve">                       </w:t>
      </w:r>
      <w:proofErr w:type="spellStart"/>
      <w:r w:rsidRPr="00600FC2">
        <w:rPr>
          <w:rFonts w:asciiTheme="minorHAnsi" w:hAnsiTheme="minorHAnsi" w:cstheme="minorHAnsi"/>
          <w:sz w:val="22"/>
          <w:szCs w:val="22"/>
        </w:rPr>
        <w:t>Pain</w:t>
      </w:r>
      <w:proofErr w:type="spellEnd"/>
      <w:r w:rsidRPr="00600FC2">
        <w:rPr>
          <w:rFonts w:asciiTheme="minorHAnsi" w:hAnsiTheme="minorHAnsi" w:cstheme="minorHAnsi"/>
          <w:sz w:val="22"/>
          <w:szCs w:val="22"/>
        </w:rPr>
        <w:t xml:space="preserve"> as bad as could b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879"/>
        <w:gridCol w:w="879"/>
        <w:gridCol w:w="879"/>
        <w:gridCol w:w="879"/>
        <w:gridCol w:w="880"/>
        <w:gridCol w:w="880"/>
        <w:gridCol w:w="880"/>
        <w:gridCol w:w="880"/>
        <w:gridCol w:w="881"/>
        <w:gridCol w:w="881"/>
      </w:tblGrid>
      <w:tr w:rsidR="00934156" w:rsidRPr="00600FC2" w14:paraId="0060B5B7" w14:textId="77777777" w:rsidTr="00337A11">
        <w:trPr>
          <w:trHeight w:val="255"/>
        </w:trPr>
        <w:tc>
          <w:tcPr>
            <w:tcW w:w="880" w:type="dxa"/>
            <w:vAlign w:val="center"/>
          </w:tcPr>
          <w:p w14:paraId="658408BC" w14:textId="77777777" w:rsidR="00934156" w:rsidRPr="00600FC2" w:rsidRDefault="00934156" w:rsidP="007B73EC">
            <w:pPr>
              <w:ind w:right="-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9" w:type="dxa"/>
            <w:vAlign w:val="center"/>
          </w:tcPr>
          <w:p w14:paraId="155013C1" w14:textId="77777777" w:rsidR="00934156" w:rsidRPr="00600FC2" w:rsidRDefault="00934156" w:rsidP="007B73EC">
            <w:pPr>
              <w:ind w:right="-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79" w:type="dxa"/>
            <w:vAlign w:val="center"/>
          </w:tcPr>
          <w:p w14:paraId="3C128577" w14:textId="77777777" w:rsidR="00934156" w:rsidRPr="00600FC2" w:rsidRDefault="00934156" w:rsidP="007B73EC">
            <w:pPr>
              <w:ind w:right="-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79" w:type="dxa"/>
            <w:vAlign w:val="center"/>
          </w:tcPr>
          <w:p w14:paraId="2D970278" w14:textId="77777777" w:rsidR="00934156" w:rsidRPr="00600FC2" w:rsidRDefault="00934156" w:rsidP="007B73EC">
            <w:pPr>
              <w:ind w:right="-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79" w:type="dxa"/>
            <w:vAlign w:val="center"/>
          </w:tcPr>
          <w:p w14:paraId="15468013" w14:textId="77777777" w:rsidR="00934156" w:rsidRPr="00600FC2" w:rsidRDefault="00934156" w:rsidP="007B73EC">
            <w:pPr>
              <w:ind w:right="-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80" w:type="dxa"/>
            <w:vAlign w:val="center"/>
          </w:tcPr>
          <w:p w14:paraId="4CAC2182" w14:textId="77777777" w:rsidR="00934156" w:rsidRPr="00600FC2" w:rsidRDefault="00934156" w:rsidP="007B73EC">
            <w:pPr>
              <w:ind w:right="-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80" w:type="dxa"/>
            <w:vAlign w:val="center"/>
          </w:tcPr>
          <w:p w14:paraId="028E5272" w14:textId="77777777" w:rsidR="00934156" w:rsidRPr="00600FC2" w:rsidRDefault="00934156" w:rsidP="007B73EC">
            <w:pPr>
              <w:ind w:right="-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80" w:type="dxa"/>
            <w:vAlign w:val="center"/>
          </w:tcPr>
          <w:p w14:paraId="28FD8734" w14:textId="77777777" w:rsidR="00934156" w:rsidRPr="00600FC2" w:rsidRDefault="00934156" w:rsidP="007B73EC">
            <w:pPr>
              <w:ind w:right="-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80" w:type="dxa"/>
            <w:vAlign w:val="center"/>
          </w:tcPr>
          <w:p w14:paraId="21389AAE" w14:textId="77777777" w:rsidR="00934156" w:rsidRPr="00600FC2" w:rsidRDefault="00934156" w:rsidP="007B73EC">
            <w:pPr>
              <w:ind w:right="-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81" w:type="dxa"/>
            <w:vAlign w:val="center"/>
          </w:tcPr>
          <w:p w14:paraId="1392C5F4" w14:textId="77777777" w:rsidR="00934156" w:rsidRPr="00600FC2" w:rsidRDefault="00934156" w:rsidP="007B73EC">
            <w:pPr>
              <w:ind w:right="-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81" w:type="dxa"/>
            <w:vAlign w:val="center"/>
          </w:tcPr>
          <w:p w14:paraId="00C0D2B9" w14:textId="77777777" w:rsidR="00934156" w:rsidRPr="00600FC2" w:rsidRDefault="00934156" w:rsidP="007B73EC">
            <w:pPr>
              <w:ind w:right="-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</w:tbl>
    <w:p w14:paraId="1927CAEE" w14:textId="1B1A2691" w:rsidR="00934156" w:rsidRPr="00600FC2" w:rsidRDefault="00934156" w:rsidP="00901E28">
      <w:pPr>
        <w:ind w:right="-3"/>
        <w:rPr>
          <w:rFonts w:asciiTheme="minorHAnsi" w:hAnsiTheme="minorHAnsi" w:cstheme="minorHAnsi"/>
          <w:sz w:val="22"/>
          <w:szCs w:val="22"/>
        </w:rPr>
      </w:pPr>
    </w:p>
    <w:p w14:paraId="24A5B921" w14:textId="7176D540" w:rsidR="00AA4CF4" w:rsidRPr="00600FC2" w:rsidRDefault="00487978" w:rsidP="00B31F10">
      <w:pPr>
        <w:ind w:right="-3"/>
        <w:rPr>
          <w:rFonts w:asciiTheme="minorHAnsi" w:hAnsiTheme="minorHAnsi" w:cstheme="minorHAnsi"/>
          <w:sz w:val="22"/>
          <w:szCs w:val="22"/>
        </w:rPr>
      </w:pPr>
      <w:r w:rsidRPr="00600FC2">
        <w:rPr>
          <w:rFonts w:asciiTheme="minorHAnsi" w:hAnsiTheme="minorHAnsi" w:cstheme="minorHAnsi"/>
          <w:sz w:val="22"/>
          <w:szCs w:val="22"/>
        </w:rPr>
        <w:t xml:space="preserve">4. </w:t>
      </w:r>
      <w:r w:rsidR="00703E8B" w:rsidRPr="00600FC2">
        <w:rPr>
          <w:rFonts w:asciiTheme="minorHAnsi" w:hAnsiTheme="minorHAnsi" w:cstheme="minorHAnsi"/>
          <w:sz w:val="22"/>
          <w:szCs w:val="22"/>
        </w:rPr>
        <w:t xml:space="preserve">Was your </w:t>
      </w:r>
      <w:r w:rsidR="00703E8B" w:rsidRPr="00600FC2">
        <w:rPr>
          <w:rFonts w:asciiTheme="minorHAnsi" w:hAnsiTheme="minorHAnsi" w:cstheme="minorHAnsi"/>
          <w:b/>
          <w:sz w:val="22"/>
          <w:szCs w:val="22"/>
        </w:rPr>
        <w:t>most bothersome join</w:t>
      </w:r>
      <w:r w:rsidR="00703E8B" w:rsidRPr="00600FC2">
        <w:rPr>
          <w:rFonts w:asciiTheme="minorHAnsi" w:hAnsiTheme="minorHAnsi" w:cstheme="minorHAnsi"/>
          <w:sz w:val="22"/>
          <w:szCs w:val="22"/>
        </w:rPr>
        <w:t xml:space="preserve">t painful for </w:t>
      </w:r>
      <w:r w:rsidR="00703E8B" w:rsidRPr="00600FC2">
        <w:rPr>
          <w:rFonts w:asciiTheme="minorHAnsi" w:hAnsiTheme="minorHAnsi" w:cstheme="minorHAnsi"/>
          <w:b/>
          <w:sz w:val="22"/>
          <w:szCs w:val="22"/>
        </w:rPr>
        <w:t>most days</w:t>
      </w:r>
      <w:r w:rsidR="00703E8B" w:rsidRPr="00600FC2">
        <w:rPr>
          <w:rFonts w:asciiTheme="minorHAnsi" w:hAnsiTheme="minorHAnsi" w:cstheme="minorHAnsi"/>
          <w:sz w:val="22"/>
          <w:szCs w:val="22"/>
        </w:rPr>
        <w:t xml:space="preserve"> of the last </w:t>
      </w:r>
      <w:r w:rsidR="00703E8B" w:rsidRPr="00600FC2">
        <w:rPr>
          <w:rFonts w:asciiTheme="minorHAnsi" w:hAnsiTheme="minorHAnsi" w:cstheme="minorHAnsi"/>
          <w:b/>
          <w:sz w:val="22"/>
          <w:szCs w:val="22"/>
        </w:rPr>
        <w:t>4 weeks</w:t>
      </w:r>
      <w:r w:rsidR="00703E8B" w:rsidRPr="00600FC2">
        <w:rPr>
          <w:rFonts w:asciiTheme="minorHAnsi" w:hAnsiTheme="minorHAnsi" w:cstheme="minorHAnsi"/>
          <w:sz w:val="22"/>
          <w:szCs w:val="22"/>
        </w:rPr>
        <w:t>?</w:t>
      </w:r>
    </w:p>
    <w:tbl>
      <w:tblPr>
        <w:tblW w:w="10174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664"/>
        <w:gridCol w:w="663"/>
        <w:gridCol w:w="908"/>
        <w:gridCol w:w="467"/>
        <w:gridCol w:w="523"/>
        <w:gridCol w:w="930"/>
        <w:gridCol w:w="6019"/>
      </w:tblGrid>
      <w:tr w:rsidR="00912683" w:rsidRPr="00600FC2" w14:paraId="71ED5ED0" w14:textId="77777777" w:rsidTr="009E2AAD">
        <w:trPr>
          <w:trHeight w:val="551"/>
        </w:trPr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7752D72" w14:textId="0DC795D1" w:rsidR="00912683" w:rsidRPr="00600FC2" w:rsidRDefault="00D11940" w:rsidP="0091268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41670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C58B66" w14:textId="0AE53D81" w:rsidR="00912683" w:rsidRPr="00600FC2" w:rsidRDefault="00912683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381A2A5" w14:textId="510CD6DB" w:rsidR="00912683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4D0FBBD6" w14:textId="73F921A1" w:rsidR="00912683" w:rsidRPr="00600FC2" w:rsidRDefault="00D11940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5094936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CBDDD94" w14:textId="657177D9" w:rsidR="00912683" w:rsidRPr="00600FC2" w:rsidRDefault="00912683" w:rsidP="003466A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AEA6F1A" w14:textId="2E1AD6C1" w:rsidR="00844B0F" w:rsidRPr="00600FC2" w:rsidRDefault="00912683" w:rsidP="0091268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9" w:type="dxa"/>
            <w:tcBorders>
              <w:left w:val="single" w:sz="4" w:space="0" w:color="FFFFFF" w:themeColor="background1"/>
            </w:tcBorders>
            <w:vAlign w:val="center"/>
          </w:tcPr>
          <w:p w14:paraId="2EB5077F" w14:textId="77777777" w:rsidR="00912683" w:rsidRPr="00600FC2" w:rsidRDefault="00912683" w:rsidP="003466A9">
            <w:pPr>
              <w:ind w:right="-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41966722" w14:textId="22F25EDA" w:rsidR="00844B0F" w:rsidRPr="00600FC2" w:rsidRDefault="000B70CC" w:rsidP="007E50E9">
      <w:pPr>
        <w:ind w:right="-3"/>
        <w:rPr>
          <w:rFonts w:asciiTheme="minorHAnsi" w:hAnsiTheme="minorHAnsi" w:cstheme="minorHAnsi"/>
          <w:bCs/>
          <w:sz w:val="22"/>
          <w:szCs w:val="22"/>
        </w:rPr>
      </w:pPr>
      <w:r w:rsidRPr="00600FC2">
        <w:rPr>
          <w:rFonts w:asciiTheme="minorHAnsi" w:hAnsiTheme="minorHAnsi" w:cstheme="minorHAnsi"/>
          <w:bCs/>
          <w:sz w:val="22"/>
          <w:szCs w:val="22"/>
        </w:rPr>
        <w:t xml:space="preserve">5. </w:t>
      </w:r>
      <w:r w:rsidR="007E50E9" w:rsidRPr="00600FC2">
        <w:rPr>
          <w:rFonts w:asciiTheme="minorHAnsi" w:hAnsiTheme="minorHAnsi" w:cstheme="minorHAnsi"/>
          <w:bCs/>
          <w:sz w:val="22"/>
          <w:szCs w:val="22"/>
        </w:rPr>
        <w:t xml:space="preserve">What does your pain </w:t>
      </w:r>
      <w:r w:rsidR="007E50E9" w:rsidRPr="00600FC2">
        <w:rPr>
          <w:rFonts w:asciiTheme="minorHAnsi" w:hAnsiTheme="minorHAnsi" w:cstheme="minorHAnsi"/>
          <w:b/>
          <w:bCs/>
          <w:sz w:val="22"/>
          <w:szCs w:val="22"/>
        </w:rPr>
        <w:t>feel</w:t>
      </w:r>
      <w:r w:rsidR="007E50E9" w:rsidRPr="00600FC2">
        <w:rPr>
          <w:rFonts w:asciiTheme="minorHAnsi" w:hAnsiTheme="minorHAnsi" w:cstheme="minorHAnsi"/>
          <w:bCs/>
          <w:sz w:val="22"/>
          <w:szCs w:val="22"/>
        </w:rPr>
        <w:t xml:space="preserve"> like? Tick those words that best describe it. Leave out any category that is not suitable. Use only </w:t>
      </w:r>
      <w:r w:rsidR="007E50E9" w:rsidRPr="00600FC2">
        <w:rPr>
          <w:rFonts w:asciiTheme="minorHAnsi" w:hAnsiTheme="minorHAnsi" w:cstheme="minorHAnsi"/>
          <w:b/>
          <w:bCs/>
          <w:sz w:val="22"/>
          <w:szCs w:val="22"/>
        </w:rPr>
        <w:t>one</w:t>
      </w:r>
      <w:r w:rsidR="007E50E9" w:rsidRPr="00600FC2">
        <w:rPr>
          <w:rFonts w:asciiTheme="minorHAnsi" w:hAnsiTheme="minorHAnsi" w:cstheme="minorHAnsi"/>
          <w:bCs/>
          <w:sz w:val="22"/>
          <w:szCs w:val="22"/>
        </w:rPr>
        <w:t xml:space="preserve"> word in each category.</w:t>
      </w:r>
    </w:p>
    <w:p w14:paraId="7ED20A3B" w14:textId="77777777" w:rsidR="000B70CC" w:rsidRPr="00600FC2" w:rsidRDefault="000B70CC" w:rsidP="007E50E9">
      <w:pPr>
        <w:ind w:right="-3"/>
        <w:rPr>
          <w:rFonts w:asciiTheme="minorHAnsi" w:hAnsiTheme="minorHAnsi" w:cstheme="minorHAnsi"/>
          <w:bCs/>
          <w:sz w:val="22"/>
          <w:szCs w:val="22"/>
        </w:rPr>
      </w:pPr>
    </w:p>
    <w:tbl>
      <w:tblPr>
        <w:tblStyle w:val="TableGrid"/>
        <w:tblW w:w="11766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3"/>
        <w:gridCol w:w="1701"/>
        <w:gridCol w:w="1701"/>
        <w:gridCol w:w="1701"/>
        <w:gridCol w:w="1701"/>
        <w:gridCol w:w="1559"/>
      </w:tblGrid>
      <w:tr w:rsidR="007E50E9" w:rsidRPr="00600FC2" w14:paraId="30DFA1A1" w14:textId="77777777" w:rsidTr="007E50E9">
        <w:tc>
          <w:tcPr>
            <w:tcW w:w="1560" w:type="dxa"/>
          </w:tcPr>
          <w:p w14:paraId="0051452E" w14:textId="71994612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48D79B06" w14:textId="5B9AD2C0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1263208E" w14:textId="3C526E5E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7FE4B49C" w14:textId="13792332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03F1BA63" w14:textId="2CBF627D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6B88293A" w14:textId="656B20C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559" w:type="dxa"/>
          </w:tcPr>
          <w:p w14:paraId="61A277ED" w14:textId="3990B57A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D479D8" w:rsidRPr="00600FC2" w14:paraId="2A1D0FC7" w14:textId="6A5C5D0E" w:rsidTr="007E50E9">
        <w:tc>
          <w:tcPr>
            <w:tcW w:w="1560" w:type="dxa"/>
          </w:tcPr>
          <w:p w14:paraId="49662881" w14:textId="75738BDC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512563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Flickering</w:t>
            </w:r>
          </w:p>
        </w:tc>
        <w:tc>
          <w:tcPr>
            <w:tcW w:w="1843" w:type="dxa"/>
          </w:tcPr>
          <w:p w14:paraId="6F2CABC3" w14:textId="61B7D3CE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1013007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Jumping</w:t>
            </w:r>
          </w:p>
        </w:tc>
        <w:tc>
          <w:tcPr>
            <w:tcW w:w="1701" w:type="dxa"/>
          </w:tcPr>
          <w:p w14:paraId="1FC63BF2" w14:textId="44ACA91C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781710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Pricking</w:t>
            </w:r>
          </w:p>
        </w:tc>
        <w:tc>
          <w:tcPr>
            <w:tcW w:w="1701" w:type="dxa"/>
          </w:tcPr>
          <w:p w14:paraId="12F6802B" w14:textId="6F78A5F6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5071346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Sharp</w:t>
            </w:r>
          </w:p>
        </w:tc>
        <w:tc>
          <w:tcPr>
            <w:tcW w:w="1701" w:type="dxa"/>
          </w:tcPr>
          <w:p w14:paraId="159FAF84" w14:textId="1E91BB1A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2376701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Pinching</w:t>
            </w:r>
          </w:p>
        </w:tc>
        <w:tc>
          <w:tcPr>
            <w:tcW w:w="1701" w:type="dxa"/>
          </w:tcPr>
          <w:p w14:paraId="67348C17" w14:textId="1960278C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647058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Tugging</w:t>
            </w:r>
          </w:p>
        </w:tc>
        <w:tc>
          <w:tcPr>
            <w:tcW w:w="1559" w:type="dxa"/>
          </w:tcPr>
          <w:p w14:paraId="746ADD1E" w14:textId="4E3545DE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421650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Hot</w:t>
            </w:r>
          </w:p>
        </w:tc>
      </w:tr>
      <w:tr w:rsidR="00D479D8" w:rsidRPr="00600FC2" w14:paraId="32FE53C5" w14:textId="42B1AB7A" w:rsidTr="007E50E9">
        <w:tc>
          <w:tcPr>
            <w:tcW w:w="1560" w:type="dxa"/>
          </w:tcPr>
          <w:p w14:paraId="37F3214E" w14:textId="09EB1224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105256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Quivering</w:t>
            </w:r>
          </w:p>
        </w:tc>
        <w:tc>
          <w:tcPr>
            <w:tcW w:w="1843" w:type="dxa"/>
          </w:tcPr>
          <w:p w14:paraId="05518947" w14:textId="18375CB3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779913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Flashing</w:t>
            </w:r>
          </w:p>
        </w:tc>
        <w:tc>
          <w:tcPr>
            <w:tcW w:w="1701" w:type="dxa"/>
          </w:tcPr>
          <w:p w14:paraId="240C1767" w14:textId="489B5629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028439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Boring</w:t>
            </w:r>
          </w:p>
        </w:tc>
        <w:tc>
          <w:tcPr>
            <w:tcW w:w="1701" w:type="dxa"/>
          </w:tcPr>
          <w:p w14:paraId="7EEA7D24" w14:textId="057543A6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5545404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Cutting</w:t>
            </w:r>
          </w:p>
        </w:tc>
        <w:tc>
          <w:tcPr>
            <w:tcW w:w="1701" w:type="dxa"/>
          </w:tcPr>
          <w:p w14:paraId="04CFCD29" w14:textId="148B6DB7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439306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Pressing</w:t>
            </w:r>
          </w:p>
        </w:tc>
        <w:tc>
          <w:tcPr>
            <w:tcW w:w="1701" w:type="dxa"/>
          </w:tcPr>
          <w:p w14:paraId="26B72BDE" w14:textId="1A503674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2924737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Pulling</w:t>
            </w:r>
          </w:p>
        </w:tc>
        <w:tc>
          <w:tcPr>
            <w:tcW w:w="1559" w:type="dxa"/>
          </w:tcPr>
          <w:p w14:paraId="350C5098" w14:textId="19C354A8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825156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Burning</w:t>
            </w:r>
          </w:p>
        </w:tc>
      </w:tr>
      <w:tr w:rsidR="00D479D8" w:rsidRPr="00600FC2" w14:paraId="25BC0F57" w14:textId="347CB8ED" w:rsidTr="007E50E9">
        <w:tc>
          <w:tcPr>
            <w:tcW w:w="1560" w:type="dxa"/>
          </w:tcPr>
          <w:p w14:paraId="61E0770B" w14:textId="1A4E7C81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6714898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Pulsing</w:t>
            </w:r>
          </w:p>
        </w:tc>
        <w:tc>
          <w:tcPr>
            <w:tcW w:w="1843" w:type="dxa"/>
          </w:tcPr>
          <w:p w14:paraId="7B43CFF6" w14:textId="5D71B66E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3742012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Shooting</w:t>
            </w:r>
          </w:p>
        </w:tc>
        <w:tc>
          <w:tcPr>
            <w:tcW w:w="1701" w:type="dxa"/>
          </w:tcPr>
          <w:p w14:paraId="738E10F1" w14:textId="58F0F9F1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0021516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Drilling</w:t>
            </w:r>
          </w:p>
        </w:tc>
        <w:tc>
          <w:tcPr>
            <w:tcW w:w="1701" w:type="dxa"/>
          </w:tcPr>
          <w:p w14:paraId="2C2CE211" w14:textId="5A2BAFED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926319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Lacerating</w:t>
            </w:r>
          </w:p>
        </w:tc>
        <w:tc>
          <w:tcPr>
            <w:tcW w:w="1701" w:type="dxa"/>
          </w:tcPr>
          <w:p w14:paraId="50E96B09" w14:textId="5C4871C9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376470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Gnawing</w:t>
            </w:r>
          </w:p>
        </w:tc>
        <w:tc>
          <w:tcPr>
            <w:tcW w:w="1701" w:type="dxa"/>
          </w:tcPr>
          <w:p w14:paraId="05D09985" w14:textId="73BB8833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857650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Wrenching</w:t>
            </w:r>
          </w:p>
        </w:tc>
        <w:tc>
          <w:tcPr>
            <w:tcW w:w="1559" w:type="dxa"/>
          </w:tcPr>
          <w:p w14:paraId="2FCF308B" w14:textId="4B2167B9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024895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Scalding</w:t>
            </w:r>
          </w:p>
        </w:tc>
      </w:tr>
      <w:tr w:rsidR="00D479D8" w:rsidRPr="00600FC2" w14:paraId="06BA3129" w14:textId="3A86132C" w:rsidTr="007E50E9">
        <w:tc>
          <w:tcPr>
            <w:tcW w:w="1560" w:type="dxa"/>
          </w:tcPr>
          <w:p w14:paraId="3AA532A1" w14:textId="067783A4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646404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Throbbing</w:t>
            </w:r>
          </w:p>
        </w:tc>
        <w:tc>
          <w:tcPr>
            <w:tcW w:w="1843" w:type="dxa"/>
          </w:tcPr>
          <w:p w14:paraId="6E9422E7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40BDEA5" w14:textId="29502EEA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917012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Stabbing</w:t>
            </w:r>
          </w:p>
        </w:tc>
        <w:tc>
          <w:tcPr>
            <w:tcW w:w="1701" w:type="dxa"/>
          </w:tcPr>
          <w:p w14:paraId="16693AFB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E087D42" w14:textId="2BFC42AA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322659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Cramping</w:t>
            </w:r>
          </w:p>
        </w:tc>
        <w:tc>
          <w:tcPr>
            <w:tcW w:w="1701" w:type="dxa"/>
          </w:tcPr>
          <w:p w14:paraId="0915BF7D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449A4E2F" w14:textId="35F612EB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032301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Searing</w:t>
            </w:r>
          </w:p>
        </w:tc>
      </w:tr>
      <w:tr w:rsidR="00D479D8" w:rsidRPr="00600FC2" w14:paraId="235217EB" w14:textId="6EB63AB0" w:rsidTr="007E50E9">
        <w:tc>
          <w:tcPr>
            <w:tcW w:w="1560" w:type="dxa"/>
          </w:tcPr>
          <w:p w14:paraId="2FFC9FC1" w14:textId="194842BB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247309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Beating</w:t>
            </w:r>
          </w:p>
        </w:tc>
        <w:tc>
          <w:tcPr>
            <w:tcW w:w="1843" w:type="dxa"/>
          </w:tcPr>
          <w:p w14:paraId="098968E3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78981A9" w14:textId="400B06EC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406801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Lancinating</w:t>
            </w:r>
          </w:p>
        </w:tc>
        <w:tc>
          <w:tcPr>
            <w:tcW w:w="1701" w:type="dxa"/>
          </w:tcPr>
          <w:p w14:paraId="71402F3F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66171A8" w14:textId="7FAD35AD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24475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Crushing</w:t>
            </w:r>
          </w:p>
        </w:tc>
        <w:tc>
          <w:tcPr>
            <w:tcW w:w="1701" w:type="dxa"/>
          </w:tcPr>
          <w:p w14:paraId="4FC7915D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5FF65511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D479D8" w:rsidRPr="00600FC2" w14:paraId="4C37B15D" w14:textId="082A5302" w:rsidTr="007E50E9">
        <w:tc>
          <w:tcPr>
            <w:tcW w:w="1560" w:type="dxa"/>
          </w:tcPr>
          <w:p w14:paraId="1F6C5CB4" w14:textId="3EF0DF9B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612865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Pounding</w:t>
            </w:r>
          </w:p>
        </w:tc>
        <w:tc>
          <w:tcPr>
            <w:tcW w:w="1843" w:type="dxa"/>
          </w:tcPr>
          <w:p w14:paraId="1B2D2010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33C1E8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5A2AEAF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D143B67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55436BB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5ABF216E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7E50E9" w:rsidRPr="00600FC2" w14:paraId="584D8D0B" w14:textId="77777777" w:rsidTr="007E50E9">
        <w:tc>
          <w:tcPr>
            <w:tcW w:w="1560" w:type="dxa"/>
          </w:tcPr>
          <w:p w14:paraId="1DAB3C4E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4D353C2D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0E525AE6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0875E726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E315C1F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6A7D765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5FFF1821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D479D8" w:rsidRPr="00600FC2" w14:paraId="79CE987A" w14:textId="71727185" w:rsidTr="007E50E9">
        <w:tc>
          <w:tcPr>
            <w:tcW w:w="1560" w:type="dxa"/>
          </w:tcPr>
          <w:p w14:paraId="0F9C198D" w14:textId="14BD2710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8</w:t>
            </w:r>
          </w:p>
        </w:tc>
        <w:tc>
          <w:tcPr>
            <w:tcW w:w="1843" w:type="dxa"/>
          </w:tcPr>
          <w:p w14:paraId="728CE4C0" w14:textId="6DE5625D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2230923D" w14:textId="266D979C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14:paraId="3C66E4A2" w14:textId="782FC547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11</w:t>
            </w:r>
          </w:p>
        </w:tc>
        <w:tc>
          <w:tcPr>
            <w:tcW w:w="1701" w:type="dxa"/>
          </w:tcPr>
          <w:p w14:paraId="525DF6B6" w14:textId="5DA3D47B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12</w:t>
            </w:r>
          </w:p>
        </w:tc>
        <w:tc>
          <w:tcPr>
            <w:tcW w:w="1701" w:type="dxa"/>
          </w:tcPr>
          <w:p w14:paraId="3D8D3873" w14:textId="2ABFA98D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13</w:t>
            </w:r>
          </w:p>
        </w:tc>
        <w:tc>
          <w:tcPr>
            <w:tcW w:w="1559" w:type="dxa"/>
          </w:tcPr>
          <w:p w14:paraId="4E79DF1F" w14:textId="69511B8C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14</w:t>
            </w:r>
          </w:p>
        </w:tc>
      </w:tr>
      <w:tr w:rsidR="00D479D8" w:rsidRPr="00600FC2" w14:paraId="364F1BDA" w14:textId="34718001" w:rsidTr="007E50E9">
        <w:tc>
          <w:tcPr>
            <w:tcW w:w="1560" w:type="dxa"/>
          </w:tcPr>
          <w:p w14:paraId="05BC83E6" w14:textId="596C55A0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3581178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Tingling</w:t>
            </w:r>
          </w:p>
        </w:tc>
        <w:tc>
          <w:tcPr>
            <w:tcW w:w="1843" w:type="dxa"/>
          </w:tcPr>
          <w:p w14:paraId="2C1CC089" w14:textId="095562F1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352073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Dull</w:t>
            </w:r>
          </w:p>
        </w:tc>
        <w:tc>
          <w:tcPr>
            <w:tcW w:w="1701" w:type="dxa"/>
          </w:tcPr>
          <w:p w14:paraId="6613012A" w14:textId="7A279AEF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7489606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Tender</w:t>
            </w:r>
          </w:p>
        </w:tc>
        <w:tc>
          <w:tcPr>
            <w:tcW w:w="1701" w:type="dxa"/>
          </w:tcPr>
          <w:p w14:paraId="02208759" w14:textId="751EA772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44041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Tiring</w:t>
            </w:r>
          </w:p>
        </w:tc>
        <w:tc>
          <w:tcPr>
            <w:tcW w:w="1701" w:type="dxa"/>
          </w:tcPr>
          <w:p w14:paraId="34F501B4" w14:textId="7C537463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7487290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Sickening</w:t>
            </w:r>
          </w:p>
        </w:tc>
        <w:tc>
          <w:tcPr>
            <w:tcW w:w="1701" w:type="dxa"/>
          </w:tcPr>
          <w:p w14:paraId="4955247C" w14:textId="0966CFBA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7969218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Fearful</w:t>
            </w:r>
          </w:p>
        </w:tc>
        <w:tc>
          <w:tcPr>
            <w:tcW w:w="1559" w:type="dxa"/>
          </w:tcPr>
          <w:p w14:paraId="014874BE" w14:textId="17FEEFC1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3305746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Punishing</w:t>
            </w:r>
          </w:p>
        </w:tc>
      </w:tr>
      <w:tr w:rsidR="00D479D8" w:rsidRPr="00600FC2" w14:paraId="1DACF71F" w14:textId="53B35059" w:rsidTr="007E50E9">
        <w:tc>
          <w:tcPr>
            <w:tcW w:w="1560" w:type="dxa"/>
          </w:tcPr>
          <w:p w14:paraId="1EDD30FC" w14:textId="61B7EAC2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3626445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Itchy</w:t>
            </w:r>
          </w:p>
        </w:tc>
        <w:tc>
          <w:tcPr>
            <w:tcW w:w="1843" w:type="dxa"/>
          </w:tcPr>
          <w:p w14:paraId="26ACE6BA" w14:textId="2701B81F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2219155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Sore</w:t>
            </w:r>
          </w:p>
        </w:tc>
        <w:tc>
          <w:tcPr>
            <w:tcW w:w="1701" w:type="dxa"/>
          </w:tcPr>
          <w:p w14:paraId="521C235E" w14:textId="581567CE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802917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Taut</w:t>
            </w:r>
          </w:p>
        </w:tc>
        <w:tc>
          <w:tcPr>
            <w:tcW w:w="1701" w:type="dxa"/>
          </w:tcPr>
          <w:p w14:paraId="1C85B706" w14:textId="08392B74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04650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Exhausting</w:t>
            </w:r>
          </w:p>
        </w:tc>
        <w:tc>
          <w:tcPr>
            <w:tcW w:w="1701" w:type="dxa"/>
          </w:tcPr>
          <w:p w14:paraId="50CB2DE8" w14:textId="722C3173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223985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Suffocating</w:t>
            </w:r>
          </w:p>
        </w:tc>
        <w:tc>
          <w:tcPr>
            <w:tcW w:w="1701" w:type="dxa"/>
          </w:tcPr>
          <w:p w14:paraId="6D1B7BF6" w14:textId="3E8B7401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4746129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Frightful</w:t>
            </w:r>
          </w:p>
        </w:tc>
        <w:tc>
          <w:tcPr>
            <w:tcW w:w="1559" w:type="dxa"/>
          </w:tcPr>
          <w:p w14:paraId="211E506F" w14:textId="0C601A11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967715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96CF4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Gruelling</w:t>
            </w:r>
          </w:p>
        </w:tc>
      </w:tr>
      <w:tr w:rsidR="00D479D8" w:rsidRPr="00600FC2" w14:paraId="6CC15905" w14:textId="2300790F" w:rsidTr="007E50E9">
        <w:tc>
          <w:tcPr>
            <w:tcW w:w="1560" w:type="dxa"/>
          </w:tcPr>
          <w:p w14:paraId="32A657EA" w14:textId="70753B93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1688612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Smarting</w:t>
            </w:r>
          </w:p>
        </w:tc>
        <w:tc>
          <w:tcPr>
            <w:tcW w:w="1843" w:type="dxa"/>
          </w:tcPr>
          <w:p w14:paraId="328778E3" w14:textId="5AAA7D47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091885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Hurting</w:t>
            </w:r>
          </w:p>
        </w:tc>
        <w:tc>
          <w:tcPr>
            <w:tcW w:w="1701" w:type="dxa"/>
          </w:tcPr>
          <w:p w14:paraId="12355DE1" w14:textId="28AAB616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4182194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Rasping</w:t>
            </w:r>
          </w:p>
        </w:tc>
        <w:tc>
          <w:tcPr>
            <w:tcW w:w="1701" w:type="dxa"/>
          </w:tcPr>
          <w:p w14:paraId="245F4A2C" w14:textId="7ABAFA15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6AD2DC2" w14:textId="4A04EB6E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80401BE" w14:textId="0984E8B2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708297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Terrifying</w:t>
            </w:r>
          </w:p>
        </w:tc>
        <w:tc>
          <w:tcPr>
            <w:tcW w:w="1559" w:type="dxa"/>
          </w:tcPr>
          <w:p w14:paraId="6430F9E8" w14:textId="6DFF36B5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3496116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Cruel</w:t>
            </w:r>
          </w:p>
        </w:tc>
      </w:tr>
      <w:tr w:rsidR="00D479D8" w:rsidRPr="00600FC2" w14:paraId="7DA80AC6" w14:textId="45F021BB" w:rsidTr="007E50E9">
        <w:tc>
          <w:tcPr>
            <w:tcW w:w="1560" w:type="dxa"/>
          </w:tcPr>
          <w:p w14:paraId="089EB90E" w14:textId="12F71C2F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283734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Stinging</w:t>
            </w:r>
          </w:p>
        </w:tc>
        <w:tc>
          <w:tcPr>
            <w:tcW w:w="1843" w:type="dxa"/>
          </w:tcPr>
          <w:p w14:paraId="4C2DF3A0" w14:textId="73590936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695189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Aching</w:t>
            </w:r>
          </w:p>
        </w:tc>
        <w:tc>
          <w:tcPr>
            <w:tcW w:w="1701" w:type="dxa"/>
          </w:tcPr>
          <w:p w14:paraId="19E81B0B" w14:textId="706F8DEE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367452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Splitting</w:t>
            </w:r>
          </w:p>
        </w:tc>
        <w:tc>
          <w:tcPr>
            <w:tcW w:w="1701" w:type="dxa"/>
          </w:tcPr>
          <w:p w14:paraId="78622745" w14:textId="04C98789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8897DB2" w14:textId="6C88C3EA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7560474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284AE4B7" w14:textId="7EFC9BC1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6691407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Vicious</w:t>
            </w:r>
          </w:p>
        </w:tc>
      </w:tr>
      <w:tr w:rsidR="00D479D8" w:rsidRPr="00600FC2" w14:paraId="0C55CFA6" w14:textId="5C351BE4" w:rsidTr="007E50E9">
        <w:tc>
          <w:tcPr>
            <w:tcW w:w="1560" w:type="dxa"/>
          </w:tcPr>
          <w:p w14:paraId="729CFFEB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0C12E1FF" w14:textId="3BC8CCA8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129044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Heavy</w:t>
            </w:r>
          </w:p>
        </w:tc>
        <w:tc>
          <w:tcPr>
            <w:tcW w:w="1701" w:type="dxa"/>
          </w:tcPr>
          <w:p w14:paraId="4B749E6C" w14:textId="75555B78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3EE6435" w14:textId="39C7B12A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B873053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0590E45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C7BEABE" w14:textId="2C01DA96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528011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Killing</w:t>
            </w:r>
          </w:p>
        </w:tc>
      </w:tr>
      <w:tr w:rsidR="007E50E9" w:rsidRPr="00600FC2" w14:paraId="28403072" w14:textId="77777777" w:rsidTr="007E50E9">
        <w:tc>
          <w:tcPr>
            <w:tcW w:w="1560" w:type="dxa"/>
          </w:tcPr>
          <w:p w14:paraId="18245D32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4618110B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452B095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34D18F3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0FC2ED6F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41B75EB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6C8793DB" w14:textId="77777777" w:rsidR="007E50E9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D479D8" w:rsidRPr="00600FC2" w14:paraId="3EEB068B" w14:textId="38E970F6" w:rsidTr="007E50E9">
        <w:tc>
          <w:tcPr>
            <w:tcW w:w="1560" w:type="dxa"/>
          </w:tcPr>
          <w:p w14:paraId="62F262EC" w14:textId="77777777" w:rsidR="0025196B" w:rsidRPr="00600FC2" w:rsidRDefault="0025196B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0AD39560" w14:textId="31D21167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15</w:t>
            </w:r>
          </w:p>
        </w:tc>
        <w:tc>
          <w:tcPr>
            <w:tcW w:w="1843" w:type="dxa"/>
          </w:tcPr>
          <w:p w14:paraId="0A99AB39" w14:textId="77777777" w:rsidR="0025196B" w:rsidRPr="00600FC2" w:rsidRDefault="0025196B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721648F5" w14:textId="67FA5B9E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16</w:t>
            </w:r>
          </w:p>
        </w:tc>
        <w:tc>
          <w:tcPr>
            <w:tcW w:w="1701" w:type="dxa"/>
          </w:tcPr>
          <w:p w14:paraId="7CF9200B" w14:textId="77777777" w:rsidR="0025196B" w:rsidRPr="00600FC2" w:rsidRDefault="0025196B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5BF9CAF9" w14:textId="4197F0AE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17</w:t>
            </w:r>
          </w:p>
        </w:tc>
        <w:tc>
          <w:tcPr>
            <w:tcW w:w="1701" w:type="dxa"/>
          </w:tcPr>
          <w:p w14:paraId="4911C76D" w14:textId="77777777" w:rsidR="0025196B" w:rsidRPr="00600FC2" w:rsidRDefault="0025196B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18ECA8EC" w14:textId="522DFB62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18</w:t>
            </w:r>
          </w:p>
        </w:tc>
        <w:tc>
          <w:tcPr>
            <w:tcW w:w="1701" w:type="dxa"/>
          </w:tcPr>
          <w:p w14:paraId="4A1C2783" w14:textId="77777777" w:rsidR="0025196B" w:rsidRPr="00600FC2" w:rsidRDefault="0025196B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4A191FE1" w14:textId="3288EDEB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19</w:t>
            </w:r>
          </w:p>
        </w:tc>
        <w:tc>
          <w:tcPr>
            <w:tcW w:w="1701" w:type="dxa"/>
          </w:tcPr>
          <w:p w14:paraId="1BA44F5A" w14:textId="77777777" w:rsidR="0025196B" w:rsidRPr="00600FC2" w:rsidRDefault="0025196B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40E8D2C7" w14:textId="2215066D" w:rsidR="009C5122" w:rsidRPr="00600FC2" w:rsidRDefault="007E50E9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20</w:t>
            </w:r>
          </w:p>
        </w:tc>
        <w:tc>
          <w:tcPr>
            <w:tcW w:w="1559" w:type="dxa"/>
          </w:tcPr>
          <w:p w14:paraId="6E9F639B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7E50E9" w:rsidRPr="00600FC2" w14:paraId="5D4D51BE" w14:textId="77777777" w:rsidTr="007E50E9">
        <w:tc>
          <w:tcPr>
            <w:tcW w:w="1560" w:type="dxa"/>
          </w:tcPr>
          <w:p w14:paraId="4944FB7D" w14:textId="1958CD5F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294175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Wretched</w:t>
            </w:r>
          </w:p>
        </w:tc>
        <w:tc>
          <w:tcPr>
            <w:tcW w:w="1843" w:type="dxa"/>
          </w:tcPr>
          <w:p w14:paraId="7670C811" w14:textId="71F41B13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2018118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Annoying</w:t>
            </w:r>
          </w:p>
        </w:tc>
        <w:tc>
          <w:tcPr>
            <w:tcW w:w="1701" w:type="dxa"/>
          </w:tcPr>
          <w:p w14:paraId="5FB83653" w14:textId="51F57D3C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8369716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Spreading</w:t>
            </w:r>
          </w:p>
        </w:tc>
        <w:tc>
          <w:tcPr>
            <w:tcW w:w="1701" w:type="dxa"/>
          </w:tcPr>
          <w:p w14:paraId="3908FBA0" w14:textId="105A30E5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4065350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Tight</w:t>
            </w:r>
          </w:p>
        </w:tc>
        <w:tc>
          <w:tcPr>
            <w:tcW w:w="1701" w:type="dxa"/>
          </w:tcPr>
          <w:p w14:paraId="28A9EB10" w14:textId="6DCAE59F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2044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Cool</w:t>
            </w:r>
          </w:p>
        </w:tc>
        <w:tc>
          <w:tcPr>
            <w:tcW w:w="1701" w:type="dxa"/>
          </w:tcPr>
          <w:p w14:paraId="19AB98A9" w14:textId="5B68106C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881432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Nagging</w:t>
            </w:r>
          </w:p>
        </w:tc>
        <w:tc>
          <w:tcPr>
            <w:tcW w:w="1559" w:type="dxa"/>
          </w:tcPr>
          <w:p w14:paraId="670C48AF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7E50E9" w:rsidRPr="00600FC2" w14:paraId="5EC4E858" w14:textId="77777777" w:rsidTr="007E50E9">
        <w:tc>
          <w:tcPr>
            <w:tcW w:w="1560" w:type="dxa"/>
          </w:tcPr>
          <w:p w14:paraId="6FB70A7F" w14:textId="4D3DA5A4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634022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Blinding</w:t>
            </w:r>
          </w:p>
        </w:tc>
        <w:tc>
          <w:tcPr>
            <w:tcW w:w="1843" w:type="dxa"/>
          </w:tcPr>
          <w:p w14:paraId="5C1A9236" w14:textId="6BA08C61" w:rsidR="009C5122" w:rsidRPr="00600FC2" w:rsidRDefault="00D11940" w:rsidP="00D479D8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263956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T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roublesome</w:t>
            </w:r>
          </w:p>
        </w:tc>
        <w:tc>
          <w:tcPr>
            <w:tcW w:w="1701" w:type="dxa"/>
          </w:tcPr>
          <w:p w14:paraId="02680700" w14:textId="435BD09D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369045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Radiating</w:t>
            </w:r>
          </w:p>
        </w:tc>
        <w:tc>
          <w:tcPr>
            <w:tcW w:w="1701" w:type="dxa"/>
          </w:tcPr>
          <w:p w14:paraId="6BE13542" w14:textId="0B055E5D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439890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Numb</w:t>
            </w:r>
          </w:p>
        </w:tc>
        <w:tc>
          <w:tcPr>
            <w:tcW w:w="1701" w:type="dxa"/>
          </w:tcPr>
          <w:p w14:paraId="39C50FE7" w14:textId="3301C830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788283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Cold</w:t>
            </w:r>
          </w:p>
        </w:tc>
        <w:tc>
          <w:tcPr>
            <w:tcW w:w="1701" w:type="dxa"/>
          </w:tcPr>
          <w:p w14:paraId="57FFE31D" w14:textId="5464E4BF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442145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Nauseating</w:t>
            </w:r>
          </w:p>
        </w:tc>
        <w:tc>
          <w:tcPr>
            <w:tcW w:w="1559" w:type="dxa"/>
          </w:tcPr>
          <w:p w14:paraId="0EB8B358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7E50E9" w:rsidRPr="00600FC2" w14:paraId="3CFB9590" w14:textId="77777777" w:rsidTr="007E50E9">
        <w:tc>
          <w:tcPr>
            <w:tcW w:w="1560" w:type="dxa"/>
          </w:tcPr>
          <w:p w14:paraId="3BDBF80E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00C7FB6B" w14:textId="4249E21D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426569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Miserable</w:t>
            </w:r>
          </w:p>
        </w:tc>
        <w:tc>
          <w:tcPr>
            <w:tcW w:w="1701" w:type="dxa"/>
          </w:tcPr>
          <w:p w14:paraId="1304F28B" w14:textId="3B497A94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1014235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Penetrating</w:t>
            </w:r>
          </w:p>
        </w:tc>
        <w:tc>
          <w:tcPr>
            <w:tcW w:w="1701" w:type="dxa"/>
          </w:tcPr>
          <w:p w14:paraId="3FD97A97" w14:textId="7C8962BB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659226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Drawing</w:t>
            </w:r>
          </w:p>
        </w:tc>
        <w:tc>
          <w:tcPr>
            <w:tcW w:w="1701" w:type="dxa"/>
          </w:tcPr>
          <w:p w14:paraId="1540CBC3" w14:textId="2CA2F0B7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798653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Freezing</w:t>
            </w:r>
          </w:p>
        </w:tc>
        <w:tc>
          <w:tcPr>
            <w:tcW w:w="1701" w:type="dxa"/>
          </w:tcPr>
          <w:p w14:paraId="71D5ABFD" w14:textId="6D6CE069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2080503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Agonizing</w:t>
            </w:r>
          </w:p>
        </w:tc>
        <w:tc>
          <w:tcPr>
            <w:tcW w:w="1559" w:type="dxa"/>
          </w:tcPr>
          <w:p w14:paraId="2D33F2EF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7E50E9" w:rsidRPr="00600FC2" w14:paraId="1AA3BF64" w14:textId="77777777" w:rsidTr="007E50E9">
        <w:tc>
          <w:tcPr>
            <w:tcW w:w="1560" w:type="dxa"/>
          </w:tcPr>
          <w:p w14:paraId="1F04B230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12349F8D" w14:textId="244D8592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904324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Intense</w:t>
            </w:r>
          </w:p>
        </w:tc>
        <w:tc>
          <w:tcPr>
            <w:tcW w:w="1701" w:type="dxa"/>
          </w:tcPr>
          <w:p w14:paraId="07D99BF9" w14:textId="6158C9ED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226644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Piercing</w:t>
            </w:r>
          </w:p>
        </w:tc>
        <w:tc>
          <w:tcPr>
            <w:tcW w:w="1701" w:type="dxa"/>
          </w:tcPr>
          <w:p w14:paraId="42415854" w14:textId="5DF176CB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259342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Squeezing</w:t>
            </w:r>
          </w:p>
        </w:tc>
        <w:tc>
          <w:tcPr>
            <w:tcW w:w="1701" w:type="dxa"/>
          </w:tcPr>
          <w:p w14:paraId="5FE6632F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477E5A8" w14:textId="3BC7069D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401028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Dreadful</w:t>
            </w:r>
          </w:p>
        </w:tc>
        <w:tc>
          <w:tcPr>
            <w:tcW w:w="1559" w:type="dxa"/>
          </w:tcPr>
          <w:p w14:paraId="26B220DF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7E50E9" w:rsidRPr="00600FC2" w14:paraId="1510F222" w14:textId="77777777" w:rsidTr="007E50E9">
        <w:tc>
          <w:tcPr>
            <w:tcW w:w="1560" w:type="dxa"/>
          </w:tcPr>
          <w:p w14:paraId="5DB43EA8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66D48AC5" w14:textId="3E33F18B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4969527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Unbearable</w:t>
            </w:r>
          </w:p>
        </w:tc>
        <w:tc>
          <w:tcPr>
            <w:tcW w:w="1701" w:type="dxa"/>
          </w:tcPr>
          <w:p w14:paraId="02DC9C4F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4653606" w14:textId="6B2E46B2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-537815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Tearing</w:t>
            </w:r>
          </w:p>
        </w:tc>
        <w:tc>
          <w:tcPr>
            <w:tcW w:w="1701" w:type="dxa"/>
          </w:tcPr>
          <w:p w14:paraId="19D66E48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251926D" w14:textId="2B34A58E" w:rsidR="009C5122" w:rsidRPr="00600FC2" w:rsidRDefault="00D11940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id w:val="154648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 w:rsidRPr="00600FC2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D479D8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9C5122" w:rsidRPr="00600FC2">
              <w:rPr>
                <w:rFonts w:asciiTheme="minorHAnsi" w:hAnsiTheme="minorHAnsi" w:cstheme="minorHAnsi"/>
                <w:bCs/>
                <w:sz w:val="22"/>
                <w:szCs w:val="22"/>
              </w:rPr>
              <w:t>Torturing</w:t>
            </w:r>
          </w:p>
        </w:tc>
        <w:tc>
          <w:tcPr>
            <w:tcW w:w="1559" w:type="dxa"/>
          </w:tcPr>
          <w:p w14:paraId="1E6B4A5F" w14:textId="77777777" w:rsidR="009C5122" w:rsidRPr="00600FC2" w:rsidRDefault="009C5122" w:rsidP="009C5122">
            <w:pPr>
              <w:ind w:right="-3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</w:tbl>
    <w:p w14:paraId="6BB1CBF4" w14:textId="77777777" w:rsidR="003B3502" w:rsidRDefault="003B3502" w:rsidP="003B3502">
      <w:pPr>
        <w:jc w:val="center"/>
        <w:rPr>
          <w:rFonts w:asciiTheme="minorHAnsi" w:hAnsiTheme="minorHAnsi" w:cs="Arial"/>
          <w:bCs/>
        </w:rPr>
      </w:pPr>
    </w:p>
    <w:p w14:paraId="3E747CD8" w14:textId="77777777" w:rsidR="00600FC2" w:rsidRDefault="00600FC2" w:rsidP="003B3502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</w:p>
    <w:p w14:paraId="398BC245" w14:textId="77777777" w:rsidR="00600FC2" w:rsidRDefault="00600FC2" w:rsidP="003B3502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</w:p>
    <w:p w14:paraId="35756516" w14:textId="77777777" w:rsidR="00600FC2" w:rsidRDefault="00600FC2" w:rsidP="003B3502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</w:p>
    <w:p w14:paraId="5C3D507B" w14:textId="0BA56621" w:rsidR="00600FC2" w:rsidRPr="00A72CA3" w:rsidRDefault="00A72CA3" w:rsidP="00A72CA3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  <w:r>
        <w:rPr>
          <w:rFonts w:asciiTheme="minorHAnsi" w:hAnsiTheme="minorHAnsi" w:cs="Arial"/>
          <w:b/>
          <w:color w:val="0070C0"/>
          <w:sz w:val="32"/>
          <w:szCs w:val="32"/>
        </w:rPr>
        <w:t>I</w:t>
      </w:r>
      <w:r w:rsidR="003B3502" w:rsidRPr="003B3502">
        <w:rPr>
          <w:rFonts w:asciiTheme="minorHAnsi" w:hAnsiTheme="minorHAnsi" w:cs="Arial"/>
          <w:b/>
          <w:color w:val="0070C0"/>
          <w:sz w:val="32"/>
          <w:szCs w:val="32"/>
        </w:rPr>
        <w:t>f you have knee pain please complete Section C. Otherwise please turn to Section D.</w:t>
      </w:r>
    </w:p>
    <w:p w14:paraId="48474240" w14:textId="5EDDAE0F" w:rsidR="00A72CA3" w:rsidRDefault="00A72CA3" w:rsidP="003B3502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</w:p>
    <w:p w14:paraId="796B4F83" w14:textId="671D6886" w:rsidR="00CD59D6" w:rsidRDefault="00CD59D6" w:rsidP="003B3502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</w:p>
    <w:p w14:paraId="6E3FC01B" w14:textId="77777777" w:rsidR="00CD59D6" w:rsidRDefault="00CD59D6" w:rsidP="003B3502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</w:p>
    <w:p w14:paraId="72BCA252" w14:textId="77777777" w:rsidR="00A72CA3" w:rsidRDefault="00A72CA3" w:rsidP="003B3502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</w:p>
    <w:p w14:paraId="5F93C537" w14:textId="77777777" w:rsidR="00A72CA3" w:rsidRDefault="00A72CA3" w:rsidP="003B3502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</w:p>
    <w:p w14:paraId="4DF3C271" w14:textId="77777777" w:rsidR="004D784E" w:rsidRDefault="004D784E" w:rsidP="003B3502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</w:p>
    <w:p w14:paraId="49A9F25C" w14:textId="77777777" w:rsidR="004D784E" w:rsidRDefault="004D784E" w:rsidP="003B3502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</w:p>
    <w:p w14:paraId="5FE969DB" w14:textId="77777777" w:rsidR="007C5DBB" w:rsidRDefault="007C5DBB">
      <w:pPr>
        <w:rPr>
          <w:rFonts w:asciiTheme="minorHAnsi" w:hAnsiTheme="minorHAnsi" w:cs="Arial"/>
          <w:b/>
          <w:color w:val="0070C0"/>
          <w:sz w:val="32"/>
          <w:szCs w:val="32"/>
        </w:rPr>
      </w:pPr>
      <w:r>
        <w:rPr>
          <w:rFonts w:asciiTheme="minorHAnsi" w:hAnsiTheme="minorHAnsi" w:cs="Arial"/>
          <w:b/>
          <w:color w:val="0070C0"/>
          <w:sz w:val="32"/>
          <w:szCs w:val="32"/>
        </w:rPr>
        <w:br w:type="page"/>
      </w:r>
    </w:p>
    <w:p w14:paraId="13688490" w14:textId="342A902A" w:rsidR="003B3502" w:rsidRPr="00A740C7" w:rsidRDefault="003B3502" w:rsidP="0045400C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  <w:r>
        <w:rPr>
          <w:rFonts w:asciiTheme="minorHAnsi" w:hAnsiTheme="minorHAnsi" w:cs="Arial"/>
          <w:b/>
          <w:color w:val="0070C0"/>
          <w:sz w:val="32"/>
          <w:szCs w:val="32"/>
        </w:rPr>
        <w:lastRenderedPageBreak/>
        <w:t xml:space="preserve">Section C: </w:t>
      </w:r>
      <w:r w:rsidRPr="00A740C7">
        <w:rPr>
          <w:rFonts w:asciiTheme="minorHAnsi" w:hAnsiTheme="minorHAnsi" w:cs="Arial"/>
          <w:b/>
          <w:color w:val="0070C0"/>
          <w:sz w:val="32"/>
          <w:szCs w:val="32"/>
        </w:rPr>
        <w:t>CAP-Knee (Central Aspects of Pain in Knee) Scale</w:t>
      </w:r>
    </w:p>
    <w:p w14:paraId="2BB24AC7" w14:textId="77777777" w:rsidR="003B3502" w:rsidRPr="00A740C7" w:rsidRDefault="003B3502" w:rsidP="003B3502">
      <w:pPr>
        <w:rPr>
          <w:rFonts w:asciiTheme="minorHAnsi" w:hAnsiTheme="minorHAnsi"/>
          <w:b/>
        </w:rPr>
      </w:pPr>
      <w:r w:rsidRPr="00A740C7">
        <w:rPr>
          <w:rFonts w:asciiTheme="minorHAnsi" w:hAnsiTheme="minorHAnsi" w:cs="Arial"/>
          <w:b/>
        </w:rPr>
        <w:t xml:space="preserve">Please select the response that best describes how you have felt over the PAST </w:t>
      </w:r>
      <w:r w:rsidRPr="00A740C7">
        <w:rPr>
          <w:rFonts w:asciiTheme="minorHAnsi" w:hAnsiTheme="minorHAnsi" w:cs="Arial"/>
          <w:b/>
          <w:i/>
        </w:rPr>
        <w:t>WEEK</w:t>
      </w:r>
      <w:r w:rsidRPr="00A740C7">
        <w:rPr>
          <w:rFonts w:asciiTheme="minorHAnsi" w:hAnsiTheme="minorHAnsi" w:cs="Arial"/>
          <w:b/>
        </w:rPr>
        <w:t>. Please tick one box only per statement and try not to leave any statements blank.</w:t>
      </w:r>
      <w:r w:rsidRPr="00A740C7">
        <w:rPr>
          <w:rFonts w:asciiTheme="minorHAnsi" w:hAnsiTheme="minorHAnsi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4DC54D1F" wp14:editId="252C7CE6">
                <wp:simplePos x="0" y="0"/>
                <wp:positionH relativeFrom="column">
                  <wp:posOffset>722267</wp:posOffset>
                </wp:positionH>
                <wp:positionV relativeFrom="paragraph">
                  <wp:posOffset>7573645</wp:posOffset>
                </wp:positionV>
                <wp:extent cx="171450" cy="247650"/>
                <wp:effectExtent l="0" t="0" r="1905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D93C8E" w14:textId="77777777" w:rsidR="003B3502" w:rsidRPr="0016119F" w:rsidRDefault="003B3502" w:rsidP="003B350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6119F">
                              <w:rPr>
                                <w:rFonts w:ascii="Arial" w:hAnsi="Arial" w:cs="Arial"/>
                              </w:rPr>
                              <w:t>R</w:t>
                            </w:r>
                            <w:r w:rsidRPr="0016119F">
                              <w:rPr>
                                <w:rFonts w:ascii="Arial" w:hAnsi="Arial" w:cs="Arial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C54D1F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56.85pt;margin-top:596.35pt;width:13.5pt;height:19.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" fillcolor="white [3201]" strokecolor="white [3212]" strokeweight=".5pt">
                <v:textbox>
                  <w:txbxContent>
                    <w:p w14:paraId="00D93C8E" w14:textId="77777777" w:rsidR="003B3502" w:rsidRPr="0016119F" w:rsidRDefault="003B3502" w:rsidP="003B3502">
                      <w:pPr>
                        <w:rPr>
                          <w:rFonts w:ascii="Arial" w:hAnsi="Arial" w:cs="Arial"/>
                        </w:rPr>
                      </w:pPr>
                      <w:r w:rsidRPr="0016119F">
                        <w:rPr>
                          <w:rFonts w:ascii="Arial" w:hAnsi="Arial" w:cs="Arial"/>
                        </w:rPr>
                        <w:t>R</w:t>
                      </w:r>
                      <w:r w:rsidRPr="0016119F">
                        <w:rPr>
                          <w:rFonts w:ascii="Arial" w:hAnsi="Arial" w:cs="Arial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A740C7">
        <w:rPr>
          <w:rFonts w:asciiTheme="minorHAnsi" w:hAnsiTheme="minorHAnsi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36C046D7" wp14:editId="096A844B">
                <wp:simplePos x="0" y="0"/>
                <wp:positionH relativeFrom="column">
                  <wp:posOffset>1719308</wp:posOffset>
                </wp:positionH>
                <wp:positionV relativeFrom="paragraph">
                  <wp:posOffset>7571105</wp:posOffset>
                </wp:positionV>
                <wp:extent cx="238125" cy="257175"/>
                <wp:effectExtent l="0" t="0" r="28575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8E4D9B" w14:textId="77777777" w:rsidR="003B3502" w:rsidRPr="0016119F" w:rsidRDefault="003B3502" w:rsidP="003B350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6119F">
                              <w:rPr>
                                <w:rFonts w:ascii="Arial" w:hAnsi="Arial" w:cs="Arial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046D7" id="Text Box 7" o:spid="_x0000_s1027" type="#_x0000_t202" style="position:absolute;margin-left:135.4pt;margin-top:596.15pt;width:18.75pt;height:20.2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" fillcolor="white [3201]" strokecolor="white [3212]" strokeweight=".5pt">
                <v:textbox>
                  <w:txbxContent>
                    <w:p w14:paraId="508E4D9B" w14:textId="77777777" w:rsidR="003B3502" w:rsidRPr="0016119F" w:rsidRDefault="003B3502" w:rsidP="003B3502">
                      <w:pPr>
                        <w:rPr>
                          <w:rFonts w:ascii="Arial" w:hAnsi="Arial" w:cs="Arial"/>
                        </w:rPr>
                      </w:pPr>
                      <w:r w:rsidRPr="0016119F">
                        <w:rPr>
                          <w:rFonts w:ascii="Arial" w:hAnsi="Arial" w:cs="Arial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A740C7">
        <w:rPr>
          <w:rFonts w:asciiTheme="minorHAnsi" w:hAnsiTheme="minorHAnsi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5661F115" wp14:editId="066AA98B">
                <wp:simplePos x="0" y="0"/>
                <wp:positionH relativeFrom="column">
                  <wp:posOffset>4029075</wp:posOffset>
                </wp:positionH>
                <wp:positionV relativeFrom="paragraph">
                  <wp:posOffset>7574280</wp:posOffset>
                </wp:positionV>
                <wp:extent cx="219075" cy="247650"/>
                <wp:effectExtent l="0" t="0" r="28575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BFE9AA" w14:textId="77777777" w:rsidR="003B3502" w:rsidRPr="0016119F" w:rsidRDefault="003B3502" w:rsidP="003B350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6119F">
                              <w:rPr>
                                <w:rFonts w:ascii="Arial" w:hAnsi="Arial" w:cs="Arial"/>
                              </w:rP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1F115" id="Text Box 13" o:spid="_x0000_s1028" type="#_x0000_t202" style="position:absolute;margin-left:317.25pt;margin-top:596.4pt;width:17.25pt;height:19.5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" fillcolor="white [3201]" strokecolor="white [3212]" strokeweight=".5pt">
                <v:textbox>
                  <w:txbxContent>
                    <w:p w14:paraId="16BFE9AA" w14:textId="77777777" w:rsidR="003B3502" w:rsidRPr="0016119F" w:rsidRDefault="003B3502" w:rsidP="003B3502">
                      <w:pPr>
                        <w:rPr>
                          <w:rFonts w:ascii="Arial" w:hAnsi="Arial" w:cs="Arial"/>
                        </w:rPr>
                      </w:pPr>
                      <w:r w:rsidRPr="0016119F">
                        <w:rPr>
                          <w:rFonts w:ascii="Arial" w:hAnsi="Arial" w:cs="Arial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Pr="00A740C7">
        <w:rPr>
          <w:rFonts w:asciiTheme="minorHAnsi" w:hAnsiTheme="minorHAnsi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44F6F716" wp14:editId="5171ECAB">
                <wp:simplePos x="0" y="0"/>
                <wp:positionH relativeFrom="column">
                  <wp:posOffset>3042557</wp:posOffset>
                </wp:positionH>
                <wp:positionV relativeFrom="paragraph">
                  <wp:posOffset>7554595</wp:posOffset>
                </wp:positionV>
                <wp:extent cx="238125" cy="257175"/>
                <wp:effectExtent l="0" t="0" r="28575" b="285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1890AE" w14:textId="77777777" w:rsidR="003B3502" w:rsidRPr="0016119F" w:rsidRDefault="003B3502" w:rsidP="003B350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6119F">
                              <w:rPr>
                                <w:rFonts w:ascii="Arial" w:hAnsi="Arial" w:cs="Arial"/>
                              </w:rPr>
                              <w:t>L</w:t>
                            </w:r>
                            <w:r w:rsidRPr="0016119F">
                              <w:rPr>
                                <w:rFonts w:ascii="Arial" w:hAnsi="Arial" w:cs="Arial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6F716" id="Text Box 14" o:spid="_x0000_s1029" type="#_x0000_t202" style="position:absolute;margin-left:239.55pt;margin-top:594.85pt;width:18.75pt;height:20.2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" fillcolor="white [3201]" strokecolor="white [3212]" strokeweight=".5pt">
                <v:textbox>
                  <w:txbxContent>
                    <w:p w14:paraId="061890AE" w14:textId="77777777" w:rsidR="003B3502" w:rsidRPr="0016119F" w:rsidRDefault="003B3502" w:rsidP="003B3502">
                      <w:pPr>
                        <w:rPr>
                          <w:rFonts w:ascii="Arial" w:hAnsi="Arial" w:cs="Arial"/>
                        </w:rPr>
                      </w:pPr>
                      <w:r w:rsidRPr="0016119F">
                        <w:rPr>
                          <w:rFonts w:ascii="Arial" w:hAnsi="Arial" w:cs="Arial"/>
                        </w:rPr>
                        <w:t>L</w:t>
                      </w:r>
                      <w:r w:rsidRPr="0016119F">
                        <w:rPr>
                          <w:rFonts w:ascii="Arial" w:hAnsi="Arial" w:cs="Arial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215"/>
        <w:tblOverlap w:val="never"/>
        <w:tblW w:w="10217" w:type="dxa"/>
        <w:tblLook w:val="0600" w:firstRow="0" w:lastRow="0" w:firstColumn="0" w:lastColumn="0" w:noHBand="1" w:noVBand="1"/>
      </w:tblPr>
      <w:tblGrid>
        <w:gridCol w:w="5021"/>
        <w:gridCol w:w="1107"/>
        <w:gridCol w:w="1782"/>
        <w:gridCol w:w="1069"/>
        <w:gridCol w:w="1238"/>
      </w:tblGrid>
      <w:tr w:rsidR="003B3502" w:rsidRPr="00A740C7" w14:paraId="6289D7F5" w14:textId="77777777" w:rsidTr="00250571">
        <w:trPr>
          <w:trHeight w:val="28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EB6C30" w14:textId="77777777" w:rsidR="003B3502" w:rsidRPr="00A740C7" w:rsidRDefault="003B3502" w:rsidP="00250571">
            <w:pPr>
              <w:rPr>
                <w:rFonts w:asciiTheme="minorHAnsi" w:hAnsiTheme="minorHAnsi" w:cs="Arial"/>
                <w:b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FA25A9B" w14:textId="77777777" w:rsidR="003B3502" w:rsidRPr="00A740C7" w:rsidRDefault="003B3502" w:rsidP="00250571">
            <w:pPr>
              <w:jc w:val="right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Nev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27ADF2D" w14:textId="77777777" w:rsidR="003B3502" w:rsidRPr="00A740C7" w:rsidRDefault="003B3502" w:rsidP="00250571">
            <w:pPr>
              <w:jc w:val="right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 xml:space="preserve">Sometimes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ED0865A" w14:textId="77777777" w:rsidR="003B3502" w:rsidRPr="00A740C7" w:rsidRDefault="003B3502" w:rsidP="00250571">
            <w:pPr>
              <w:jc w:val="right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Ofte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0BF3610" w14:textId="77777777" w:rsidR="003B3502" w:rsidRPr="00A740C7" w:rsidRDefault="003B3502" w:rsidP="00250571">
            <w:pPr>
              <w:jc w:val="right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Always</w:t>
            </w:r>
          </w:p>
        </w:tc>
      </w:tr>
      <w:tr w:rsidR="003B3502" w:rsidRPr="00A740C7" w14:paraId="04AFD641" w14:textId="77777777" w:rsidTr="00250571">
        <w:trPr>
          <w:trHeight w:val="54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2EAB2B" w14:textId="77777777" w:rsidR="003B3502" w:rsidRPr="00A740C7" w:rsidRDefault="003B3502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  <w:p w14:paraId="6269704E" w14:textId="3786D8E9" w:rsidR="003B3502" w:rsidRPr="00A740C7" w:rsidRDefault="00151160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 w:rsidRPr="00151160">
              <w:rPr>
                <w:rFonts w:asciiTheme="minorHAnsi" w:hAnsiTheme="minorHAnsi" w:cs="Arial"/>
                <w:b/>
                <w:sz w:val="22"/>
                <w:szCs w:val="22"/>
              </w:rPr>
              <w:t>1.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="003B3502">
              <w:rPr>
                <w:rFonts w:asciiTheme="minorHAnsi" w:hAnsiTheme="minorHAnsi" w:cs="Arial"/>
                <w:sz w:val="22"/>
                <w:szCs w:val="22"/>
              </w:rPr>
              <w:t>Cold or heat (e.g. bath water) on</w:t>
            </w:r>
            <w:r w:rsidR="003B3502" w:rsidRPr="00A740C7">
              <w:rPr>
                <w:rFonts w:asciiTheme="minorHAnsi" w:hAnsiTheme="minorHAnsi" w:cs="Arial"/>
                <w:sz w:val="22"/>
                <w:szCs w:val="22"/>
              </w:rPr>
              <w:t xml:space="preserve"> my knee was painful</w:t>
            </w:r>
          </w:p>
          <w:p w14:paraId="02063875" w14:textId="77777777" w:rsidR="003B3502" w:rsidRPr="00A740C7" w:rsidRDefault="003B3502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-188553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auto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  <w:vAlign w:val="center"/>
              </w:tcPr>
              <w:p w14:paraId="43B084FE" w14:textId="181B9C7B" w:rsidR="003B3502" w:rsidRPr="00A740C7" w:rsidRDefault="003B3502" w:rsidP="00250571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>
                  <w:rPr>
                    <w:rFonts w:ascii="MS Gothic" w:eastAsia="MS Gothic" w:hAnsi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16989212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  <w:vAlign w:val="center"/>
              </w:tcPr>
              <w:p w14:paraId="65EAEFB9" w14:textId="3BE85A36" w:rsidR="003B3502" w:rsidRPr="00A740C7" w:rsidRDefault="003B3502" w:rsidP="00250571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11335972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  <w:vAlign w:val="center"/>
              </w:tcPr>
              <w:p w14:paraId="00FB68D3" w14:textId="217939CE" w:rsidR="003B3502" w:rsidRPr="00A740C7" w:rsidRDefault="003B3502" w:rsidP="00250571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13668676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  <w:vAlign w:val="center"/>
              </w:tcPr>
              <w:p w14:paraId="47F1073F" w14:textId="2A4018D9" w:rsidR="003B3502" w:rsidRPr="00A740C7" w:rsidRDefault="003B3502" w:rsidP="00250571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3B3502" w:rsidRPr="00A740C7" w14:paraId="4325ADC2" w14:textId="77777777" w:rsidTr="00250571">
        <w:trPr>
          <w:trHeight w:val="21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BB3CCC" w14:textId="36EDC614" w:rsidR="003B3502" w:rsidRPr="00A740C7" w:rsidRDefault="00151160" w:rsidP="00250571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2. </w:t>
            </w:r>
            <w:r w:rsidR="003B3502" w:rsidRPr="00A740C7">
              <w:rPr>
                <w:rFonts w:asciiTheme="minorHAnsi" w:hAnsiTheme="minorHAnsi" w:cs="Arial"/>
                <w:sz w:val="22"/>
                <w:szCs w:val="22"/>
              </w:rPr>
              <w:t>I generally felt tired</w:t>
            </w:r>
          </w:p>
          <w:p w14:paraId="72185F5C" w14:textId="77777777" w:rsidR="003B3502" w:rsidRPr="00A740C7" w:rsidRDefault="003B3502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1502554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2C0F32ED" w14:textId="4DE495B1" w:rsidR="003B3502" w:rsidRPr="00A740C7" w:rsidRDefault="003B3502" w:rsidP="00250571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>
                  <w:rPr>
                    <w:rFonts w:ascii="MS Gothic" w:eastAsia="MS Gothic" w:hAnsi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5655653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5E217427" w14:textId="093B38B0" w:rsidR="003B3502" w:rsidRPr="00A740C7" w:rsidRDefault="003B3502" w:rsidP="00250571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>
                  <w:rPr>
                    <w:rFonts w:ascii="MS Gothic" w:eastAsia="MS Gothic" w:hAnsi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15782060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4471F600" w14:textId="35259BFE" w:rsidR="003B3502" w:rsidRPr="00A740C7" w:rsidRDefault="003B3502" w:rsidP="00250571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>
                  <w:rPr>
                    <w:rFonts w:ascii="MS Gothic" w:eastAsia="MS Gothic" w:hAnsi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7435346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62F7452D" w14:textId="153D6491" w:rsidR="003B3502" w:rsidRPr="00A740C7" w:rsidRDefault="003B3502" w:rsidP="00250571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>
                  <w:rPr>
                    <w:rFonts w:ascii="MS Gothic" w:eastAsia="MS Gothic" w:hAnsi="MS Gothic" w:hint="eastAsia"/>
                    <w:sz w:val="36"/>
                  </w:rPr>
                  <w:t>☐</w:t>
                </w:r>
              </w:p>
            </w:tc>
          </w:sdtContent>
        </w:sdt>
      </w:tr>
      <w:tr w:rsidR="003B3502" w:rsidRPr="00A740C7" w14:paraId="25FBF286" w14:textId="77777777" w:rsidTr="00250571">
        <w:trPr>
          <w:trHeight w:val="53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87C039" w14:textId="18888DCC" w:rsidR="003B3502" w:rsidRPr="00A740C7" w:rsidRDefault="00151160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3. </w:t>
            </w:r>
            <w:r w:rsidR="003B3502" w:rsidRPr="00A740C7">
              <w:rPr>
                <w:rFonts w:asciiTheme="minorHAnsi" w:hAnsiTheme="minorHAnsi" w:cs="Arial"/>
                <w:sz w:val="22"/>
                <w:szCs w:val="22"/>
              </w:rPr>
              <w:t>Knee pain stopped me concentrating on what I was doing</w:t>
            </w:r>
          </w:p>
          <w:p w14:paraId="4DE60EE4" w14:textId="77777777" w:rsidR="003B3502" w:rsidRPr="00A740C7" w:rsidRDefault="003B3502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-3035402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0DD625E9" w14:textId="327655B8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Mincho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10888885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6B791064" w14:textId="05ABAC53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>
                  <w:rPr>
                    <w:rFonts w:ascii="MS Gothic" w:eastAsia="MS Gothic" w:hAnsi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6998592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1E76C7BD" w14:textId="39F3EDA3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Mincho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7264529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4DD9576E" w14:textId="694A560E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Mincho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3B3502" w:rsidRPr="00A740C7" w14:paraId="30D2BA74" w14:textId="77777777" w:rsidTr="00250571">
        <w:trPr>
          <w:trHeight w:val="60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3D72B" w14:textId="3F6AEB25" w:rsidR="003B3502" w:rsidRPr="00A740C7" w:rsidRDefault="00151160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4. </w:t>
            </w:r>
            <w:r w:rsidR="003B3502" w:rsidRPr="00A740C7">
              <w:rPr>
                <w:rFonts w:asciiTheme="minorHAnsi" w:hAnsiTheme="minorHAnsi" w:cs="Arial"/>
                <w:sz w:val="22"/>
                <w:szCs w:val="22"/>
              </w:rPr>
              <w:t xml:space="preserve">I kept thinking about how much my knee hurts </w:t>
            </w:r>
          </w:p>
          <w:p w14:paraId="3BB27A51" w14:textId="77777777" w:rsidR="003B3502" w:rsidRPr="00A740C7" w:rsidRDefault="003B3502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-9682764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490B4C44" w14:textId="76E9D783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1656957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5179BA8C" w14:textId="15D441D2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8103251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45F671A3" w14:textId="063C89B0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1862210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1A725FD2" w14:textId="4A895386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3B3502" w:rsidRPr="00A740C7" w14:paraId="62B45F90" w14:textId="77777777" w:rsidTr="00250571">
        <w:trPr>
          <w:trHeight w:val="174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7D2B4" w14:textId="7D92C473" w:rsidR="003B3502" w:rsidRPr="00A740C7" w:rsidRDefault="00151160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5. </w:t>
            </w:r>
            <w:r w:rsidR="003B3502" w:rsidRPr="00A740C7">
              <w:rPr>
                <w:rFonts w:asciiTheme="minorHAnsi" w:hAnsiTheme="minorHAnsi" w:cs="Arial"/>
                <w:sz w:val="22"/>
                <w:szCs w:val="22"/>
              </w:rPr>
              <w:t>In general, I got sudden feelings of panic</w:t>
            </w:r>
          </w:p>
          <w:p w14:paraId="216AFFB6" w14:textId="77777777" w:rsidR="003B3502" w:rsidRPr="00A740C7" w:rsidRDefault="003B3502" w:rsidP="00250571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1393888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20E0A510" w14:textId="4D8D09E5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12346667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65291646" w14:textId="33CEA36C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6689490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744875DC" w14:textId="54DA3C13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2054603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1ADE717C" w14:textId="31F39CA4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3B3502" w:rsidRPr="00A740C7" w14:paraId="1C540F19" w14:textId="77777777" w:rsidTr="00250571">
        <w:trPr>
          <w:trHeight w:val="7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C2F606" w14:textId="2D33C23F" w:rsidR="003B3502" w:rsidRPr="00A740C7" w:rsidRDefault="00151160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6. </w:t>
            </w:r>
            <w:r w:rsidR="003B3502" w:rsidRPr="00A740C7">
              <w:rPr>
                <w:rFonts w:asciiTheme="minorHAnsi" w:hAnsiTheme="minorHAnsi" w:cs="Arial"/>
                <w:sz w:val="22"/>
                <w:szCs w:val="22"/>
              </w:rPr>
              <w:t>Knee pain affected my sleep</w:t>
            </w:r>
          </w:p>
          <w:p w14:paraId="1E650E70" w14:textId="77777777" w:rsidR="003B3502" w:rsidRPr="00A740C7" w:rsidRDefault="003B3502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1104095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25E79264" w14:textId="4A26A718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8575005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3FE7C68B" w14:textId="3CC8CDAA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20936555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39B88F86" w14:textId="7BF7D3E5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3252439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7866D707" w14:textId="7FAF58C0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3B3502" w:rsidRPr="00A740C7" w14:paraId="1A9FA5AF" w14:textId="77777777" w:rsidTr="00250571">
        <w:trPr>
          <w:trHeight w:val="741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D3E6C1" w14:textId="587E7D00" w:rsidR="003B3502" w:rsidRPr="00A740C7" w:rsidRDefault="00151160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7. </w:t>
            </w:r>
            <w:r w:rsidR="003B3502" w:rsidRPr="00A740C7">
              <w:rPr>
                <w:rFonts w:asciiTheme="minorHAnsi" w:hAnsiTheme="minorHAnsi" w:cs="Arial"/>
                <w:sz w:val="22"/>
                <w:szCs w:val="22"/>
              </w:rPr>
              <w:t>I generally still enjoyed the things I used to enjoy</w:t>
            </w:r>
          </w:p>
          <w:p w14:paraId="5F486E8D" w14:textId="77777777" w:rsidR="003B3502" w:rsidRPr="00A740C7" w:rsidRDefault="003B3502" w:rsidP="0025057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-5861556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78C5FB66" w14:textId="56F65DBF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14086065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5E4A72A3" w14:textId="72778568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11392261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691CB758" w14:textId="2A1AD2BB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4217623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0DB2ACE6" w14:textId="6C085847" w:rsidR="003B3502" w:rsidRPr="00A740C7" w:rsidRDefault="003B3502" w:rsidP="00250571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3B3502" w:rsidRPr="00A740C7" w14:paraId="7D07AB00" w14:textId="77777777" w:rsidTr="00250571">
        <w:trPr>
          <w:trHeight w:val="741"/>
        </w:trPr>
        <w:tc>
          <w:tcPr>
            <w:tcW w:w="0" w:type="auto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A3F1E7" w14:textId="3ECF83C0" w:rsidR="003B3502" w:rsidRPr="00A740C7" w:rsidRDefault="003B3502" w:rsidP="00250571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noProof/>
                <w:sz w:val="22"/>
                <w:szCs w:val="22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922432" behindDoc="1" locked="0" layoutInCell="1" allowOverlap="1" wp14:anchorId="1A91489F" wp14:editId="529BAFD6">
                      <wp:simplePos x="0" y="0"/>
                      <wp:positionH relativeFrom="page">
                        <wp:posOffset>459740</wp:posOffset>
                      </wp:positionH>
                      <wp:positionV relativeFrom="paragraph">
                        <wp:posOffset>363855</wp:posOffset>
                      </wp:positionV>
                      <wp:extent cx="4331970" cy="3981018"/>
                      <wp:effectExtent l="0" t="0" r="0" b="635"/>
                      <wp:wrapNone/>
                      <wp:docPr id="35" name="Group 3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331970" cy="3981018"/>
                                <a:chOff x="0" y="109184"/>
                                <a:chExt cx="6848518" cy="756787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Picture 36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b="3702"/>
                                <a:stretch/>
                              </pic:blipFill>
                              <pic:spPr bwMode="auto">
                                <a:xfrm>
                                  <a:off x="0" y="109184"/>
                                  <a:ext cx="3263266" cy="756787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7" name="Picture 37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b="3737"/>
                                <a:stretch/>
                              </pic:blipFill>
                              <pic:spPr bwMode="auto">
                                <a:xfrm>
                                  <a:off x="3428409" y="235347"/>
                                  <a:ext cx="3420109" cy="737010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2881861" id="Group 35" o:spid="_x0000_s1026" style="position:absolute;margin-left:36.2pt;margin-top:28.65pt;width:341.1pt;height:313.45pt;z-index:-251394048;mso-position-horizontal-relative:page;mso-width-relative:margin;mso-height-relative:margin" coordorigin=",1091" coordsize="68485,7567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MCTCPzlX/z5&#10;b/WyES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gasI/PP3X1dpqnYS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6" o:spid="_x0000_s1027" type="#_x0000_t75" style="position:absolute;top:1091;width:32632;height:75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">
                        <v:imagedata r:id="rId23" o:title="" cropbottom="2426f"/>
                      </v:shape>
                      <v:shape id="Picture 37" o:spid="_x0000_s1028" type="#_x0000_t75" style="position:absolute;left:34284;top:2353;width:34201;height:737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">
                        <v:imagedata r:id="rId24" o:title="" cropbottom="2449f"/>
                      </v:shape>
                      <w10:wrap anchorx="page"/>
                    </v:group>
                  </w:pict>
                </mc:Fallback>
              </mc:AlternateContent>
            </w:r>
            <w:r w:rsidR="00151160">
              <w:rPr>
                <w:rFonts w:asciiTheme="minorHAnsi" w:hAnsiTheme="minorHAnsi" w:cs="Arial"/>
                <w:sz w:val="22"/>
                <w:szCs w:val="22"/>
              </w:rPr>
              <w:t xml:space="preserve">8. </w:t>
            </w:r>
            <w:r w:rsidRPr="00A740C7">
              <w:rPr>
                <w:rFonts w:asciiTheme="minorHAnsi" w:hAnsiTheme="minorHAnsi" w:cs="Arial"/>
                <w:sz w:val="22"/>
                <w:szCs w:val="22"/>
              </w:rPr>
              <w:t xml:space="preserve">This final question is about </w:t>
            </w:r>
            <w:r w:rsidRPr="00A740C7">
              <w:rPr>
                <w:rFonts w:asciiTheme="minorHAnsi" w:hAnsiTheme="minorHAnsi" w:cs="Arial"/>
                <w:bCs/>
                <w:sz w:val="22"/>
                <w:szCs w:val="22"/>
              </w:rPr>
              <w:t xml:space="preserve">pain </w:t>
            </w:r>
            <w:r w:rsidRPr="00A740C7">
              <w:rPr>
                <w:rFonts w:asciiTheme="minorHAnsi" w:hAnsiTheme="minorHAnsi" w:cs="Arial"/>
                <w:sz w:val="22"/>
                <w:szCs w:val="22"/>
              </w:rPr>
              <w:t xml:space="preserve">you may have had in </w:t>
            </w:r>
            <w:r w:rsidRPr="00A740C7">
              <w:rPr>
                <w:rFonts w:asciiTheme="minorHAnsi" w:hAnsiTheme="minorHAnsi" w:cs="Arial"/>
                <w:bCs/>
                <w:sz w:val="22"/>
                <w:szCs w:val="22"/>
              </w:rPr>
              <w:t>any part of your body</w:t>
            </w:r>
            <w:r w:rsidRPr="00A740C7">
              <w:rPr>
                <w:rFonts w:asciiTheme="minorHAnsi" w:hAnsiTheme="minorHAnsi" w:cs="Arial"/>
                <w:sz w:val="22"/>
                <w:szCs w:val="22"/>
              </w:rPr>
              <w:t>. Please shade in the diagram below, to indicate where you have suffered any pain for most days</w:t>
            </w:r>
            <w:r w:rsidRPr="00A740C7">
              <w:rPr>
                <w:rFonts w:asciiTheme="minorHAnsi" w:hAnsiTheme="minorHAnsi" w:cs="Arial"/>
                <w:bCs/>
                <w:sz w:val="22"/>
                <w:szCs w:val="22"/>
              </w:rPr>
              <w:t xml:space="preserve"> in the last </w:t>
            </w:r>
            <w:r w:rsidRPr="00A740C7">
              <w:rPr>
                <w:rFonts w:asciiTheme="minorHAnsi" w:hAnsiTheme="minorHAnsi" w:cs="Arial"/>
                <w:b/>
                <w:bCs/>
                <w:i/>
                <w:sz w:val="22"/>
                <w:szCs w:val="22"/>
              </w:rPr>
              <w:t>4 WEEKS</w:t>
            </w:r>
            <w:r w:rsidRPr="00A740C7">
              <w:rPr>
                <w:rFonts w:asciiTheme="minorHAnsi" w:hAnsiTheme="minorHAnsi" w:cs="Arial"/>
                <w:sz w:val="22"/>
                <w:szCs w:val="22"/>
              </w:rPr>
              <w:t xml:space="preserve">. By pain we also mean aching and/or discomfort. Please </w:t>
            </w:r>
            <w:r w:rsidRPr="00A740C7">
              <w:rPr>
                <w:rFonts w:asciiTheme="minorHAnsi" w:hAnsiTheme="minorHAnsi" w:cs="Arial"/>
                <w:bCs/>
                <w:sz w:val="22"/>
                <w:szCs w:val="22"/>
              </w:rPr>
              <w:t xml:space="preserve">do not include </w:t>
            </w:r>
            <w:r w:rsidRPr="00A740C7">
              <w:rPr>
                <w:rFonts w:asciiTheme="minorHAnsi" w:hAnsiTheme="minorHAnsi" w:cs="Arial"/>
                <w:sz w:val="22"/>
                <w:szCs w:val="22"/>
              </w:rPr>
              <w:t>pain due to feverish illness such as flu.</w:t>
            </w:r>
          </w:p>
          <w:p w14:paraId="21842820" w14:textId="77777777" w:rsidR="003B3502" w:rsidRPr="00A740C7" w:rsidRDefault="003B3502" w:rsidP="00250571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66041B2E" w14:textId="77777777" w:rsidR="003B3502" w:rsidRPr="00A740C7" w:rsidRDefault="003B3502" w:rsidP="00250571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46939F75" w14:textId="77777777" w:rsidR="003B3502" w:rsidRPr="00A740C7" w:rsidRDefault="003B3502" w:rsidP="00250571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28592CFD" w14:textId="77777777" w:rsidR="003B3502" w:rsidRPr="00A740C7" w:rsidRDefault="003B3502" w:rsidP="00250571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001FA574" w14:textId="77777777" w:rsidR="003B3502" w:rsidRPr="00A740C7" w:rsidRDefault="003B3502" w:rsidP="00250571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591B07D0" w14:textId="77777777" w:rsidR="003B3502" w:rsidRPr="00A740C7" w:rsidRDefault="003B3502" w:rsidP="00250571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14:paraId="2A381191" w14:textId="77777777" w:rsidR="003B3502" w:rsidRDefault="003B3502" w:rsidP="003B3502">
      <w:pPr>
        <w:rPr>
          <w:rFonts w:asciiTheme="minorHAnsi" w:hAnsiTheme="minorHAnsi" w:cs="Arial"/>
          <w:color w:val="0070C0"/>
          <w:sz w:val="28"/>
          <w:szCs w:val="28"/>
        </w:rPr>
      </w:pPr>
    </w:p>
    <w:p w14:paraId="4406B72D" w14:textId="77777777" w:rsidR="003B3502" w:rsidRDefault="003B3502" w:rsidP="003B3502">
      <w:pPr>
        <w:jc w:val="center"/>
        <w:rPr>
          <w:rFonts w:asciiTheme="minorHAnsi" w:hAnsiTheme="minorHAnsi" w:cs="Arial"/>
          <w:color w:val="0070C0"/>
          <w:sz w:val="28"/>
          <w:szCs w:val="28"/>
        </w:rPr>
      </w:pPr>
    </w:p>
    <w:p w14:paraId="50AE0879" w14:textId="77777777" w:rsidR="003B3502" w:rsidRDefault="003B3502" w:rsidP="003B3502">
      <w:pPr>
        <w:jc w:val="center"/>
        <w:rPr>
          <w:rFonts w:asciiTheme="minorHAnsi" w:hAnsiTheme="minorHAnsi" w:cs="Arial"/>
          <w:color w:val="0070C0"/>
          <w:sz w:val="28"/>
          <w:szCs w:val="28"/>
        </w:rPr>
      </w:pPr>
    </w:p>
    <w:p w14:paraId="3F87DC9A" w14:textId="77777777" w:rsidR="003B3502" w:rsidRDefault="003B3502" w:rsidP="003B3502">
      <w:pPr>
        <w:jc w:val="center"/>
        <w:rPr>
          <w:rFonts w:asciiTheme="minorHAnsi" w:hAnsiTheme="minorHAnsi" w:cs="Arial"/>
          <w:color w:val="0070C0"/>
          <w:sz w:val="28"/>
          <w:szCs w:val="28"/>
        </w:rPr>
      </w:pPr>
    </w:p>
    <w:p w14:paraId="5A26E732" w14:textId="77777777" w:rsidR="003B3502" w:rsidRDefault="003B3502" w:rsidP="003B3502">
      <w:pPr>
        <w:jc w:val="center"/>
        <w:rPr>
          <w:rFonts w:asciiTheme="minorHAnsi" w:hAnsiTheme="minorHAnsi" w:cs="Arial"/>
          <w:color w:val="0070C0"/>
          <w:sz w:val="28"/>
          <w:szCs w:val="28"/>
        </w:rPr>
      </w:pPr>
    </w:p>
    <w:p w14:paraId="21804E8B" w14:textId="77777777" w:rsidR="003B3502" w:rsidRDefault="003B3502" w:rsidP="003B3502">
      <w:pPr>
        <w:jc w:val="center"/>
        <w:rPr>
          <w:rFonts w:asciiTheme="minorHAnsi" w:hAnsiTheme="minorHAnsi" w:cs="Arial"/>
          <w:color w:val="0070C0"/>
          <w:sz w:val="28"/>
          <w:szCs w:val="28"/>
        </w:rPr>
      </w:pPr>
    </w:p>
    <w:p w14:paraId="5251FB1E" w14:textId="77777777" w:rsidR="003B3502" w:rsidRDefault="003B3502" w:rsidP="003B3502">
      <w:pPr>
        <w:jc w:val="center"/>
        <w:rPr>
          <w:rFonts w:asciiTheme="minorHAnsi" w:hAnsiTheme="minorHAnsi" w:cs="Arial"/>
          <w:color w:val="0070C0"/>
          <w:sz w:val="28"/>
          <w:szCs w:val="28"/>
        </w:rPr>
      </w:pPr>
    </w:p>
    <w:p w14:paraId="2E1B98D3" w14:textId="77777777" w:rsidR="003B3502" w:rsidRDefault="003B3502" w:rsidP="003B3502">
      <w:pPr>
        <w:jc w:val="center"/>
        <w:rPr>
          <w:rFonts w:asciiTheme="minorHAnsi" w:hAnsiTheme="minorHAnsi" w:cs="Arial"/>
          <w:color w:val="0070C0"/>
          <w:sz w:val="28"/>
          <w:szCs w:val="28"/>
        </w:rPr>
      </w:pPr>
    </w:p>
    <w:p w14:paraId="73C291D8" w14:textId="77777777" w:rsidR="003B3502" w:rsidRDefault="003B3502" w:rsidP="003B3502">
      <w:pPr>
        <w:jc w:val="center"/>
        <w:rPr>
          <w:rFonts w:asciiTheme="minorHAnsi" w:hAnsiTheme="minorHAnsi" w:cs="Arial"/>
          <w:color w:val="0070C0"/>
          <w:sz w:val="28"/>
          <w:szCs w:val="28"/>
        </w:rPr>
      </w:pPr>
    </w:p>
    <w:p w14:paraId="0A61F858" w14:textId="77777777" w:rsidR="003B3502" w:rsidRDefault="003B3502" w:rsidP="003B3502">
      <w:pPr>
        <w:jc w:val="center"/>
        <w:rPr>
          <w:rFonts w:asciiTheme="minorHAnsi" w:hAnsiTheme="minorHAnsi" w:cs="Arial"/>
          <w:color w:val="0070C0"/>
          <w:sz w:val="28"/>
          <w:szCs w:val="28"/>
        </w:rPr>
      </w:pPr>
    </w:p>
    <w:p w14:paraId="6B80F898" w14:textId="77777777" w:rsidR="003B3502" w:rsidRDefault="003B3502" w:rsidP="003B3502">
      <w:pPr>
        <w:jc w:val="center"/>
        <w:rPr>
          <w:rFonts w:asciiTheme="minorHAnsi" w:hAnsiTheme="minorHAnsi" w:cs="Arial"/>
          <w:color w:val="0070C0"/>
          <w:sz w:val="28"/>
          <w:szCs w:val="28"/>
        </w:rPr>
      </w:pPr>
    </w:p>
    <w:p w14:paraId="5357322D" w14:textId="77777777" w:rsidR="00A72CA3" w:rsidRDefault="00A72CA3" w:rsidP="00600FC2">
      <w:pPr>
        <w:ind w:right="-3"/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</w:p>
    <w:p w14:paraId="216DEB69" w14:textId="77777777" w:rsidR="00A72CA3" w:rsidRDefault="00A72CA3" w:rsidP="00600FC2">
      <w:pPr>
        <w:ind w:right="-3"/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</w:p>
    <w:p w14:paraId="04799B36" w14:textId="2FEC9070" w:rsidR="00600FC2" w:rsidRDefault="00600FC2" w:rsidP="00600FC2">
      <w:pPr>
        <w:ind w:right="-3"/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  <w:r>
        <w:rPr>
          <w:rFonts w:asciiTheme="minorHAnsi" w:hAnsiTheme="minorHAnsi" w:cs="Arial"/>
          <w:b/>
          <w:bCs/>
          <w:color w:val="0070C0"/>
          <w:sz w:val="32"/>
          <w:szCs w:val="32"/>
        </w:rPr>
        <w:lastRenderedPageBreak/>
        <w:t xml:space="preserve">Section D: </w:t>
      </w:r>
      <w:r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Your activities and general health</w:t>
      </w:r>
      <w:r>
        <w:rPr>
          <w:rFonts w:asciiTheme="minorHAnsi" w:hAnsiTheme="minorHAnsi" w:cs="Arial"/>
          <w:b/>
          <w:bCs/>
          <w:color w:val="0070C0"/>
          <w:sz w:val="32"/>
          <w:szCs w:val="32"/>
        </w:rPr>
        <w:t xml:space="preserve"> and wellbeing</w:t>
      </w:r>
    </w:p>
    <w:p w14:paraId="45DDA0D4" w14:textId="38822FDA" w:rsidR="0025196B" w:rsidRPr="00A740C7" w:rsidRDefault="0025196B" w:rsidP="003C60BA">
      <w:pPr>
        <w:ind w:right="-3"/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</w:p>
    <w:p w14:paraId="7B6E25E9" w14:textId="77777777" w:rsidR="0089461D" w:rsidRDefault="0089461D" w:rsidP="0089461D">
      <w:pPr>
        <w:ind w:right="-3"/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</w:p>
    <w:p w14:paraId="4BB15A7F" w14:textId="77777777" w:rsidR="0089461D" w:rsidRDefault="0089461D" w:rsidP="0089461D">
      <w:pPr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1. Which is your level of physical activity?</w:t>
      </w:r>
    </w:p>
    <w:tbl>
      <w:tblPr>
        <w:tblW w:w="9033" w:type="dxa"/>
        <w:tblLayout w:type="fixed"/>
        <w:tblLook w:val="04A0" w:firstRow="1" w:lastRow="0" w:firstColumn="1" w:lastColumn="0" w:noHBand="0" w:noVBand="1"/>
      </w:tblPr>
      <w:tblGrid>
        <w:gridCol w:w="816"/>
        <w:gridCol w:w="3401"/>
        <w:gridCol w:w="426"/>
        <w:gridCol w:w="706"/>
        <w:gridCol w:w="2702"/>
        <w:gridCol w:w="491"/>
        <w:gridCol w:w="491"/>
      </w:tblGrid>
      <w:tr w:rsidR="0089461D" w:rsidRPr="00A3050B" w14:paraId="3881197C" w14:textId="77777777" w:rsidTr="00250571">
        <w:trPr>
          <w:trHeight w:val="276"/>
        </w:trPr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DE9A7E7" w14:textId="7639604D" w:rsidR="0089461D" w:rsidRPr="00487978" w:rsidRDefault="00D11940" w:rsidP="00250571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1139031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7DB4D18" w14:textId="77777777" w:rsidR="0089461D" w:rsidRDefault="0089461D" w:rsidP="00250571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 xml:space="preserve">Regular physical activity </w:t>
            </w:r>
          </w:p>
          <w:p w14:paraId="73295514" w14:textId="77777777" w:rsidR="0089461D" w:rsidRPr="00487978" w:rsidRDefault="0089461D" w:rsidP="00250571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(at least 2-4 hours per week)</w:t>
            </w: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3B1C56C" w14:textId="77777777" w:rsidR="0089461D" w:rsidRPr="00A3050B" w:rsidRDefault="0089461D" w:rsidP="00250571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5EF7C1B" w14:textId="278A19B3" w:rsidR="0089461D" w:rsidRPr="003A66ED" w:rsidRDefault="00D11940" w:rsidP="00250571">
            <w:pPr>
              <w:rPr>
                <w:rFonts w:asciiTheme="minorHAnsi" w:hAnsiTheme="minorHAnsi" w:cs="Arial"/>
                <w:color w:val="000000"/>
                <w:sz w:val="32"/>
                <w:szCs w:val="32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386493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 w:rsidRPr="003A66ED">
                  <w:rPr>
                    <w:rFonts w:ascii="Segoe UI Symbol" w:eastAsia="MS Gothic" w:hAnsi="Segoe UI Symbol" w:cs="Segoe UI Symbol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270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F78D04D" w14:textId="77777777" w:rsidR="0089461D" w:rsidRPr="00487978" w:rsidRDefault="0089461D" w:rsidP="00250571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No</w:t>
            </w:r>
            <w:r>
              <w:rPr>
                <w:rFonts w:asciiTheme="minorHAnsi" w:hAnsiTheme="minorHAnsi" w:cs="Arial"/>
                <w:color w:val="000000"/>
              </w:rPr>
              <w:t>ne or mainly sedentary</w:t>
            </w:r>
          </w:p>
        </w:tc>
        <w:tc>
          <w:tcPr>
            <w:tcW w:w="4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DC1888" w14:textId="77777777" w:rsidR="0089461D" w:rsidRPr="00A3050B" w:rsidRDefault="0089461D" w:rsidP="002505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5C4F0" w14:textId="77777777" w:rsidR="0089461D" w:rsidRPr="00A3050B" w:rsidRDefault="0089461D" w:rsidP="00250571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4BBB6BE9" w14:textId="77777777" w:rsidR="0089461D" w:rsidRPr="00337A11" w:rsidRDefault="0089461D" w:rsidP="0089461D">
      <w:pPr>
        <w:jc w:val="both"/>
        <w:rPr>
          <w:rFonts w:asciiTheme="minorHAnsi" w:hAnsiTheme="minorHAnsi" w:cs="Arial"/>
        </w:rPr>
      </w:pPr>
    </w:p>
    <w:p w14:paraId="70279685" w14:textId="77777777" w:rsidR="0089461D" w:rsidRPr="00487978" w:rsidRDefault="0089461D" w:rsidP="0089461D">
      <w:pPr>
        <w:pStyle w:val="NoSpacing"/>
        <w:rPr>
          <w:rFonts w:asciiTheme="minorHAnsi" w:hAnsiTheme="minorHAnsi" w:cs="Arial"/>
          <w:sz w:val="24"/>
          <w:szCs w:val="28"/>
        </w:rPr>
      </w:pPr>
      <w:r w:rsidRPr="003A66ED">
        <w:rPr>
          <w:rFonts w:asciiTheme="minorHAnsi" w:hAnsiTheme="minorHAnsi" w:cs="Arial"/>
          <w:sz w:val="24"/>
          <w:szCs w:val="24"/>
        </w:rPr>
        <w:t>2.</w:t>
      </w:r>
      <w:r>
        <w:rPr>
          <w:rFonts w:asciiTheme="minorHAnsi" w:hAnsiTheme="minorHAnsi" w:cs="Arial"/>
        </w:rPr>
        <w:t xml:space="preserve"> </w:t>
      </w:r>
      <w:r w:rsidRPr="00487978">
        <w:rPr>
          <w:rFonts w:asciiTheme="minorHAnsi" w:hAnsiTheme="minorHAnsi" w:cs="Arial"/>
          <w:sz w:val="24"/>
          <w:szCs w:val="28"/>
          <w:lang w:val="en-GB"/>
        </w:rPr>
        <w:t>By yourself and not using aids, do you have any difficulty walking several hundred yards?</w:t>
      </w:r>
    </w:p>
    <w:tbl>
      <w:tblPr>
        <w:tblW w:w="10167" w:type="dxa"/>
        <w:tblLayout w:type="fixed"/>
        <w:tblLook w:val="04A0" w:firstRow="1" w:lastRow="0" w:firstColumn="1" w:lastColumn="0" w:noHBand="0" w:noVBand="1"/>
      </w:tblPr>
      <w:tblGrid>
        <w:gridCol w:w="663"/>
        <w:gridCol w:w="662"/>
        <w:gridCol w:w="798"/>
        <w:gridCol w:w="575"/>
        <w:gridCol w:w="522"/>
        <w:gridCol w:w="929"/>
        <w:gridCol w:w="6018"/>
      </w:tblGrid>
      <w:tr w:rsidR="0089461D" w:rsidRPr="00A3050B" w14:paraId="47558A7C" w14:textId="77777777" w:rsidTr="00250571">
        <w:trPr>
          <w:trHeight w:val="524"/>
        </w:trPr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9C65418" w14:textId="7641B1D7" w:rsidR="0089461D" w:rsidRPr="00487978" w:rsidRDefault="00D11940" w:rsidP="00250571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="Calibri" w:hAnsi="Calibri"/>
                  <w:sz w:val="32"/>
                  <w:szCs w:val="32"/>
                </w:rPr>
                <w:id w:val="-75447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894E63A" w14:textId="77777777" w:rsidR="0089461D" w:rsidRPr="00487978" w:rsidRDefault="0089461D" w:rsidP="00250571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7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350F9D0" w14:textId="77777777" w:rsidR="0089461D" w:rsidRPr="00A3050B" w:rsidRDefault="0089461D" w:rsidP="00250571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48C89FC" w14:textId="35514E95" w:rsidR="0089461D" w:rsidRPr="00487978" w:rsidRDefault="00D11940" w:rsidP="00250571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404228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E967830" w14:textId="77777777" w:rsidR="0089461D" w:rsidRPr="00487978" w:rsidRDefault="0089461D" w:rsidP="00250571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D8DBC00" w14:textId="77777777" w:rsidR="0089461D" w:rsidRPr="00A3050B" w:rsidRDefault="0089461D" w:rsidP="00250571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018" w:type="dxa"/>
            <w:tcBorders>
              <w:left w:val="single" w:sz="4" w:space="0" w:color="FFFFFF" w:themeColor="background1"/>
            </w:tcBorders>
            <w:vAlign w:val="center"/>
          </w:tcPr>
          <w:p w14:paraId="717241DC" w14:textId="77777777" w:rsidR="0089461D" w:rsidRPr="00A3050B" w:rsidRDefault="0089461D" w:rsidP="00250571">
            <w:pPr>
              <w:ind w:right="-3"/>
              <w:rPr>
                <w:rFonts w:ascii="Arial" w:hAnsi="Arial" w:cs="Arial"/>
                <w:color w:val="000000"/>
              </w:rPr>
            </w:pPr>
          </w:p>
        </w:tc>
      </w:tr>
    </w:tbl>
    <w:p w14:paraId="37AE90BD" w14:textId="77777777" w:rsidR="0089461D" w:rsidRPr="00A3050B" w:rsidRDefault="0089461D" w:rsidP="0089461D">
      <w:pPr>
        <w:rPr>
          <w:rFonts w:ascii="Arial" w:hAnsi="Arial" w:cs="Arial"/>
        </w:rPr>
      </w:pPr>
    </w:p>
    <w:p w14:paraId="3EF36665" w14:textId="77777777" w:rsidR="0089461D" w:rsidRPr="00487978" w:rsidRDefault="0089461D" w:rsidP="0089461D">
      <w:pPr>
        <w:pStyle w:val="NoSpacing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 xml:space="preserve">3. </w:t>
      </w:r>
      <w:r w:rsidRPr="00487978">
        <w:rPr>
          <w:rFonts w:asciiTheme="minorHAnsi" w:hAnsiTheme="minorHAnsi" w:cs="Arial"/>
          <w:sz w:val="24"/>
          <w:szCs w:val="24"/>
        </w:rPr>
        <w:t>By yourself and not using aids, do you have any difficulty walking up 10 steps without resting?</w:t>
      </w:r>
    </w:p>
    <w:tbl>
      <w:tblPr>
        <w:tblW w:w="10167" w:type="dxa"/>
        <w:tblLayout w:type="fixed"/>
        <w:tblLook w:val="04A0" w:firstRow="1" w:lastRow="0" w:firstColumn="1" w:lastColumn="0" w:noHBand="0" w:noVBand="1"/>
      </w:tblPr>
      <w:tblGrid>
        <w:gridCol w:w="663"/>
        <w:gridCol w:w="662"/>
        <w:gridCol w:w="798"/>
        <w:gridCol w:w="575"/>
        <w:gridCol w:w="522"/>
        <w:gridCol w:w="929"/>
        <w:gridCol w:w="6018"/>
      </w:tblGrid>
      <w:tr w:rsidR="0089461D" w:rsidRPr="00A3050B" w14:paraId="2BAB4291" w14:textId="77777777" w:rsidTr="00250571">
        <w:trPr>
          <w:trHeight w:val="524"/>
        </w:trPr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AAC1253" w14:textId="5476C921" w:rsidR="0089461D" w:rsidRPr="00487978" w:rsidRDefault="00D11940" w:rsidP="00250571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1447808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647C7A1" w14:textId="77777777" w:rsidR="0089461D" w:rsidRPr="00487978" w:rsidRDefault="0089461D" w:rsidP="00250571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7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AC23E49" w14:textId="77777777" w:rsidR="0089461D" w:rsidRPr="00A3050B" w:rsidRDefault="0089461D" w:rsidP="00250571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28DC4559" w14:textId="62476D11" w:rsidR="0089461D" w:rsidRPr="00487978" w:rsidRDefault="00D11940" w:rsidP="00250571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1405763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55D1E1B" w14:textId="77777777" w:rsidR="0089461D" w:rsidRPr="00487978" w:rsidRDefault="0089461D" w:rsidP="00250571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058C32F" w14:textId="77777777" w:rsidR="0089461D" w:rsidRPr="00A3050B" w:rsidRDefault="0089461D" w:rsidP="00250571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018" w:type="dxa"/>
            <w:tcBorders>
              <w:left w:val="single" w:sz="4" w:space="0" w:color="FFFFFF" w:themeColor="background1"/>
            </w:tcBorders>
            <w:vAlign w:val="center"/>
          </w:tcPr>
          <w:p w14:paraId="68449F97" w14:textId="77777777" w:rsidR="0089461D" w:rsidRPr="00A3050B" w:rsidRDefault="0089461D" w:rsidP="00250571">
            <w:pPr>
              <w:ind w:right="-3"/>
              <w:rPr>
                <w:rFonts w:ascii="Arial" w:hAnsi="Arial" w:cs="Arial"/>
                <w:color w:val="000000"/>
              </w:rPr>
            </w:pPr>
          </w:p>
        </w:tc>
      </w:tr>
    </w:tbl>
    <w:p w14:paraId="64258D50" w14:textId="77777777" w:rsidR="0089461D" w:rsidRDefault="0089461D" w:rsidP="0089461D">
      <w:pPr>
        <w:pStyle w:val="NoSpacing"/>
        <w:rPr>
          <w:rFonts w:asciiTheme="minorHAnsi" w:hAnsiTheme="minorHAnsi" w:cs="Arial"/>
          <w:sz w:val="24"/>
          <w:szCs w:val="24"/>
        </w:rPr>
      </w:pPr>
    </w:p>
    <w:p w14:paraId="0FAB31B3" w14:textId="77777777" w:rsidR="0089461D" w:rsidRDefault="0089461D" w:rsidP="0089461D">
      <w:pPr>
        <w:pStyle w:val="NoSpacing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4</w:t>
      </w:r>
      <w:r w:rsidRPr="003A66ED">
        <w:rPr>
          <w:rFonts w:asciiTheme="minorHAnsi" w:hAnsiTheme="minorHAnsi" w:cs="Arial"/>
          <w:sz w:val="24"/>
          <w:szCs w:val="24"/>
        </w:rPr>
        <w:t xml:space="preserve">. Do you have any difficulty </w:t>
      </w:r>
      <w:r>
        <w:rPr>
          <w:rFonts w:asciiTheme="minorHAnsi" w:hAnsiTheme="minorHAnsi" w:cs="Arial"/>
          <w:sz w:val="24"/>
          <w:szCs w:val="24"/>
        </w:rPr>
        <w:t>gripping with your hands (e.g. opening a jam jar)?</w:t>
      </w:r>
    </w:p>
    <w:tbl>
      <w:tblPr>
        <w:tblW w:w="10797" w:type="dxa"/>
        <w:tblLayout w:type="fixed"/>
        <w:tblLook w:val="04A0" w:firstRow="1" w:lastRow="0" w:firstColumn="1" w:lastColumn="0" w:noHBand="0" w:noVBand="1"/>
      </w:tblPr>
      <w:tblGrid>
        <w:gridCol w:w="663"/>
        <w:gridCol w:w="662"/>
        <w:gridCol w:w="798"/>
        <w:gridCol w:w="575"/>
        <w:gridCol w:w="522"/>
        <w:gridCol w:w="929"/>
        <w:gridCol w:w="630"/>
        <w:gridCol w:w="6018"/>
      </w:tblGrid>
      <w:tr w:rsidR="0089461D" w:rsidRPr="00A3050B" w14:paraId="1F344718" w14:textId="77777777" w:rsidTr="00250571">
        <w:trPr>
          <w:trHeight w:val="524"/>
        </w:trPr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59E4844" w14:textId="78387C88" w:rsidR="0089461D" w:rsidRPr="00487978" w:rsidRDefault="00D11940" w:rsidP="00250571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="Calibri" w:hAnsi="Calibri"/>
                  <w:sz w:val="32"/>
                  <w:szCs w:val="32"/>
                </w:rPr>
                <w:id w:val="1047104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44720F0" w14:textId="77777777" w:rsidR="0089461D" w:rsidRPr="00487978" w:rsidRDefault="0089461D" w:rsidP="00250571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7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7C74E90" w14:textId="77777777" w:rsidR="0089461D" w:rsidRPr="00A3050B" w:rsidRDefault="0089461D" w:rsidP="00250571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041DA6B5" w14:textId="6D689A57" w:rsidR="0089461D" w:rsidRPr="00487978" w:rsidRDefault="00D11940" w:rsidP="00250571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19883888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09130AB" w14:textId="77777777" w:rsidR="0089461D" w:rsidRPr="00487978" w:rsidRDefault="0089461D" w:rsidP="00250571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D04CB76" w14:textId="77777777" w:rsidR="0089461D" w:rsidRPr="00A3050B" w:rsidRDefault="0089461D" w:rsidP="00250571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FE68AE" w14:textId="5B1D7DD5" w:rsidR="0089461D" w:rsidRPr="00A3050B" w:rsidRDefault="00D11940" w:rsidP="00250571">
            <w:pPr>
              <w:ind w:right="-3"/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911194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6018" w:type="dxa"/>
            <w:tcBorders>
              <w:left w:val="single" w:sz="4" w:space="0" w:color="FFFFFF" w:themeColor="background1"/>
            </w:tcBorders>
            <w:vAlign w:val="center"/>
          </w:tcPr>
          <w:p w14:paraId="0A028EFD" w14:textId="77777777" w:rsidR="0089461D" w:rsidRPr="003A66ED" w:rsidRDefault="0089461D" w:rsidP="00250571">
            <w:pPr>
              <w:ind w:right="-3"/>
              <w:rPr>
                <w:rFonts w:asciiTheme="minorHAnsi" w:hAnsiTheme="minorHAnsi" w:cs="Arial"/>
                <w:color w:val="000000"/>
              </w:rPr>
            </w:pPr>
            <w:r w:rsidRPr="003A66ED">
              <w:rPr>
                <w:rFonts w:asciiTheme="minorHAnsi" w:hAnsiTheme="minorHAnsi" w:cs="Arial"/>
                <w:color w:val="000000"/>
              </w:rPr>
              <w:t>Some</w:t>
            </w:r>
          </w:p>
        </w:tc>
      </w:tr>
    </w:tbl>
    <w:p w14:paraId="33982CA0" w14:textId="77777777" w:rsidR="0089461D" w:rsidRDefault="0089461D" w:rsidP="0089461D">
      <w:pPr>
        <w:pStyle w:val="NoSpacing"/>
        <w:rPr>
          <w:rFonts w:asciiTheme="minorHAnsi" w:hAnsiTheme="minorHAnsi" w:cs="Arial"/>
          <w:sz w:val="24"/>
          <w:szCs w:val="28"/>
          <w:lang w:val="en-GB"/>
        </w:rPr>
      </w:pPr>
    </w:p>
    <w:p w14:paraId="6FF4C5D9" w14:textId="77777777" w:rsidR="0089461D" w:rsidRPr="00487978" w:rsidRDefault="0089461D" w:rsidP="0089461D">
      <w:pPr>
        <w:pStyle w:val="NoSpacing"/>
        <w:rPr>
          <w:rFonts w:asciiTheme="minorHAnsi" w:hAnsiTheme="minorHAnsi" w:cs="Arial"/>
        </w:rPr>
      </w:pPr>
      <w:r>
        <w:rPr>
          <w:rFonts w:asciiTheme="minorHAnsi" w:hAnsiTheme="minorHAnsi" w:cs="Arial"/>
          <w:sz w:val="24"/>
          <w:szCs w:val="28"/>
          <w:lang w:val="en-GB"/>
        </w:rPr>
        <w:t>5.</w:t>
      </w:r>
      <w:r>
        <w:rPr>
          <w:rFonts w:asciiTheme="minorHAnsi" w:hAnsiTheme="minorHAnsi" w:cs="Arial"/>
        </w:rPr>
        <w:t xml:space="preserve"> </w:t>
      </w:r>
      <w:r w:rsidRPr="00487978">
        <w:rPr>
          <w:rFonts w:asciiTheme="minorHAnsi" w:hAnsiTheme="minorHAnsi" w:cs="Arial"/>
        </w:rPr>
        <w:t>How much of the time during the past 4 weeks did you feel tired?</w:t>
      </w:r>
    </w:p>
    <w:tbl>
      <w:tblPr>
        <w:tblW w:w="10163" w:type="dxa"/>
        <w:tblLayout w:type="fixed"/>
        <w:tblLook w:val="04A0" w:firstRow="1" w:lastRow="0" w:firstColumn="1" w:lastColumn="0" w:noHBand="0" w:noVBand="1"/>
      </w:tblPr>
      <w:tblGrid>
        <w:gridCol w:w="665"/>
        <w:gridCol w:w="1284"/>
        <w:gridCol w:w="475"/>
        <w:gridCol w:w="1072"/>
        <w:gridCol w:w="1110"/>
        <w:gridCol w:w="1177"/>
        <w:gridCol w:w="960"/>
        <w:gridCol w:w="1295"/>
        <w:gridCol w:w="649"/>
        <w:gridCol w:w="1476"/>
      </w:tblGrid>
      <w:tr w:rsidR="0089461D" w:rsidRPr="00A3050B" w14:paraId="3BE4F55B" w14:textId="77777777" w:rsidTr="00250571">
        <w:trPr>
          <w:trHeight w:val="524"/>
        </w:trPr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C56F9DD" w14:textId="31AFECA7" w:rsidR="0089461D" w:rsidRPr="00F55447" w:rsidRDefault="00D11940" w:rsidP="00250571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753869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FBC59A4" w14:textId="77777777" w:rsidR="0089461D" w:rsidRPr="00F55447" w:rsidRDefault="0089461D" w:rsidP="00250571">
            <w:pPr>
              <w:rPr>
                <w:rFonts w:asciiTheme="minorHAnsi" w:hAnsiTheme="minorHAnsi" w:cs="Arial"/>
                <w:color w:val="000000"/>
              </w:rPr>
            </w:pPr>
            <w:r w:rsidRPr="00F55447">
              <w:rPr>
                <w:rFonts w:asciiTheme="minorHAnsi" w:hAnsiTheme="minorHAnsi" w:cs="Arial"/>
                <w:color w:val="000000"/>
              </w:rPr>
              <w:t>All of the time</w:t>
            </w:r>
          </w:p>
        </w:tc>
        <w:tc>
          <w:tcPr>
            <w:tcW w:w="4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7C7D7ED" w14:textId="2CEA5246" w:rsidR="0089461D" w:rsidRPr="00F55447" w:rsidRDefault="00D11940" w:rsidP="00250571">
            <w:pPr>
              <w:jc w:val="right"/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18530203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8B34F6E" w14:textId="77777777" w:rsidR="0089461D" w:rsidRPr="00F55447" w:rsidRDefault="0089461D" w:rsidP="00250571">
            <w:pPr>
              <w:rPr>
                <w:rFonts w:asciiTheme="minorHAnsi" w:hAnsiTheme="minorHAnsi" w:cs="Arial"/>
                <w:color w:val="000000"/>
              </w:rPr>
            </w:pPr>
            <w:r w:rsidRPr="00F55447">
              <w:rPr>
                <w:rFonts w:asciiTheme="minorHAnsi" w:hAnsiTheme="minorHAnsi" w:cs="Arial"/>
                <w:color w:val="000000"/>
              </w:rPr>
              <w:t>Most of the time</w:t>
            </w:r>
          </w:p>
        </w:tc>
        <w:tc>
          <w:tcPr>
            <w:tcW w:w="1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FAE882" w14:textId="49AE5DBC" w:rsidR="0089461D" w:rsidRPr="00F55447" w:rsidRDefault="00D11940" w:rsidP="00250571">
            <w:pPr>
              <w:ind w:right="-3"/>
              <w:jc w:val="right"/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16752615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11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B689E3" w14:textId="77777777" w:rsidR="0089461D" w:rsidRPr="00F55447" w:rsidRDefault="0089461D" w:rsidP="00250571">
            <w:pPr>
              <w:ind w:right="-3"/>
              <w:rPr>
                <w:rFonts w:asciiTheme="minorHAnsi" w:hAnsiTheme="minorHAnsi" w:cs="Arial"/>
                <w:color w:val="000000"/>
              </w:rPr>
            </w:pPr>
            <w:r w:rsidRPr="00F55447">
              <w:rPr>
                <w:rFonts w:asciiTheme="minorHAnsi" w:hAnsiTheme="minorHAnsi" w:cs="Arial"/>
                <w:color w:val="000000"/>
              </w:rPr>
              <w:t>Some of the time</w:t>
            </w:r>
          </w:p>
        </w:tc>
        <w:tc>
          <w:tcPr>
            <w:tcW w:w="9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D487F4" w14:textId="28BC9BD9" w:rsidR="0089461D" w:rsidRPr="00F55447" w:rsidRDefault="00D11940" w:rsidP="00250571">
            <w:pPr>
              <w:ind w:right="-3"/>
              <w:jc w:val="right"/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="Calibri" w:hAnsi="Calibri"/>
                  <w:sz w:val="32"/>
                  <w:szCs w:val="32"/>
                </w:rPr>
                <w:id w:val="-691451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12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708837" w14:textId="77777777" w:rsidR="0089461D" w:rsidRPr="00F55447" w:rsidRDefault="0089461D" w:rsidP="00250571">
            <w:pPr>
              <w:ind w:right="-3"/>
              <w:rPr>
                <w:rFonts w:asciiTheme="minorHAnsi" w:hAnsiTheme="minorHAnsi" w:cs="Arial"/>
                <w:color w:val="000000"/>
              </w:rPr>
            </w:pPr>
            <w:r w:rsidRPr="00F55447">
              <w:rPr>
                <w:rFonts w:asciiTheme="minorHAnsi" w:hAnsiTheme="minorHAnsi" w:cs="Arial"/>
                <w:color w:val="000000"/>
              </w:rPr>
              <w:t>A little of the time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267806" w14:textId="77777777" w:rsidR="0089461D" w:rsidRPr="00F55447" w:rsidRDefault="00D11940" w:rsidP="00250571">
            <w:pPr>
              <w:ind w:right="-3"/>
              <w:jc w:val="right"/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20159078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9461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14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D77A6A" w14:textId="77777777" w:rsidR="0089461D" w:rsidRDefault="0089461D" w:rsidP="00250571">
            <w:pPr>
              <w:ind w:right="-3"/>
              <w:rPr>
                <w:rFonts w:asciiTheme="minorHAnsi" w:hAnsiTheme="minorHAnsi" w:cs="Arial"/>
                <w:color w:val="000000"/>
              </w:rPr>
            </w:pPr>
            <w:r w:rsidRPr="00F55447">
              <w:rPr>
                <w:rFonts w:asciiTheme="minorHAnsi" w:hAnsiTheme="minorHAnsi" w:cs="Arial"/>
                <w:color w:val="000000"/>
              </w:rPr>
              <w:t xml:space="preserve">None of </w:t>
            </w:r>
          </w:p>
          <w:p w14:paraId="797FEE46" w14:textId="77777777" w:rsidR="0089461D" w:rsidRPr="00F55447" w:rsidRDefault="0089461D" w:rsidP="00250571">
            <w:pPr>
              <w:ind w:right="-3"/>
              <w:rPr>
                <w:rFonts w:asciiTheme="minorHAnsi" w:hAnsiTheme="minorHAnsi" w:cs="Arial"/>
                <w:color w:val="000000"/>
              </w:rPr>
            </w:pPr>
            <w:r w:rsidRPr="00F55447">
              <w:rPr>
                <w:rFonts w:asciiTheme="minorHAnsi" w:hAnsiTheme="minorHAnsi" w:cs="Arial"/>
                <w:color w:val="000000"/>
              </w:rPr>
              <w:t>the time</w:t>
            </w:r>
          </w:p>
        </w:tc>
      </w:tr>
    </w:tbl>
    <w:p w14:paraId="0F28E231" w14:textId="3882DF5A" w:rsidR="002F2B5D" w:rsidRPr="0094716B" w:rsidRDefault="0089461D" w:rsidP="00600FC2">
      <w:pPr>
        <w:rPr>
          <w:rFonts w:asciiTheme="minorHAnsi" w:hAnsiTheme="minorHAnsi" w:cs="Arial"/>
          <w:sz w:val="36"/>
          <w:szCs w:val="36"/>
        </w:rPr>
      </w:pPr>
      <w:r>
        <w:rPr>
          <w:rFonts w:asciiTheme="minorHAnsi" w:hAnsiTheme="minorHAnsi" w:cstheme="minorHAns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0FBF5B1C" wp14:editId="74399965">
                <wp:simplePos x="0" y="0"/>
                <wp:positionH relativeFrom="margin">
                  <wp:posOffset>46990</wp:posOffset>
                </wp:positionH>
                <wp:positionV relativeFrom="paragraph">
                  <wp:posOffset>477520</wp:posOffset>
                </wp:positionV>
                <wp:extent cx="6372225" cy="1238250"/>
                <wp:effectExtent l="0" t="0" r="9525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2225" cy="1238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24B6BA" w14:textId="77777777" w:rsidR="0089461D" w:rsidRPr="0089461D" w:rsidRDefault="0089461D" w:rsidP="0089461D">
                            <w:pPr>
                              <w:jc w:val="center"/>
                              <w:rPr>
                                <w:b/>
                                <w:sz w:val="44"/>
                                <w:szCs w:val="44"/>
                              </w:rPr>
                            </w:pPr>
                            <w:r w:rsidRPr="0089461D">
                              <w:rPr>
                                <w:rFonts w:asciiTheme="minorHAnsi" w:hAnsiTheme="minorHAnsi" w:cs="Arial"/>
                                <w:b/>
                                <w:color w:val="0070C0"/>
                                <w:sz w:val="44"/>
                                <w:szCs w:val="44"/>
                              </w:rPr>
                              <w:t>Thank you very much for taking the time to complete this questionnai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BF5B1C" id="Text Box 47" o:spid="_x0000_s1030" type="#_x0000_t202" style="position:absolute;margin-left:3.7pt;margin-top:37.6pt;width:501.75pt;height:97.5pt;z-index:251927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" fillcolor="white [3201]" stroked="f" strokeweight=".5pt">
                <v:textbox>
                  <w:txbxContent>
                    <w:p w14:paraId="4124B6BA" w14:textId="77777777" w:rsidR="0089461D" w:rsidRPr="0089461D" w:rsidRDefault="0089461D" w:rsidP="0089461D">
                      <w:pPr>
                        <w:jc w:val="center"/>
                        <w:rPr>
                          <w:b/>
                          <w:sz w:val="44"/>
                          <w:szCs w:val="44"/>
                        </w:rPr>
                      </w:pPr>
                      <w:r w:rsidRPr="0089461D">
                        <w:rPr>
                          <w:rFonts w:asciiTheme="minorHAnsi" w:hAnsiTheme="minorHAnsi" w:cs="Arial"/>
                          <w:b/>
                          <w:color w:val="0070C0"/>
                          <w:sz w:val="44"/>
                          <w:szCs w:val="44"/>
                        </w:rPr>
                        <w:t>Thank you very much for taking the time to complete this questionnair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2F2B5D" w:rsidRPr="0094716B" w:rsidSect="00D4792B">
      <w:headerReference w:type="default" r:id="rId25"/>
      <w:type w:val="continuous"/>
      <w:pgSz w:w="12240" w:h="15840"/>
      <w:pgMar w:top="737" w:right="902" w:bottom="0" w:left="1276" w:header="709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5067B" w14:textId="77777777" w:rsidR="00BE7E66" w:rsidRDefault="00BE7E66">
      <w:r>
        <w:separator/>
      </w:r>
    </w:p>
  </w:endnote>
  <w:endnote w:type="continuationSeparator" w:id="0">
    <w:p w14:paraId="019D1210" w14:textId="77777777" w:rsidR="00BE7E66" w:rsidRDefault="00BE7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BF8B34" w14:textId="7D30E1FF" w:rsidR="007C5DBB" w:rsidRPr="00854C75" w:rsidRDefault="00206C42" w:rsidP="007C5DBB">
    <w:pPr>
      <w:pStyle w:val="Footer"/>
      <w:rPr>
        <w:rFonts w:asciiTheme="minorHAnsi" w:hAnsiTheme="minorHAnsi"/>
        <w:color w:val="595959" w:themeColor="text1" w:themeTint="A6"/>
        <w:sz w:val="20"/>
        <w:szCs w:val="20"/>
      </w:rPr>
    </w:pPr>
    <w:r w:rsidRPr="00206C42">
      <w:rPr>
        <w:rFonts w:ascii="ArialMT" w:hAnsi="ArialMT" w:cs="ArialMT"/>
        <w:color w:val="595959" w:themeColor="text1" w:themeTint="A6"/>
        <w:sz w:val="18"/>
        <w:szCs w:val="18"/>
      </w:rPr>
      <w:t>Investigating Musculoskeletal Health and Wellbeing 1st Follow-up (standard) v.1.0, 01-10-2019</w:t>
    </w:r>
    <w:r w:rsidR="007C5DBB" w:rsidRPr="00854C75">
      <w:rPr>
        <w:rFonts w:ascii="ArialMT" w:hAnsi="ArialMT" w:cs="ArialMT"/>
        <w:color w:val="595959" w:themeColor="text1" w:themeTint="A6"/>
        <w:sz w:val="18"/>
        <w:szCs w:val="18"/>
      </w:rPr>
      <w:t xml:space="preserve">                      page </w:t>
    </w:r>
    <w:r w:rsidR="007C5DBB" w:rsidRPr="00854C75">
      <w:rPr>
        <w:rFonts w:asciiTheme="minorHAnsi" w:hAnsiTheme="minorHAnsi"/>
        <w:color w:val="595959" w:themeColor="text1" w:themeTint="A6"/>
        <w:sz w:val="20"/>
        <w:szCs w:val="20"/>
      </w:rPr>
      <w:fldChar w:fldCharType="begin"/>
    </w:r>
    <w:r w:rsidR="007C5DBB" w:rsidRPr="00854C75">
      <w:rPr>
        <w:rFonts w:asciiTheme="minorHAnsi" w:hAnsiTheme="minorHAnsi"/>
        <w:color w:val="595959" w:themeColor="text1" w:themeTint="A6"/>
        <w:sz w:val="20"/>
        <w:szCs w:val="20"/>
      </w:rPr>
      <w:instrText xml:space="preserve"> PAGE   \* MERGEFORMAT </w:instrText>
    </w:r>
    <w:r w:rsidR="007C5DBB" w:rsidRPr="00854C75">
      <w:rPr>
        <w:rFonts w:asciiTheme="minorHAnsi" w:hAnsiTheme="minorHAnsi"/>
        <w:color w:val="595959" w:themeColor="text1" w:themeTint="A6"/>
        <w:sz w:val="20"/>
        <w:szCs w:val="20"/>
      </w:rPr>
      <w:fldChar w:fldCharType="separate"/>
    </w:r>
    <w:r>
      <w:rPr>
        <w:rFonts w:asciiTheme="minorHAnsi" w:hAnsiTheme="minorHAnsi"/>
        <w:noProof/>
        <w:color w:val="595959" w:themeColor="text1" w:themeTint="A6"/>
        <w:sz w:val="20"/>
        <w:szCs w:val="20"/>
      </w:rPr>
      <w:t>3</w:t>
    </w:r>
    <w:r w:rsidR="007C5DBB" w:rsidRPr="00854C75">
      <w:rPr>
        <w:rFonts w:asciiTheme="minorHAnsi" w:hAnsiTheme="minorHAnsi"/>
        <w:noProof/>
        <w:color w:val="595959" w:themeColor="text1" w:themeTint="A6"/>
        <w:sz w:val="20"/>
        <w:szCs w:val="20"/>
      </w:rPr>
      <w:fldChar w:fldCharType="end"/>
    </w:r>
    <w:r w:rsidR="007C5DBB" w:rsidRPr="00854C75">
      <w:rPr>
        <w:rFonts w:asciiTheme="minorHAnsi" w:hAnsiTheme="minorHAnsi"/>
        <w:noProof/>
        <w:color w:val="595959" w:themeColor="text1" w:themeTint="A6"/>
        <w:sz w:val="20"/>
        <w:szCs w:val="20"/>
      </w:rPr>
      <w:t xml:space="preserve"> of 6</w:t>
    </w:r>
  </w:p>
  <w:p w14:paraId="479910A9" w14:textId="77777777" w:rsidR="00624F93" w:rsidRDefault="00624F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618243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9621BB8" w14:textId="1B6CB266" w:rsidR="00624F93" w:rsidRPr="007C5DBB" w:rsidRDefault="007C5DBB" w:rsidP="007C5DBB">
            <w:pPr>
              <w:pStyle w:val="Header"/>
              <w:rPr>
                <w:rFonts w:asciiTheme="minorHAnsi" w:hAnsiTheme="minorHAnsi"/>
                <w:color w:val="595959" w:themeColor="text1" w:themeTint="A6"/>
                <w:sz w:val="20"/>
                <w:szCs w:val="20"/>
              </w:rPr>
            </w:pPr>
            <w:r w:rsidRPr="007C5DBB">
              <w:rPr>
                <w:rFonts w:ascii="ArialMT" w:hAnsi="ArialMT" w:cs="ArialMT"/>
                <w:color w:val="595959" w:themeColor="text1" w:themeTint="A6"/>
                <w:sz w:val="18"/>
                <w:szCs w:val="18"/>
              </w:rPr>
              <w:t>Investigating Musculoskeletal Health and Wellbeing 1st Follow-up (standard) v.1.0 01 10 2019</w:t>
            </w:r>
            <w:r w:rsidRPr="00854C75">
              <w:rPr>
                <w:rFonts w:ascii="ArialMT" w:hAnsi="ArialMT" w:cs="ArialMT"/>
                <w:color w:val="595959" w:themeColor="text1" w:themeTint="A6"/>
                <w:sz w:val="18"/>
                <w:szCs w:val="18"/>
              </w:rPr>
              <w:t xml:space="preserve">                      page </w:t>
            </w:r>
            <w:r w:rsidRPr="00854C75">
              <w:rPr>
                <w:rFonts w:asciiTheme="minorHAnsi" w:hAnsiTheme="minorHAnsi"/>
                <w:color w:val="595959" w:themeColor="text1" w:themeTint="A6"/>
                <w:sz w:val="20"/>
                <w:szCs w:val="20"/>
              </w:rPr>
              <w:fldChar w:fldCharType="begin"/>
            </w:r>
            <w:r w:rsidRPr="00854C75">
              <w:rPr>
                <w:rFonts w:asciiTheme="minorHAnsi" w:hAnsiTheme="minorHAnsi"/>
                <w:color w:val="595959" w:themeColor="text1" w:themeTint="A6"/>
                <w:sz w:val="20"/>
                <w:szCs w:val="20"/>
              </w:rPr>
              <w:instrText xml:space="preserve"> PAGE   \* MERGEFORMAT </w:instrText>
            </w:r>
            <w:r w:rsidRPr="00854C75">
              <w:rPr>
                <w:rFonts w:asciiTheme="minorHAnsi" w:hAnsiTheme="minorHAnsi"/>
                <w:color w:val="595959" w:themeColor="text1" w:themeTint="A6"/>
                <w:sz w:val="20"/>
                <w:szCs w:val="20"/>
              </w:rPr>
              <w:fldChar w:fldCharType="separate"/>
            </w:r>
            <w:r w:rsidR="00206C42">
              <w:rPr>
                <w:rFonts w:asciiTheme="minorHAnsi" w:hAnsiTheme="minorHAnsi"/>
                <w:noProof/>
                <w:color w:val="595959" w:themeColor="text1" w:themeTint="A6"/>
                <w:sz w:val="20"/>
                <w:szCs w:val="20"/>
              </w:rPr>
              <w:t>6</w:t>
            </w:r>
            <w:r w:rsidRPr="00854C75">
              <w:rPr>
                <w:rFonts w:asciiTheme="minorHAnsi" w:hAnsiTheme="minorHAnsi"/>
                <w:noProof/>
                <w:color w:val="595959" w:themeColor="text1" w:themeTint="A6"/>
                <w:sz w:val="20"/>
                <w:szCs w:val="20"/>
              </w:rPr>
              <w:fldChar w:fldCharType="end"/>
            </w:r>
            <w:r w:rsidRPr="00854C75">
              <w:rPr>
                <w:rFonts w:asciiTheme="minorHAnsi" w:hAnsiTheme="minorHAnsi"/>
                <w:noProof/>
                <w:color w:val="595959" w:themeColor="text1" w:themeTint="A6"/>
                <w:sz w:val="20"/>
                <w:szCs w:val="20"/>
              </w:rPr>
              <w:t xml:space="preserve"> of 6</w:t>
            </w:r>
          </w:p>
        </w:sdtContent>
      </w:sdt>
    </w:sdtContent>
  </w:sdt>
  <w:p w14:paraId="1E8DA03C" w14:textId="77777777" w:rsidR="007C5DBB" w:rsidRDefault="007C5DB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ABF9E9" w14:textId="77777777" w:rsidR="00BE7E66" w:rsidRDefault="00BE7E66">
      <w:r>
        <w:separator/>
      </w:r>
    </w:p>
  </w:footnote>
  <w:footnote w:type="continuationSeparator" w:id="0">
    <w:p w14:paraId="141071E5" w14:textId="77777777" w:rsidR="00BE7E66" w:rsidRDefault="00BE7E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D86456" w14:textId="77777777" w:rsidR="00624F93" w:rsidRDefault="00624F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327B23C6"/>
    <w:lvl w:ilvl="0" w:tplc="3AEC0136">
      <w:start w:val="5"/>
      <w:numFmt w:val="decimal"/>
      <w:lvlText w:val="%1."/>
      <w:lvlJc w:val="left"/>
    </w:lvl>
    <w:lvl w:ilvl="1" w:tplc="C8444EA0">
      <w:start w:val="1"/>
      <w:numFmt w:val="bullet"/>
      <w:lvlText w:val=""/>
      <w:lvlJc w:val="left"/>
    </w:lvl>
    <w:lvl w:ilvl="2" w:tplc="BCE8C4B6">
      <w:start w:val="1"/>
      <w:numFmt w:val="bullet"/>
      <w:lvlText w:val=""/>
      <w:lvlJc w:val="left"/>
    </w:lvl>
    <w:lvl w:ilvl="3" w:tplc="1BFC096C">
      <w:start w:val="1"/>
      <w:numFmt w:val="bullet"/>
      <w:lvlText w:val=""/>
      <w:lvlJc w:val="left"/>
    </w:lvl>
    <w:lvl w:ilvl="4" w:tplc="C91E28B6">
      <w:start w:val="1"/>
      <w:numFmt w:val="bullet"/>
      <w:lvlText w:val=""/>
      <w:lvlJc w:val="left"/>
    </w:lvl>
    <w:lvl w:ilvl="5" w:tplc="56BE4766">
      <w:start w:val="1"/>
      <w:numFmt w:val="bullet"/>
      <w:lvlText w:val=""/>
      <w:lvlJc w:val="left"/>
    </w:lvl>
    <w:lvl w:ilvl="6" w:tplc="984AE348">
      <w:start w:val="1"/>
      <w:numFmt w:val="bullet"/>
      <w:lvlText w:val=""/>
      <w:lvlJc w:val="left"/>
    </w:lvl>
    <w:lvl w:ilvl="7" w:tplc="F8B28F68">
      <w:start w:val="1"/>
      <w:numFmt w:val="bullet"/>
      <w:lvlText w:val=""/>
      <w:lvlJc w:val="left"/>
    </w:lvl>
    <w:lvl w:ilvl="8" w:tplc="ED3CAF5C">
      <w:start w:val="1"/>
      <w:numFmt w:val="bullet"/>
      <w:lvlText w:val=""/>
      <w:lvlJc w:val="left"/>
    </w:lvl>
  </w:abstractNum>
  <w:abstractNum w:abstractNumId="1" w15:restartNumberingAfterBreak="0">
    <w:nsid w:val="01356ADD"/>
    <w:multiLevelType w:val="hybridMultilevel"/>
    <w:tmpl w:val="757A63E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4247C6"/>
    <w:multiLevelType w:val="hybridMultilevel"/>
    <w:tmpl w:val="5060D0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A12C50"/>
    <w:multiLevelType w:val="hybridMultilevel"/>
    <w:tmpl w:val="D240709E"/>
    <w:lvl w:ilvl="0" w:tplc="D8A00F82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b w:val="0"/>
        <w:i w:val="0"/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b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D5F3352"/>
    <w:multiLevelType w:val="hybridMultilevel"/>
    <w:tmpl w:val="35460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361DD"/>
    <w:multiLevelType w:val="hybridMultilevel"/>
    <w:tmpl w:val="6C6CDB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640E4"/>
    <w:multiLevelType w:val="multilevel"/>
    <w:tmpl w:val="6D3E7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47E63DE"/>
    <w:multiLevelType w:val="hybridMultilevel"/>
    <w:tmpl w:val="A44A1DA0"/>
    <w:lvl w:ilvl="0" w:tplc="0C4E8E3C">
      <w:start w:val="1"/>
      <w:numFmt w:val="lowerLetter"/>
      <w:lvlText w:val="%1."/>
      <w:lvlJc w:val="left"/>
      <w:pPr>
        <w:ind w:left="43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8" w15:restartNumberingAfterBreak="0">
    <w:nsid w:val="1FB2369A"/>
    <w:multiLevelType w:val="hybridMultilevel"/>
    <w:tmpl w:val="F20E8B9C"/>
    <w:lvl w:ilvl="0" w:tplc="48241A9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9076F0"/>
    <w:multiLevelType w:val="hybridMultilevel"/>
    <w:tmpl w:val="2D509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A83391"/>
    <w:multiLevelType w:val="hybridMultilevel"/>
    <w:tmpl w:val="7C32F794"/>
    <w:lvl w:ilvl="0" w:tplc="6A00E5B8">
      <w:start w:val="1"/>
      <w:numFmt w:val="decimal"/>
      <w:lvlText w:val="%1."/>
      <w:lvlJc w:val="left"/>
      <w:pPr>
        <w:ind w:left="364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4" w:hanging="360"/>
      </w:pPr>
    </w:lvl>
    <w:lvl w:ilvl="2" w:tplc="0809001B" w:tentative="1">
      <w:start w:val="1"/>
      <w:numFmt w:val="lowerRoman"/>
      <w:lvlText w:val="%3."/>
      <w:lvlJc w:val="right"/>
      <w:pPr>
        <w:ind w:left="1804" w:hanging="180"/>
      </w:pPr>
    </w:lvl>
    <w:lvl w:ilvl="3" w:tplc="0809000F" w:tentative="1">
      <w:start w:val="1"/>
      <w:numFmt w:val="decimal"/>
      <w:lvlText w:val="%4."/>
      <w:lvlJc w:val="left"/>
      <w:pPr>
        <w:ind w:left="2524" w:hanging="360"/>
      </w:pPr>
    </w:lvl>
    <w:lvl w:ilvl="4" w:tplc="08090019" w:tentative="1">
      <w:start w:val="1"/>
      <w:numFmt w:val="lowerLetter"/>
      <w:lvlText w:val="%5."/>
      <w:lvlJc w:val="left"/>
      <w:pPr>
        <w:ind w:left="3244" w:hanging="360"/>
      </w:pPr>
    </w:lvl>
    <w:lvl w:ilvl="5" w:tplc="0809001B" w:tentative="1">
      <w:start w:val="1"/>
      <w:numFmt w:val="lowerRoman"/>
      <w:lvlText w:val="%6."/>
      <w:lvlJc w:val="right"/>
      <w:pPr>
        <w:ind w:left="3964" w:hanging="180"/>
      </w:pPr>
    </w:lvl>
    <w:lvl w:ilvl="6" w:tplc="0809000F" w:tentative="1">
      <w:start w:val="1"/>
      <w:numFmt w:val="decimal"/>
      <w:lvlText w:val="%7."/>
      <w:lvlJc w:val="left"/>
      <w:pPr>
        <w:ind w:left="4684" w:hanging="360"/>
      </w:pPr>
    </w:lvl>
    <w:lvl w:ilvl="7" w:tplc="08090019" w:tentative="1">
      <w:start w:val="1"/>
      <w:numFmt w:val="lowerLetter"/>
      <w:lvlText w:val="%8."/>
      <w:lvlJc w:val="left"/>
      <w:pPr>
        <w:ind w:left="5404" w:hanging="360"/>
      </w:pPr>
    </w:lvl>
    <w:lvl w:ilvl="8" w:tplc="0809001B" w:tentative="1">
      <w:start w:val="1"/>
      <w:numFmt w:val="lowerRoman"/>
      <w:lvlText w:val="%9."/>
      <w:lvlJc w:val="right"/>
      <w:pPr>
        <w:ind w:left="6124" w:hanging="180"/>
      </w:pPr>
    </w:lvl>
  </w:abstractNum>
  <w:abstractNum w:abstractNumId="11" w15:restartNumberingAfterBreak="0">
    <w:nsid w:val="22A9671F"/>
    <w:multiLevelType w:val="hybridMultilevel"/>
    <w:tmpl w:val="AEEC0DC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333CA8"/>
    <w:multiLevelType w:val="hybridMultilevel"/>
    <w:tmpl w:val="85AC8D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371520"/>
    <w:multiLevelType w:val="hybridMultilevel"/>
    <w:tmpl w:val="4CACF9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E21D56"/>
    <w:multiLevelType w:val="hybridMultilevel"/>
    <w:tmpl w:val="69BA76D4"/>
    <w:lvl w:ilvl="0" w:tplc="48241A9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B34D15"/>
    <w:multiLevelType w:val="hybridMultilevel"/>
    <w:tmpl w:val="F2C40432"/>
    <w:lvl w:ilvl="0" w:tplc="570CD898">
      <w:start w:val="1"/>
      <w:numFmt w:val="lowerLetter"/>
      <w:lvlText w:val="%1."/>
      <w:lvlJc w:val="left"/>
      <w:pPr>
        <w:ind w:left="7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5" w:hanging="360"/>
      </w:pPr>
    </w:lvl>
    <w:lvl w:ilvl="2" w:tplc="0809001B" w:tentative="1">
      <w:start w:val="1"/>
      <w:numFmt w:val="lowerRoman"/>
      <w:lvlText w:val="%3."/>
      <w:lvlJc w:val="right"/>
      <w:pPr>
        <w:ind w:left="2235" w:hanging="180"/>
      </w:pPr>
    </w:lvl>
    <w:lvl w:ilvl="3" w:tplc="0809000F" w:tentative="1">
      <w:start w:val="1"/>
      <w:numFmt w:val="decimal"/>
      <w:lvlText w:val="%4."/>
      <w:lvlJc w:val="left"/>
      <w:pPr>
        <w:ind w:left="2955" w:hanging="360"/>
      </w:pPr>
    </w:lvl>
    <w:lvl w:ilvl="4" w:tplc="08090019" w:tentative="1">
      <w:start w:val="1"/>
      <w:numFmt w:val="lowerLetter"/>
      <w:lvlText w:val="%5."/>
      <w:lvlJc w:val="left"/>
      <w:pPr>
        <w:ind w:left="3675" w:hanging="360"/>
      </w:pPr>
    </w:lvl>
    <w:lvl w:ilvl="5" w:tplc="0809001B" w:tentative="1">
      <w:start w:val="1"/>
      <w:numFmt w:val="lowerRoman"/>
      <w:lvlText w:val="%6."/>
      <w:lvlJc w:val="right"/>
      <w:pPr>
        <w:ind w:left="4395" w:hanging="180"/>
      </w:pPr>
    </w:lvl>
    <w:lvl w:ilvl="6" w:tplc="0809000F" w:tentative="1">
      <w:start w:val="1"/>
      <w:numFmt w:val="decimal"/>
      <w:lvlText w:val="%7."/>
      <w:lvlJc w:val="left"/>
      <w:pPr>
        <w:ind w:left="5115" w:hanging="360"/>
      </w:pPr>
    </w:lvl>
    <w:lvl w:ilvl="7" w:tplc="08090019" w:tentative="1">
      <w:start w:val="1"/>
      <w:numFmt w:val="lowerLetter"/>
      <w:lvlText w:val="%8."/>
      <w:lvlJc w:val="left"/>
      <w:pPr>
        <w:ind w:left="5835" w:hanging="360"/>
      </w:pPr>
    </w:lvl>
    <w:lvl w:ilvl="8" w:tplc="08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6" w15:restartNumberingAfterBreak="0">
    <w:nsid w:val="387D642B"/>
    <w:multiLevelType w:val="hybridMultilevel"/>
    <w:tmpl w:val="5094D0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A12102A"/>
    <w:multiLevelType w:val="hybridMultilevel"/>
    <w:tmpl w:val="7C0C568A"/>
    <w:lvl w:ilvl="0" w:tplc="800606EA">
      <w:start w:val="1"/>
      <w:numFmt w:val="decimal"/>
      <w:lvlText w:val="%1."/>
      <w:lvlJc w:val="left"/>
      <w:pPr>
        <w:ind w:left="360" w:hanging="360"/>
      </w:pPr>
      <w:rPr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BE6F04"/>
    <w:multiLevelType w:val="hybridMultilevel"/>
    <w:tmpl w:val="837803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4261B1"/>
    <w:multiLevelType w:val="hybridMultilevel"/>
    <w:tmpl w:val="3AD6740A"/>
    <w:lvl w:ilvl="0" w:tplc="AF723080">
      <w:start w:val="8"/>
      <w:numFmt w:val="decimal"/>
      <w:lvlText w:val="%1"/>
      <w:lvlJc w:val="left"/>
      <w:pPr>
        <w:ind w:left="644" w:hanging="360"/>
      </w:pPr>
      <w:rPr>
        <w:rFonts w:hint="default"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550C5D"/>
    <w:multiLevelType w:val="hybridMultilevel"/>
    <w:tmpl w:val="95D0AF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8E24B9"/>
    <w:multiLevelType w:val="hybridMultilevel"/>
    <w:tmpl w:val="285CC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E036B1"/>
    <w:multiLevelType w:val="hybridMultilevel"/>
    <w:tmpl w:val="6082C700"/>
    <w:lvl w:ilvl="0" w:tplc="08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2F5E7F"/>
    <w:multiLevelType w:val="hybridMultilevel"/>
    <w:tmpl w:val="D53C0BF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2D631D"/>
    <w:multiLevelType w:val="hybridMultilevel"/>
    <w:tmpl w:val="B7F49918"/>
    <w:lvl w:ilvl="0" w:tplc="08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4A1CE9"/>
    <w:multiLevelType w:val="hybridMultilevel"/>
    <w:tmpl w:val="8C5AC40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871BF1"/>
    <w:multiLevelType w:val="hybridMultilevel"/>
    <w:tmpl w:val="548859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2F2B09"/>
    <w:multiLevelType w:val="hybridMultilevel"/>
    <w:tmpl w:val="6FBE28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562F28"/>
    <w:multiLevelType w:val="hybridMultilevel"/>
    <w:tmpl w:val="30CC55E4"/>
    <w:lvl w:ilvl="0" w:tplc="93BCF6C2">
      <w:start w:val="18"/>
      <w:numFmt w:val="decimal"/>
      <w:lvlText w:val="%1."/>
      <w:lvlJc w:val="left"/>
      <w:pPr>
        <w:ind w:left="405" w:hanging="405"/>
      </w:pPr>
      <w:rPr>
        <w:rFonts w:hint="default"/>
        <w:b w:val="0"/>
        <w:sz w:val="28"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9" w15:restartNumberingAfterBreak="0">
    <w:nsid w:val="4F2762EA"/>
    <w:multiLevelType w:val="hybridMultilevel"/>
    <w:tmpl w:val="DB76BB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105308"/>
    <w:multiLevelType w:val="hybridMultilevel"/>
    <w:tmpl w:val="EF82E162"/>
    <w:lvl w:ilvl="0" w:tplc="08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1F5C92"/>
    <w:multiLevelType w:val="hybridMultilevel"/>
    <w:tmpl w:val="20F0E8B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3812C3"/>
    <w:multiLevelType w:val="hybridMultilevel"/>
    <w:tmpl w:val="A44A1DA0"/>
    <w:lvl w:ilvl="0" w:tplc="0C4E8E3C">
      <w:start w:val="1"/>
      <w:numFmt w:val="lowerLetter"/>
      <w:lvlText w:val="%1."/>
      <w:lvlJc w:val="left"/>
      <w:pPr>
        <w:ind w:left="43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33" w15:restartNumberingAfterBreak="0">
    <w:nsid w:val="598C0C06"/>
    <w:multiLevelType w:val="hybridMultilevel"/>
    <w:tmpl w:val="7BDE95A0"/>
    <w:lvl w:ilvl="0" w:tplc="23803F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099232C"/>
    <w:multiLevelType w:val="hybridMultilevel"/>
    <w:tmpl w:val="E24E90CA"/>
    <w:lvl w:ilvl="0" w:tplc="00168FAA">
      <w:start w:val="7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5B65CC"/>
    <w:multiLevelType w:val="hybridMultilevel"/>
    <w:tmpl w:val="7F600E66"/>
    <w:lvl w:ilvl="0" w:tplc="712C0D7A">
      <w:start w:val="6"/>
      <w:numFmt w:val="decimal"/>
      <w:lvlText w:val="%1"/>
      <w:lvlJc w:val="left"/>
      <w:pPr>
        <w:ind w:left="644" w:hanging="360"/>
      </w:pPr>
      <w:rPr>
        <w:rFonts w:hint="default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6" w15:restartNumberingAfterBreak="0">
    <w:nsid w:val="68C5095B"/>
    <w:multiLevelType w:val="hybridMultilevel"/>
    <w:tmpl w:val="1B366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C635A8"/>
    <w:multiLevelType w:val="hybridMultilevel"/>
    <w:tmpl w:val="23B2D9F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DC677D"/>
    <w:multiLevelType w:val="hybridMultilevel"/>
    <w:tmpl w:val="F28461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0F7B02"/>
    <w:multiLevelType w:val="hybridMultilevel"/>
    <w:tmpl w:val="AE48B4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E157C1B"/>
    <w:multiLevelType w:val="hybridMultilevel"/>
    <w:tmpl w:val="6A62B3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A81C4B"/>
    <w:multiLevelType w:val="hybridMultilevel"/>
    <w:tmpl w:val="22D488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577383"/>
    <w:multiLevelType w:val="hybridMultilevel"/>
    <w:tmpl w:val="1112447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2C585E"/>
    <w:multiLevelType w:val="hybridMultilevel"/>
    <w:tmpl w:val="19A88944"/>
    <w:lvl w:ilvl="0" w:tplc="48241A9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8A7C88"/>
    <w:multiLevelType w:val="hybridMultilevel"/>
    <w:tmpl w:val="FB5EE8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5D7070"/>
    <w:multiLevelType w:val="hybridMultilevel"/>
    <w:tmpl w:val="6D082DD2"/>
    <w:lvl w:ilvl="0" w:tplc="0282A7E8">
      <w:start w:val="1"/>
      <w:numFmt w:val="decimal"/>
      <w:lvlText w:val="%1."/>
      <w:lvlJc w:val="left"/>
      <w:pPr>
        <w:ind w:left="720" w:hanging="720"/>
      </w:pPr>
      <w:rPr>
        <w:rFonts w:ascii="Arial" w:hAnsi="Arial" w:cs="Arial" w:hint="default"/>
        <w:b w:val="0"/>
        <w:i w:val="0"/>
        <w:color w:val="000000"/>
      </w:rPr>
    </w:lvl>
    <w:lvl w:ilvl="1" w:tplc="08090019">
      <w:start w:val="1"/>
      <w:numFmt w:val="lowerLetter"/>
      <w:lvlText w:val="%2."/>
      <w:lvlJc w:val="left"/>
      <w:pPr>
        <w:ind w:left="15120" w:hanging="360"/>
      </w:pPr>
    </w:lvl>
    <w:lvl w:ilvl="2" w:tplc="0809001B">
      <w:start w:val="1"/>
      <w:numFmt w:val="lowerRoman"/>
      <w:lvlText w:val="%3."/>
      <w:lvlJc w:val="right"/>
      <w:pPr>
        <w:ind w:left="15840" w:hanging="180"/>
      </w:pPr>
    </w:lvl>
    <w:lvl w:ilvl="3" w:tplc="0809000F">
      <w:start w:val="1"/>
      <w:numFmt w:val="decimal"/>
      <w:lvlText w:val="%4."/>
      <w:lvlJc w:val="left"/>
      <w:pPr>
        <w:ind w:left="16560" w:hanging="360"/>
      </w:pPr>
    </w:lvl>
    <w:lvl w:ilvl="4" w:tplc="08090019">
      <w:start w:val="1"/>
      <w:numFmt w:val="lowerLetter"/>
      <w:lvlText w:val="%5."/>
      <w:lvlJc w:val="left"/>
      <w:pPr>
        <w:ind w:left="17280" w:hanging="360"/>
      </w:pPr>
    </w:lvl>
    <w:lvl w:ilvl="5" w:tplc="0809001B">
      <w:start w:val="1"/>
      <w:numFmt w:val="lowerRoman"/>
      <w:lvlText w:val="%6."/>
      <w:lvlJc w:val="right"/>
      <w:pPr>
        <w:ind w:left="18000" w:hanging="180"/>
      </w:pPr>
    </w:lvl>
    <w:lvl w:ilvl="6" w:tplc="0809000F">
      <w:start w:val="1"/>
      <w:numFmt w:val="decimal"/>
      <w:lvlText w:val="%7."/>
      <w:lvlJc w:val="left"/>
      <w:pPr>
        <w:ind w:left="18720" w:hanging="360"/>
      </w:pPr>
    </w:lvl>
    <w:lvl w:ilvl="7" w:tplc="08090019" w:tentative="1">
      <w:start w:val="1"/>
      <w:numFmt w:val="lowerLetter"/>
      <w:lvlText w:val="%8."/>
      <w:lvlJc w:val="left"/>
      <w:pPr>
        <w:ind w:left="19440" w:hanging="360"/>
      </w:pPr>
    </w:lvl>
    <w:lvl w:ilvl="8" w:tplc="0809001B" w:tentative="1">
      <w:start w:val="1"/>
      <w:numFmt w:val="lowerRoman"/>
      <w:lvlText w:val="%9."/>
      <w:lvlJc w:val="right"/>
      <w:pPr>
        <w:ind w:left="20160" w:hanging="180"/>
      </w:pPr>
    </w:lvl>
  </w:abstractNum>
  <w:num w:numId="1">
    <w:abstractNumId w:val="32"/>
  </w:num>
  <w:num w:numId="2">
    <w:abstractNumId w:val="37"/>
  </w:num>
  <w:num w:numId="3">
    <w:abstractNumId w:val="43"/>
  </w:num>
  <w:num w:numId="4">
    <w:abstractNumId w:val="7"/>
  </w:num>
  <w:num w:numId="5">
    <w:abstractNumId w:val="15"/>
  </w:num>
  <w:num w:numId="6">
    <w:abstractNumId w:val="45"/>
  </w:num>
  <w:num w:numId="7">
    <w:abstractNumId w:val="44"/>
  </w:num>
  <w:num w:numId="8">
    <w:abstractNumId w:val="42"/>
  </w:num>
  <w:num w:numId="9">
    <w:abstractNumId w:val="8"/>
  </w:num>
  <w:num w:numId="10">
    <w:abstractNumId w:val="14"/>
  </w:num>
  <w:num w:numId="11">
    <w:abstractNumId w:val="23"/>
  </w:num>
  <w:num w:numId="12">
    <w:abstractNumId w:val="25"/>
  </w:num>
  <w:num w:numId="13">
    <w:abstractNumId w:val="11"/>
  </w:num>
  <w:num w:numId="14">
    <w:abstractNumId w:val="1"/>
  </w:num>
  <w:num w:numId="15">
    <w:abstractNumId w:val="9"/>
  </w:num>
  <w:num w:numId="16">
    <w:abstractNumId w:val="27"/>
  </w:num>
  <w:num w:numId="17">
    <w:abstractNumId w:val="13"/>
  </w:num>
  <w:num w:numId="18">
    <w:abstractNumId w:val="12"/>
  </w:num>
  <w:num w:numId="19">
    <w:abstractNumId w:val="41"/>
  </w:num>
  <w:num w:numId="20">
    <w:abstractNumId w:val="21"/>
  </w:num>
  <w:num w:numId="21">
    <w:abstractNumId w:val="5"/>
  </w:num>
  <w:num w:numId="22">
    <w:abstractNumId w:val="38"/>
  </w:num>
  <w:num w:numId="23">
    <w:abstractNumId w:val="29"/>
  </w:num>
  <w:num w:numId="24">
    <w:abstractNumId w:val="2"/>
  </w:num>
  <w:num w:numId="25">
    <w:abstractNumId w:val="18"/>
  </w:num>
  <w:num w:numId="26">
    <w:abstractNumId w:val="26"/>
  </w:num>
  <w:num w:numId="27">
    <w:abstractNumId w:val="4"/>
  </w:num>
  <w:num w:numId="28">
    <w:abstractNumId w:val="36"/>
  </w:num>
  <w:num w:numId="29">
    <w:abstractNumId w:val="31"/>
  </w:num>
  <w:num w:numId="30">
    <w:abstractNumId w:val="30"/>
  </w:num>
  <w:num w:numId="31">
    <w:abstractNumId w:val="22"/>
  </w:num>
  <w:num w:numId="32">
    <w:abstractNumId w:val="3"/>
  </w:num>
  <w:num w:numId="33">
    <w:abstractNumId w:val="17"/>
  </w:num>
  <w:num w:numId="34">
    <w:abstractNumId w:val="19"/>
  </w:num>
  <w:num w:numId="35">
    <w:abstractNumId w:val="24"/>
  </w:num>
  <w:num w:numId="36">
    <w:abstractNumId w:val="39"/>
  </w:num>
  <w:num w:numId="37">
    <w:abstractNumId w:val="35"/>
  </w:num>
  <w:num w:numId="38">
    <w:abstractNumId w:val="34"/>
  </w:num>
  <w:num w:numId="39">
    <w:abstractNumId w:val="28"/>
  </w:num>
  <w:num w:numId="40">
    <w:abstractNumId w:val="6"/>
  </w:num>
  <w:num w:numId="41">
    <w:abstractNumId w:val="20"/>
  </w:num>
  <w:num w:numId="42">
    <w:abstractNumId w:val="40"/>
  </w:num>
  <w:num w:numId="43">
    <w:abstractNumId w:val="0"/>
  </w:num>
  <w:num w:numId="44">
    <w:abstractNumId w:val="10"/>
  </w:num>
  <w:num w:numId="45">
    <w:abstractNumId w:val="33"/>
  </w:num>
  <w:num w:numId="46">
    <w:abstractNumId w:val="1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31C"/>
    <w:rsid w:val="00000D87"/>
    <w:rsid w:val="00001CED"/>
    <w:rsid w:val="00004328"/>
    <w:rsid w:val="0000530D"/>
    <w:rsid w:val="0000543A"/>
    <w:rsid w:val="00005B39"/>
    <w:rsid w:val="00014107"/>
    <w:rsid w:val="000224B6"/>
    <w:rsid w:val="000313B1"/>
    <w:rsid w:val="00032515"/>
    <w:rsid w:val="000401AD"/>
    <w:rsid w:val="00040697"/>
    <w:rsid w:val="00041FEC"/>
    <w:rsid w:val="0004291D"/>
    <w:rsid w:val="00044D81"/>
    <w:rsid w:val="00045CBF"/>
    <w:rsid w:val="00045E4F"/>
    <w:rsid w:val="0005140C"/>
    <w:rsid w:val="0005170A"/>
    <w:rsid w:val="0005271F"/>
    <w:rsid w:val="00053604"/>
    <w:rsid w:val="000551C1"/>
    <w:rsid w:val="00056B97"/>
    <w:rsid w:val="00060278"/>
    <w:rsid w:val="000604F9"/>
    <w:rsid w:val="00061CE2"/>
    <w:rsid w:val="0006512A"/>
    <w:rsid w:val="000706E3"/>
    <w:rsid w:val="00071835"/>
    <w:rsid w:val="0007396B"/>
    <w:rsid w:val="0008066A"/>
    <w:rsid w:val="000832DA"/>
    <w:rsid w:val="00092047"/>
    <w:rsid w:val="0009476D"/>
    <w:rsid w:val="000A4F62"/>
    <w:rsid w:val="000A5F8C"/>
    <w:rsid w:val="000A65D5"/>
    <w:rsid w:val="000B1099"/>
    <w:rsid w:val="000B1CFC"/>
    <w:rsid w:val="000B523B"/>
    <w:rsid w:val="000B70CC"/>
    <w:rsid w:val="000B7ABC"/>
    <w:rsid w:val="000C00AF"/>
    <w:rsid w:val="000C03AC"/>
    <w:rsid w:val="000C17B5"/>
    <w:rsid w:val="000C378F"/>
    <w:rsid w:val="000C7DAC"/>
    <w:rsid w:val="000D1FB4"/>
    <w:rsid w:val="000D2322"/>
    <w:rsid w:val="000D380A"/>
    <w:rsid w:val="000D3B84"/>
    <w:rsid w:val="000D4A35"/>
    <w:rsid w:val="000D5C8C"/>
    <w:rsid w:val="000D5DBD"/>
    <w:rsid w:val="000D7BF3"/>
    <w:rsid w:val="000E36F6"/>
    <w:rsid w:val="000E3896"/>
    <w:rsid w:val="000E5925"/>
    <w:rsid w:val="000E7230"/>
    <w:rsid w:val="000F14DA"/>
    <w:rsid w:val="000F28C4"/>
    <w:rsid w:val="000F6669"/>
    <w:rsid w:val="000F78C5"/>
    <w:rsid w:val="001031D1"/>
    <w:rsid w:val="00104006"/>
    <w:rsid w:val="00105314"/>
    <w:rsid w:val="001054E4"/>
    <w:rsid w:val="00105E9C"/>
    <w:rsid w:val="00107465"/>
    <w:rsid w:val="001075ED"/>
    <w:rsid w:val="00107F6D"/>
    <w:rsid w:val="00112ADF"/>
    <w:rsid w:val="00112FA3"/>
    <w:rsid w:val="00113FCF"/>
    <w:rsid w:val="00115ED0"/>
    <w:rsid w:val="001175A9"/>
    <w:rsid w:val="0012027B"/>
    <w:rsid w:val="00120EB0"/>
    <w:rsid w:val="00121B42"/>
    <w:rsid w:val="00124A5A"/>
    <w:rsid w:val="00126704"/>
    <w:rsid w:val="00126911"/>
    <w:rsid w:val="00126E01"/>
    <w:rsid w:val="00126F03"/>
    <w:rsid w:val="00127BB5"/>
    <w:rsid w:val="00137557"/>
    <w:rsid w:val="001378B7"/>
    <w:rsid w:val="001406A7"/>
    <w:rsid w:val="00142187"/>
    <w:rsid w:val="0014258B"/>
    <w:rsid w:val="001448D0"/>
    <w:rsid w:val="00145F93"/>
    <w:rsid w:val="00151160"/>
    <w:rsid w:val="0015153B"/>
    <w:rsid w:val="0015310D"/>
    <w:rsid w:val="0016119F"/>
    <w:rsid w:val="00161612"/>
    <w:rsid w:val="00161921"/>
    <w:rsid w:val="00164D9F"/>
    <w:rsid w:val="001652D6"/>
    <w:rsid w:val="00166369"/>
    <w:rsid w:val="0017059D"/>
    <w:rsid w:val="00171D93"/>
    <w:rsid w:val="00173844"/>
    <w:rsid w:val="001751A9"/>
    <w:rsid w:val="00181D97"/>
    <w:rsid w:val="00186A37"/>
    <w:rsid w:val="00191F1C"/>
    <w:rsid w:val="0019356D"/>
    <w:rsid w:val="001938CD"/>
    <w:rsid w:val="00194E7F"/>
    <w:rsid w:val="001A2CAB"/>
    <w:rsid w:val="001A3673"/>
    <w:rsid w:val="001A4B16"/>
    <w:rsid w:val="001A5996"/>
    <w:rsid w:val="001A7B9F"/>
    <w:rsid w:val="001B2991"/>
    <w:rsid w:val="001B44C0"/>
    <w:rsid w:val="001B67AE"/>
    <w:rsid w:val="001B7FE9"/>
    <w:rsid w:val="001C2D15"/>
    <w:rsid w:val="001C2D89"/>
    <w:rsid w:val="001C5D56"/>
    <w:rsid w:val="001C7902"/>
    <w:rsid w:val="001D1B6B"/>
    <w:rsid w:val="001D2D39"/>
    <w:rsid w:val="001D3269"/>
    <w:rsid w:val="001E3A38"/>
    <w:rsid w:val="001E3D82"/>
    <w:rsid w:val="001E4069"/>
    <w:rsid w:val="001E5325"/>
    <w:rsid w:val="001E644C"/>
    <w:rsid w:val="001F2F1F"/>
    <w:rsid w:val="001F3311"/>
    <w:rsid w:val="001F5199"/>
    <w:rsid w:val="001F66B8"/>
    <w:rsid w:val="00201E98"/>
    <w:rsid w:val="00205C87"/>
    <w:rsid w:val="00206C42"/>
    <w:rsid w:val="002075C9"/>
    <w:rsid w:val="00215566"/>
    <w:rsid w:val="002164A6"/>
    <w:rsid w:val="0022055E"/>
    <w:rsid w:val="002206E9"/>
    <w:rsid w:val="00221A3F"/>
    <w:rsid w:val="00225217"/>
    <w:rsid w:val="00227B05"/>
    <w:rsid w:val="00234E4F"/>
    <w:rsid w:val="002369EC"/>
    <w:rsid w:val="00237AC0"/>
    <w:rsid w:val="00240C9D"/>
    <w:rsid w:val="002440C4"/>
    <w:rsid w:val="0024544F"/>
    <w:rsid w:val="002464DD"/>
    <w:rsid w:val="00246986"/>
    <w:rsid w:val="00246D3D"/>
    <w:rsid w:val="0025196B"/>
    <w:rsid w:val="002519C1"/>
    <w:rsid w:val="00251D8D"/>
    <w:rsid w:val="0025372C"/>
    <w:rsid w:val="00253B0E"/>
    <w:rsid w:val="00261CFD"/>
    <w:rsid w:val="0026739E"/>
    <w:rsid w:val="00270113"/>
    <w:rsid w:val="002701FC"/>
    <w:rsid w:val="002714AB"/>
    <w:rsid w:val="00281B9E"/>
    <w:rsid w:val="0028439F"/>
    <w:rsid w:val="00287750"/>
    <w:rsid w:val="0028787E"/>
    <w:rsid w:val="00292D78"/>
    <w:rsid w:val="0029352C"/>
    <w:rsid w:val="002A20BE"/>
    <w:rsid w:val="002A4C91"/>
    <w:rsid w:val="002A5854"/>
    <w:rsid w:val="002A649F"/>
    <w:rsid w:val="002B3A4F"/>
    <w:rsid w:val="002B4472"/>
    <w:rsid w:val="002C1387"/>
    <w:rsid w:val="002C6F8C"/>
    <w:rsid w:val="002D103A"/>
    <w:rsid w:val="002D1D8D"/>
    <w:rsid w:val="002D27A1"/>
    <w:rsid w:val="002D2BDC"/>
    <w:rsid w:val="002D30DA"/>
    <w:rsid w:val="002D7224"/>
    <w:rsid w:val="002D7ADB"/>
    <w:rsid w:val="002D7ED0"/>
    <w:rsid w:val="002E231C"/>
    <w:rsid w:val="002E3841"/>
    <w:rsid w:val="002E7927"/>
    <w:rsid w:val="002F2B5D"/>
    <w:rsid w:val="002F3A0D"/>
    <w:rsid w:val="002F7589"/>
    <w:rsid w:val="002F7BD3"/>
    <w:rsid w:val="00301921"/>
    <w:rsid w:val="00305457"/>
    <w:rsid w:val="0031053F"/>
    <w:rsid w:val="00312594"/>
    <w:rsid w:val="003224C2"/>
    <w:rsid w:val="003234E4"/>
    <w:rsid w:val="00323532"/>
    <w:rsid w:val="00326398"/>
    <w:rsid w:val="0033015F"/>
    <w:rsid w:val="00337A11"/>
    <w:rsid w:val="00340F15"/>
    <w:rsid w:val="00340F40"/>
    <w:rsid w:val="003445E5"/>
    <w:rsid w:val="0034461D"/>
    <w:rsid w:val="0034669D"/>
    <w:rsid w:val="003466A9"/>
    <w:rsid w:val="0035094A"/>
    <w:rsid w:val="00352167"/>
    <w:rsid w:val="003522B9"/>
    <w:rsid w:val="00352DBE"/>
    <w:rsid w:val="003600C1"/>
    <w:rsid w:val="0036035B"/>
    <w:rsid w:val="00362116"/>
    <w:rsid w:val="003636F6"/>
    <w:rsid w:val="00365F76"/>
    <w:rsid w:val="00366107"/>
    <w:rsid w:val="003662E2"/>
    <w:rsid w:val="003708B1"/>
    <w:rsid w:val="00373512"/>
    <w:rsid w:val="003739FA"/>
    <w:rsid w:val="0037473C"/>
    <w:rsid w:val="00377F9F"/>
    <w:rsid w:val="00380C1D"/>
    <w:rsid w:val="00381757"/>
    <w:rsid w:val="00381DA5"/>
    <w:rsid w:val="00385CEF"/>
    <w:rsid w:val="003869EE"/>
    <w:rsid w:val="00387132"/>
    <w:rsid w:val="003914A9"/>
    <w:rsid w:val="003A0659"/>
    <w:rsid w:val="003A3871"/>
    <w:rsid w:val="003A41E6"/>
    <w:rsid w:val="003A66ED"/>
    <w:rsid w:val="003B1D9F"/>
    <w:rsid w:val="003B3502"/>
    <w:rsid w:val="003B6030"/>
    <w:rsid w:val="003C1626"/>
    <w:rsid w:val="003C2130"/>
    <w:rsid w:val="003C3A98"/>
    <w:rsid w:val="003C60BA"/>
    <w:rsid w:val="003D2504"/>
    <w:rsid w:val="003D3DAE"/>
    <w:rsid w:val="003D6260"/>
    <w:rsid w:val="003D797E"/>
    <w:rsid w:val="003E1D1E"/>
    <w:rsid w:val="003E317C"/>
    <w:rsid w:val="003E37DC"/>
    <w:rsid w:val="003E5694"/>
    <w:rsid w:val="003E56CE"/>
    <w:rsid w:val="003E5A84"/>
    <w:rsid w:val="003E5E5F"/>
    <w:rsid w:val="003F1C7A"/>
    <w:rsid w:val="003F2E2E"/>
    <w:rsid w:val="003F2FFA"/>
    <w:rsid w:val="003F42BC"/>
    <w:rsid w:val="004005BF"/>
    <w:rsid w:val="00400E1D"/>
    <w:rsid w:val="00401F03"/>
    <w:rsid w:val="00404206"/>
    <w:rsid w:val="00405562"/>
    <w:rsid w:val="0040708F"/>
    <w:rsid w:val="0041470F"/>
    <w:rsid w:val="00415A8C"/>
    <w:rsid w:val="00417782"/>
    <w:rsid w:val="00427CE5"/>
    <w:rsid w:val="00431868"/>
    <w:rsid w:val="00434A7E"/>
    <w:rsid w:val="00436F26"/>
    <w:rsid w:val="00440CB7"/>
    <w:rsid w:val="00440F1B"/>
    <w:rsid w:val="00441632"/>
    <w:rsid w:val="00441BF9"/>
    <w:rsid w:val="004438E9"/>
    <w:rsid w:val="00444E45"/>
    <w:rsid w:val="00445FB4"/>
    <w:rsid w:val="00447A77"/>
    <w:rsid w:val="00450933"/>
    <w:rsid w:val="00450A52"/>
    <w:rsid w:val="00451B91"/>
    <w:rsid w:val="0045400C"/>
    <w:rsid w:val="004626B7"/>
    <w:rsid w:val="00462F3D"/>
    <w:rsid w:val="00463919"/>
    <w:rsid w:val="00464A79"/>
    <w:rsid w:val="00465A70"/>
    <w:rsid w:val="00466BC2"/>
    <w:rsid w:val="00467DCE"/>
    <w:rsid w:val="00472DF3"/>
    <w:rsid w:val="00473D30"/>
    <w:rsid w:val="00474406"/>
    <w:rsid w:val="00480B9E"/>
    <w:rsid w:val="0048325D"/>
    <w:rsid w:val="00483AEB"/>
    <w:rsid w:val="00486680"/>
    <w:rsid w:val="00487978"/>
    <w:rsid w:val="0049664F"/>
    <w:rsid w:val="00497B13"/>
    <w:rsid w:val="004A12F7"/>
    <w:rsid w:val="004A27F6"/>
    <w:rsid w:val="004A5B16"/>
    <w:rsid w:val="004A75A3"/>
    <w:rsid w:val="004B05DF"/>
    <w:rsid w:val="004B3D7B"/>
    <w:rsid w:val="004B3F30"/>
    <w:rsid w:val="004B5065"/>
    <w:rsid w:val="004B7194"/>
    <w:rsid w:val="004C7D3B"/>
    <w:rsid w:val="004D1A48"/>
    <w:rsid w:val="004D25A2"/>
    <w:rsid w:val="004D3B4D"/>
    <w:rsid w:val="004D5626"/>
    <w:rsid w:val="004D784E"/>
    <w:rsid w:val="004E0656"/>
    <w:rsid w:val="004E4AF0"/>
    <w:rsid w:val="004E696E"/>
    <w:rsid w:val="004F193D"/>
    <w:rsid w:val="004F2252"/>
    <w:rsid w:val="004F3D55"/>
    <w:rsid w:val="004F6730"/>
    <w:rsid w:val="004F6F66"/>
    <w:rsid w:val="004F70FA"/>
    <w:rsid w:val="00503515"/>
    <w:rsid w:val="00506ABB"/>
    <w:rsid w:val="00521A2F"/>
    <w:rsid w:val="00525D5F"/>
    <w:rsid w:val="00525EE1"/>
    <w:rsid w:val="005264E0"/>
    <w:rsid w:val="0053264E"/>
    <w:rsid w:val="00532B8E"/>
    <w:rsid w:val="005348C1"/>
    <w:rsid w:val="005353E1"/>
    <w:rsid w:val="0054286B"/>
    <w:rsid w:val="00542A76"/>
    <w:rsid w:val="00543317"/>
    <w:rsid w:val="00544ABE"/>
    <w:rsid w:val="00550512"/>
    <w:rsid w:val="005530B1"/>
    <w:rsid w:val="0055672E"/>
    <w:rsid w:val="00556E6D"/>
    <w:rsid w:val="005604E7"/>
    <w:rsid w:val="00560F51"/>
    <w:rsid w:val="00564038"/>
    <w:rsid w:val="005656D4"/>
    <w:rsid w:val="0056593F"/>
    <w:rsid w:val="00566126"/>
    <w:rsid w:val="00566567"/>
    <w:rsid w:val="00567126"/>
    <w:rsid w:val="00567439"/>
    <w:rsid w:val="0057060C"/>
    <w:rsid w:val="00573B36"/>
    <w:rsid w:val="00574FED"/>
    <w:rsid w:val="0058002B"/>
    <w:rsid w:val="00580760"/>
    <w:rsid w:val="00580D47"/>
    <w:rsid w:val="005822AE"/>
    <w:rsid w:val="00584CF7"/>
    <w:rsid w:val="0059178A"/>
    <w:rsid w:val="005932B0"/>
    <w:rsid w:val="0059427A"/>
    <w:rsid w:val="005945DA"/>
    <w:rsid w:val="00594D6E"/>
    <w:rsid w:val="00597503"/>
    <w:rsid w:val="005979B4"/>
    <w:rsid w:val="005A0E34"/>
    <w:rsid w:val="005A1419"/>
    <w:rsid w:val="005A2C68"/>
    <w:rsid w:val="005B2B06"/>
    <w:rsid w:val="005B36C4"/>
    <w:rsid w:val="005B760D"/>
    <w:rsid w:val="005C2131"/>
    <w:rsid w:val="005C3311"/>
    <w:rsid w:val="005C3F31"/>
    <w:rsid w:val="005C4A7E"/>
    <w:rsid w:val="005C56EA"/>
    <w:rsid w:val="005D1FAB"/>
    <w:rsid w:val="005D24CA"/>
    <w:rsid w:val="005D496A"/>
    <w:rsid w:val="005E149A"/>
    <w:rsid w:val="005E263F"/>
    <w:rsid w:val="005E5AB7"/>
    <w:rsid w:val="005E6365"/>
    <w:rsid w:val="005E6D15"/>
    <w:rsid w:val="005F72D7"/>
    <w:rsid w:val="006002A4"/>
    <w:rsid w:val="00600FC2"/>
    <w:rsid w:val="0060553E"/>
    <w:rsid w:val="00605F3B"/>
    <w:rsid w:val="00607290"/>
    <w:rsid w:val="006114FA"/>
    <w:rsid w:val="0062139A"/>
    <w:rsid w:val="006236C5"/>
    <w:rsid w:val="00624F93"/>
    <w:rsid w:val="006257BE"/>
    <w:rsid w:val="006313BD"/>
    <w:rsid w:val="00631C14"/>
    <w:rsid w:val="00631E18"/>
    <w:rsid w:val="0063210C"/>
    <w:rsid w:val="00632877"/>
    <w:rsid w:val="00634225"/>
    <w:rsid w:val="006351F7"/>
    <w:rsid w:val="00635ED2"/>
    <w:rsid w:val="00643915"/>
    <w:rsid w:val="00646ED9"/>
    <w:rsid w:val="00647718"/>
    <w:rsid w:val="00650A37"/>
    <w:rsid w:val="0065282A"/>
    <w:rsid w:val="00653801"/>
    <w:rsid w:val="006541D0"/>
    <w:rsid w:val="00656084"/>
    <w:rsid w:val="00660341"/>
    <w:rsid w:val="00662212"/>
    <w:rsid w:val="0066357E"/>
    <w:rsid w:val="006670DC"/>
    <w:rsid w:val="00667E88"/>
    <w:rsid w:val="006706E1"/>
    <w:rsid w:val="0067264D"/>
    <w:rsid w:val="00672840"/>
    <w:rsid w:val="00672900"/>
    <w:rsid w:val="0068311B"/>
    <w:rsid w:val="00684266"/>
    <w:rsid w:val="0068431A"/>
    <w:rsid w:val="00684B3F"/>
    <w:rsid w:val="006854E7"/>
    <w:rsid w:val="00686804"/>
    <w:rsid w:val="00687CBD"/>
    <w:rsid w:val="006916D6"/>
    <w:rsid w:val="00692C80"/>
    <w:rsid w:val="00695E0B"/>
    <w:rsid w:val="0069653F"/>
    <w:rsid w:val="006968BE"/>
    <w:rsid w:val="00697389"/>
    <w:rsid w:val="006A0034"/>
    <w:rsid w:val="006A1C66"/>
    <w:rsid w:val="006B6994"/>
    <w:rsid w:val="006C0FFD"/>
    <w:rsid w:val="006C5A86"/>
    <w:rsid w:val="006C64B4"/>
    <w:rsid w:val="006C6C85"/>
    <w:rsid w:val="006D2EEB"/>
    <w:rsid w:val="006D4C61"/>
    <w:rsid w:val="006D6E6F"/>
    <w:rsid w:val="006E283C"/>
    <w:rsid w:val="006E3C2B"/>
    <w:rsid w:val="006E555C"/>
    <w:rsid w:val="006E6593"/>
    <w:rsid w:val="006E6EC4"/>
    <w:rsid w:val="006F17AC"/>
    <w:rsid w:val="006F2729"/>
    <w:rsid w:val="006F5ABD"/>
    <w:rsid w:val="006F6267"/>
    <w:rsid w:val="006F69DA"/>
    <w:rsid w:val="006F6CAA"/>
    <w:rsid w:val="007000AB"/>
    <w:rsid w:val="00700BB1"/>
    <w:rsid w:val="007018E0"/>
    <w:rsid w:val="0070214A"/>
    <w:rsid w:val="00702ED7"/>
    <w:rsid w:val="00703E8B"/>
    <w:rsid w:val="00706497"/>
    <w:rsid w:val="00713D93"/>
    <w:rsid w:val="00717B4D"/>
    <w:rsid w:val="007223D6"/>
    <w:rsid w:val="00724C00"/>
    <w:rsid w:val="00724F4A"/>
    <w:rsid w:val="00725B6A"/>
    <w:rsid w:val="007320A5"/>
    <w:rsid w:val="00733C47"/>
    <w:rsid w:val="007358D7"/>
    <w:rsid w:val="0074119A"/>
    <w:rsid w:val="007416F5"/>
    <w:rsid w:val="00743303"/>
    <w:rsid w:val="00744C6B"/>
    <w:rsid w:val="00744D0F"/>
    <w:rsid w:val="00745956"/>
    <w:rsid w:val="00746399"/>
    <w:rsid w:val="00746764"/>
    <w:rsid w:val="00747466"/>
    <w:rsid w:val="0075004B"/>
    <w:rsid w:val="00750EBE"/>
    <w:rsid w:val="00751BB6"/>
    <w:rsid w:val="00760D70"/>
    <w:rsid w:val="00762002"/>
    <w:rsid w:val="00762BC9"/>
    <w:rsid w:val="00763436"/>
    <w:rsid w:val="00766FD7"/>
    <w:rsid w:val="00770218"/>
    <w:rsid w:val="007718F2"/>
    <w:rsid w:val="0077287E"/>
    <w:rsid w:val="00772B2A"/>
    <w:rsid w:val="00772C6E"/>
    <w:rsid w:val="00775373"/>
    <w:rsid w:val="007769F1"/>
    <w:rsid w:val="00781FD2"/>
    <w:rsid w:val="007853B6"/>
    <w:rsid w:val="00790056"/>
    <w:rsid w:val="00791796"/>
    <w:rsid w:val="00792797"/>
    <w:rsid w:val="00795A90"/>
    <w:rsid w:val="0079764A"/>
    <w:rsid w:val="007A1066"/>
    <w:rsid w:val="007A2627"/>
    <w:rsid w:val="007A36DF"/>
    <w:rsid w:val="007A6978"/>
    <w:rsid w:val="007A6FDC"/>
    <w:rsid w:val="007B04CA"/>
    <w:rsid w:val="007B26B2"/>
    <w:rsid w:val="007B4DF3"/>
    <w:rsid w:val="007B7148"/>
    <w:rsid w:val="007B73EC"/>
    <w:rsid w:val="007B754D"/>
    <w:rsid w:val="007C3C33"/>
    <w:rsid w:val="007C3D0F"/>
    <w:rsid w:val="007C5DBB"/>
    <w:rsid w:val="007C60C2"/>
    <w:rsid w:val="007C692E"/>
    <w:rsid w:val="007D01C0"/>
    <w:rsid w:val="007D1221"/>
    <w:rsid w:val="007D2628"/>
    <w:rsid w:val="007D5E3C"/>
    <w:rsid w:val="007D75AE"/>
    <w:rsid w:val="007D75CF"/>
    <w:rsid w:val="007D7B18"/>
    <w:rsid w:val="007D7B6F"/>
    <w:rsid w:val="007E0F8C"/>
    <w:rsid w:val="007E50E9"/>
    <w:rsid w:val="007E6F2D"/>
    <w:rsid w:val="007E718E"/>
    <w:rsid w:val="007F2683"/>
    <w:rsid w:val="007F4A72"/>
    <w:rsid w:val="007F7296"/>
    <w:rsid w:val="0080010B"/>
    <w:rsid w:val="008014C3"/>
    <w:rsid w:val="008034AB"/>
    <w:rsid w:val="00803A56"/>
    <w:rsid w:val="0080459C"/>
    <w:rsid w:val="0080635F"/>
    <w:rsid w:val="00806FD2"/>
    <w:rsid w:val="008071CF"/>
    <w:rsid w:val="008115DB"/>
    <w:rsid w:val="008140B2"/>
    <w:rsid w:val="00814E7D"/>
    <w:rsid w:val="00820125"/>
    <w:rsid w:val="008271AB"/>
    <w:rsid w:val="00835B62"/>
    <w:rsid w:val="00840E0C"/>
    <w:rsid w:val="00844B0F"/>
    <w:rsid w:val="00845CB6"/>
    <w:rsid w:val="00846D2C"/>
    <w:rsid w:val="00850CEF"/>
    <w:rsid w:val="0085320E"/>
    <w:rsid w:val="008559DF"/>
    <w:rsid w:val="00857D9F"/>
    <w:rsid w:val="00862317"/>
    <w:rsid w:val="008665E5"/>
    <w:rsid w:val="00866CB4"/>
    <w:rsid w:val="00866EA1"/>
    <w:rsid w:val="00867C10"/>
    <w:rsid w:val="0087500C"/>
    <w:rsid w:val="00875762"/>
    <w:rsid w:val="00876CBB"/>
    <w:rsid w:val="008811BB"/>
    <w:rsid w:val="00882D56"/>
    <w:rsid w:val="00883C53"/>
    <w:rsid w:val="0088479E"/>
    <w:rsid w:val="00891101"/>
    <w:rsid w:val="00891149"/>
    <w:rsid w:val="00891D54"/>
    <w:rsid w:val="00892AD9"/>
    <w:rsid w:val="00893171"/>
    <w:rsid w:val="00893D78"/>
    <w:rsid w:val="0089461D"/>
    <w:rsid w:val="0089573E"/>
    <w:rsid w:val="008A54A2"/>
    <w:rsid w:val="008A6A72"/>
    <w:rsid w:val="008A782E"/>
    <w:rsid w:val="008B253A"/>
    <w:rsid w:val="008B7D1C"/>
    <w:rsid w:val="008C5CF8"/>
    <w:rsid w:val="008C6808"/>
    <w:rsid w:val="008D70E5"/>
    <w:rsid w:val="008D77F6"/>
    <w:rsid w:val="008E04A7"/>
    <w:rsid w:val="008E5C39"/>
    <w:rsid w:val="008E5D58"/>
    <w:rsid w:val="008E638D"/>
    <w:rsid w:val="008E6C13"/>
    <w:rsid w:val="008E6C31"/>
    <w:rsid w:val="008E7451"/>
    <w:rsid w:val="008F0A1A"/>
    <w:rsid w:val="008F49AE"/>
    <w:rsid w:val="008F69C0"/>
    <w:rsid w:val="008F753E"/>
    <w:rsid w:val="009002C7"/>
    <w:rsid w:val="00900D5C"/>
    <w:rsid w:val="00901E28"/>
    <w:rsid w:val="0090560F"/>
    <w:rsid w:val="00912683"/>
    <w:rsid w:val="00913412"/>
    <w:rsid w:val="0091342E"/>
    <w:rsid w:val="00914A6E"/>
    <w:rsid w:val="00914DE8"/>
    <w:rsid w:val="009150FD"/>
    <w:rsid w:val="00923D5F"/>
    <w:rsid w:val="00925366"/>
    <w:rsid w:val="009267EE"/>
    <w:rsid w:val="00927CD6"/>
    <w:rsid w:val="0093006D"/>
    <w:rsid w:val="00932718"/>
    <w:rsid w:val="009336C4"/>
    <w:rsid w:val="00933B1A"/>
    <w:rsid w:val="00934156"/>
    <w:rsid w:val="00935B60"/>
    <w:rsid w:val="009370D5"/>
    <w:rsid w:val="009407CF"/>
    <w:rsid w:val="0094288A"/>
    <w:rsid w:val="009460F5"/>
    <w:rsid w:val="0094716B"/>
    <w:rsid w:val="00951849"/>
    <w:rsid w:val="00952D37"/>
    <w:rsid w:val="0095347E"/>
    <w:rsid w:val="00953ECD"/>
    <w:rsid w:val="00957617"/>
    <w:rsid w:val="00957AA4"/>
    <w:rsid w:val="00960F66"/>
    <w:rsid w:val="00961607"/>
    <w:rsid w:val="00965721"/>
    <w:rsid w:val="00965CFD"/>
    <w:rsid w:val="00973947"/>
    <w:rsid w:val="009748CA"/>
    <w:rsid w:val="009840FA"/>
    <w:rsid w:val="00992CE4"/>
    <w:rsid w:val="00996CF4"/>
    <w:rsid w:val="00996DC7"/>
    <w:rsid w:val="009A0471"/>
    <w:rsid w:val="009A0C58"/>
    <w:rsid w:val="009A2657"/>
    <w:rsid w:val="009A3A3C"/>
    <w:rsid w:val="009B1CF1"/>
    <w:rsid w:val="009B4A3E"/>
    <w:rsid w:val="009B4A52"/>
    <w:rsid w:val="009B4C72"/>
    <w:rsid w:val="009C2C09"/>
    <w:rsid w:val="009C5122"/>
    <w:rsid w:val="009C6967"/>
    <w:rsid w:val="009D4D3F"/>
    <w:rsid w:val="009E1B27"/>
    <w:rsid w:val="009E1E16"/>
    <w:rsid w:val="009E2AAD"/>
    <w:rsid w:val="009E305F"/>
    <w:rsid w:val="009E5EC4"/>
    <w:rsid w:val="009E71F6"/>
    <w:rsid w:val="009F1F1E"/>
    <w:rsid w:val="009F5460"/>
    <w:rsid w:val="009F747B"/>
    <w:rsid w:val="00A06BCD"/>
    <w:rsid w:val="00A112A6"/>
    <w:rsid w:val="00A11D11"/>
    <w:rsid w:val="00A12C25"/>
    <w:rsid w:val="00A20824"/>
    <w:rsid w:val="00A22442"/>
    <w:rsid w:val="00A26D40"/>
    <w:rsid w:val="00A333F6"/>
    <w:rsid w:val="00A34463"/>
    <w:rsid w:val="00A36B3C"/>
    <w:rsid w:val="00A36F6A"/>
    <w:rsid w:val="00A375FE"/>
    <w:rsid w:val="00A37CF8"/>
    <w:rsid w:val="00A432B8"/>
    <w:rsid w:val="00A4789F"/>
    <w:rsid w:val="00A51C09"/>
    <w:rsid w:val="00A63FC2"/>
    <w:rsid w:val="00A6457E"/>
    <w:rsid w:val="00A66098"/>
    <w:rsid w:val="00A6666B"/>
    <w:rsid w:val="00A666BD"/>
    <w:rsid w:val="00A67E1C"/>
    <w:rsid w:val="00A67E77"/>
    <w:rsid w:val="00A71E4C"/>
    <w:rsid w:val="00A72C58"/>
    <w:rsid w:val="00A72CA3"/>
    <w:rsid w:val="00A740C7"/>
    <w:rsid w:val="00A74718"/>
    <w:rsid w:val="00A77930"/>
    <w:rsid w:val="00A77AB1"/>
    <w:rsid w:val="00A81E48"/>
    <w:rsid w:val="00A87218"/>
    <w:rsid w:val="00A87924"/>
    <w:rsid w:val="00A91396"/>
    <w:rsid w:val="00AA0D35"/>
    <w:rsid w:val="00AA4CF3"/>
    <w:rsid w:val="00AA4CF4"/>
    <w:rsid w:val="00AB6279"/>
    <w:rsid w:val="00AB66CC"/>
    <w:rsid w:val="00AB7462"/>
    <w:rsid w:val="00AC2400"/>
    <w:rsid w:val="00AC3733"/>
    <w:rsid w:val="00AC392D"/>
    <w:rsid w:val="00AC5F2E"/>
    <w:rsid w:val="00AD0117"/>
    <w:rsid w:val="00AD6D8F"/>
    <w:rsid w:val="00AE0479"/>
    <w:rsid w:val="00AE1480"/>
    <w:rsid w:val="00AE2AEE"/>
    <w:rsid w:val="00AF004D"/>
    <w:rsid w:val="00AF0AF9"/>
    <w:rsid w:val="00AF2502"/>
    <w:rsid w:val="00AF26A3"/>
    <w:rsid w:val="00AF34B3"/>
    <w:rsid w:val="00AF3B61"/>
    <w:rsid w:val="00AF7CDD"/>
    <w:rsid w:val="00B00966"/>
    <w:rsid w:val="00B00DC2"/>
    <w:rsid w:val="00B043E3"/>
    <w:rsid w:val="00B07DD0"/>
    <w:rsid w:val="00B11837"/>
    <w:rsid w:val="00B1306D"/>
    <w:rsid w:val="00B155DC"/>
    <w:rsid w:val="00B15A03"/>
    <w:rsid w:val="00B15B02"/>
    <w:rsid w:val="00B16949"/>
    <w:rsid w:val="00B17680"/>
    <w:rsid w:val="00B211CD"/>
    <w:rsid w:val="00B21F17"/>
    <w:rsid w:val="00B23CA1"/>
    <w:rsid w:val="00B2403E"/>
    <w:rsid w:val="00B24EB7"/>
    <w:rsid w:val="00B254A7"/>
    <w:rsid w:val="00B266E3"/>
    <w:rsid w:val="00B31F10"/>
    <w:rsid w:val="00B34605"/>
    <w:rsid w:val="00B40FAE"/>
    <w:rsid w:val="00B412A3"/>
    <w:rsid w:val="00B5545A"/>
    <w:rsid w:val="00B60F2D"/>
    <w:rsid w:val="00B642AE"/>
    <w:rsid w:val="00B6542C"/>
    <w:rsid w:val="00B67112"/>
    <w:rsid w:val="00B67B50"/>
    <w:rsid w:val="00B705F6"/>
    <w:rsid w:val="00B71F77"/>
    <w:rsid w:val="00B75B05"/>
    <w:rsid w:val="00B76F18"/>
    <w:rsid w:val="00B81D04"/>
    <w:rsid w:val="00B81DD0"/>
    <w:rsid w:val="00B84672"/>
    <w:rsid w:val="00B8485C"/>
    <w:rsid w:val="00B858BA"/>
    <w:rsid w:val="00B866FF"/>
    <w:rsid w:val="00B86910"/>
    <w:rsid w:val="00B86C29"/>
    <w:rsid w:val="00B877E6"/>
    <w:rsid w:val="00B924D5"/>
    <w:rsid w:val="00B94EF0"/>
    <w:rsid w:val="00BA04DE"/>
    <w:rsid w:val="00BA565B"/>
    <w:rsid w:val="00BA699A"/>
    <w:rsid w:val="00BA6AC2"/>
    <w:rsid w:val="00BC1F57"/>
    <w:rsid w:val="00BC4608"/>
    <w:rsid w:val="00BE2426"/>
    <w:rsid w:val="00BE6E56"/>
    <w:rsid w:val="00BE730B"/>
    <w:rsid w:val="00BE7E66"/>
    <w:rsid w:val="00BF2B41"/>
    <w:rsid w:val="00C042F9"/>
    <w:rsid w:val="00C11B43"/>
    <w:rsid w:val="00C12B03"/>
    <w:rsid w:val="00C12EB8"/>
    <w:rsid w:val="00C13F13"/>
    <w:rsid w:val="00C16068"/>
    <w:rsid w:val="00C16312"/>
    <w:rsid w:val="00C203B1"/>
    <w:rsid w:val="00C21668"/>
    <w:rsid w:val="00C22B1F"/>
    <w:rsid w:val="00C24BCE"/>
    <w:rsid w:val="00C30496"/>
    <w:rsid w:val="00C332BE"/>
    <w:rsid w:val="00C33E35"/>
    <w:rsid w:val="00C34F10"/>
    <w:rsid w:val="00C42087"/>
    <w:rsid w:val="00C459D2"/>
    <w:rsid w:val="00C53A4C"/>
    <w:rsid w:val="00C5516D"/>
    <w:rsid w:val="00C615EF"/>
    <w:rsid w:val="00C70E23"/>
    <w:rsid w:val="00C72228"/>
    <w:rsid w:val="00C74C6A"/>
    <w:rsid w:val="00C838B6"/>
    <w:rsid w:val="00C83B0B"/>
    <w:rsid w:val="00C90A02"/>
    <w:rsid w:val="00C94B89"/>
    <w:rsid w:val="00C95522"/>
    <w:rsid w:val="00C9611F"/>
    <w:rsid w:val="00C96AAA"/>
    <w:rsid w:val="00C97F72"/>
    <w:rsid w:val="00CA06D0"/>
    <w:rsid w:val="00CA1B33"/>
    <w:rsid w:val="00CA231F"/>
    <w:rsid w:val="00CA2A3B"/>
    <w:rsid w:val="00CA5059"/>
    <w:rsid w:val="00CA6C69"/>
    <w:rsid w:val="00CB20B8"/>
    <w:rsid w:val="00CC02F9"/>
    <w:rsid w:val="00CD28D0"/>
    <w:rsid w:val="00CD2B24"/>
    <w:rsid w:val="00CD59D6"/>
    <w:rsid w:val="00CE0024"/>
    <w:rsid w:val="00CE1E8A"/>
    <w:rsid w:val="00CE3234"/>
    <w:rsid w:val="00CE4D72"/>
    <w:rsid w:val="00CE4E14"/>
    <w:rsid w:val="00CE54F3"/>
    <w:rsid w:val="00CF29AA"/>
    <w:rsid w:val="00CF2DBC"/>
    <w:rsid w:val="00CF3D04"/>
    <w:rsid w:val="00D03F2C"/>
    <w:rsid w:val="00D04677"/>
    <w:rsid w:val="00D04E8C"/>
    <w:rsid w:val="00D056BF"/>
    <w:rsid w:val="00D05EDE"/>
    <w:rsid w:val="00D11940"/>
    <w:rsid w:val="00D11D2D"/>
    <w:rsid w:val="00D11D33"/>
    <w:rsid w:val="00D135BA"/>
    <w:rsid w:val="00D1443F"/>
    <w:rsid w:val="00D20169"/>
    <w:rsid w:val="00D233EE"/>
    <w:rsid w:val="00D252F7"/>
    <w:rsid w:val="00D276DC"/>
    <w:rsid w:val="00D278C5"/>
    <w:rsid w:val="00D40A8D"/>
    <w:rsid w:val="00D440CF"/>
    <w:rsid w:val="00D4700E"/>
    <w:rsid w:val="00D4792B"/>
    <w:rsid w:val="00D479D8"/>
    <w:rsid w:val="00D47E79"/>
    <w:rsid w:val="00D52FD1"/>
    <w:rsid w:val="00D54490"/>
    <w:rsid w:val="00D54CFD"/>
    <w:rsid w:val="00D60325"/>
    <w:rsid w:val="00D61D68"/>
    <w:rsid w:val="00D63E7C"/>
    <w:rsid w:val="00D6466C"/>
    <w:rsid w:val="00D6668D"/>
    <w:rsid w:val="00D732F2"/>
    <w:rsid w:val="00D73829"/>
    <w:rsid w:val="00D747D1"/>
    <w:rsid w:val="00D76843"/>
    <w:rsid w:val="00D8050C"/>
    <w:rsid w:val="00D80E84"/>
    <w:rsid w:val="00D8480D"/>
    <w:rsid w:val="00D9753F"/>
    <w:rsid w:val="00DA139E"/>
    <w:rsid w:val="00DA231A"/>
    <w:rsid w:val="00DA2A2D"/>
    <w:rsid w:val="00DA39DF"/>
    <w:rsid w:val="00DA48CE"/>
    <w:rsid w:val="00DA7951"/>
    <w:rsid w:val="00DB02E7"/>
    <w:rsid w:val="00DB0B34"/>
    <w:rsid w:val="00DB220E"/>
    <w:rsid w:val="00DB3F38"/>
    <w:rsid w:val="00DB5008"/>
    <w:rsid w:val="00DB6086"/>
    <w:rsid w:val="00DB701E"/>
    <w:rsid w:val="00DC5140"/>
    <w:rsid w:val="00DD0725"/>
    <w:rsid w:val="00DD5498"/>
    <w:rsid w:val="00DD5820"/>
    <w:rsid w:val="00DD6051"/>
    <w:rsid w:val="00DD606F"/>
    <w:rsid w:val="00DD639C"/>
    <w:rsid w:val="00DD793E"/>
    <w:rsid w:val="00DE2724"/>
    <w:rsid w:val="00DE3F5A"/>
    <w:rsid w:val="00DE43CE"/>
    <w:rsid w:val="00DE4632"/>
    <w:rsid w:val="00DE524C"/>
    <w:rsid w:val="00DE6C01"/>
    <w:rsid w:val="00DE731A"/>
    <w:rsid w:val="00DE7907"/>
    <w:rsid w:val="00DF1937"/>
    <w:rsid w:val="00DF1F5E"/>
    <w:rsid w:val="00DF3956"/>
    <w:rsid w:val="00DF457E"/>
    <w:rsid w:val="00DF47A0"/>
    <w:rsid w:val="00DF5612"/>
    <w:rsid w:val="00E00BDB"/>
    <w:rsid w:val="00E01137"/>
    <w:rsid w:val="00E01977"/>
    <w:rsid w:val="00E023B9"/>
    <w:rsid w:val="00E0314F"/>
    <w:rsid w:val="00E04DEC"/>
    <w:rsid w:val="00E05778"/>
    <w:rsid w:val="00E10A51"/>
    <w:rsid w:val="00E111BE"/>
    <w:rsid w:val="00E14BA0"/>
    <w:rsid w:val="00E151C4"/>
    <w:rsid w:val="00E22995"/>
    <w:rsid w:val="00E24298"/>
    <w:rsid w:val="00E27092"/>
    <w:rsid w:val="00E30946"/>
    <w:rsid w:val="00E320C3"/>
    <w:rsid w:val="00E3262F"/>
    <w:rsid w:val="00E34695"/>
    <w:rsid w:val="00E412E3"/>
    <w:rsid w:val="00E41C0B"/>
    <w:rsid w:val="00E42410"/>
    <w:rsid w:val="00E43122"/>
    <w:rsid w:val="00E52904"/>
    <w:rsid w:val="00E53B9A"/>
    <w:rsid w:val="00E550E6"/>
    <w:rsid w:val="00E56D3B"/>
    <w:rsid w:val="00E56FB4"/>
    <w:rsid w:val="00E6091E"/>
    <w:rsid w:val="00E6107E"/>
    <w:rsid w:val="00E63F7E"/>
    <w:rsid w:val="00E64E6E"/>
    <w:rsid w:val="00E6597D"/>
    <w:rsid w:val="00E6733D"/>
    <w:rsid w:val="00E67836"/>
    <w:rsid w:val="00E7356B"/>
    <w:rsid w:val="00E7376D"/>
    <w:rsid w:val="00E743DA"/>
    <w:rsid w:val="00E76A36"/>
    <w:rsid w:val="00E80204"/>
    <w:rsid w:val="00E822D2"/>
    <w:rsid w:val="00E832F4"/>
    <w:rsid w:val="00E8410B"/>
    <w:rsid w:val="00E84831"/>
    <w:rsid w:val="00E92400"/>
    <w:rsid w:val="00E9554E"/>
    <w:rsid w:val="00E965B1"/>
    <w:rsid w:val="00E979E1"/>
    <w:rsid w:val="00EA0678"/>
    <w:rsid w:val="00EA1168"/>
    <w:rsid w:val="00EA2BFF"/>
    <w:rsid w:val="00EA41AC"/>
    <w:rsid w:val="00EA507F"/>
    <w:rsid w:val="00EA6003"/>
    <w:rsid w:val="00EB00D7"/>
    <w:rsid w:val="00EB017A"/>
    <w:rsid w:val="00EB09EE"/>
    <w:rsid w:val="00EB1E12"/>
    <w:rsid w:val="00EB560A"/>
    <w:rsid w:val="00EB7EFA"/>
    <w:rsid w:val="00EC0092"/>
    <w:rsid w:val="00EC14FD"/>
    <w:rsid w:val="00EC1E44"/>
    <w:rsid w:val="00EC1E9C"/>
    <w:rsid w:val="00EC4E8E"/>
    <w:rsid w:val="00EC58FE"/>
    <w:rsid w:val="00EC5C7E"/>
    <w:rsid w:val="00EC6661"/>
    <w:rsid w:val="00EC76E4"/>
    <w:rsid w:val="00ED06ED"/>
    <w:rsid w:val="00ED08B4"/>
    <w:rsid w:val="00ED1F46"/>
    <w:rsid w:val="00ED65BA"/>
    <w:rsid w:val="00EE1383"/>
    <w:rsid w:val="00EE75E6"/>
    <w:rsid w:val="00EE7C13"/>
    <w:rsid w:val="00EF5F91"/>
    <w:rsid w:val="00EF6077"/>
    <w:rsid w:val="00F00AB5"/>
    <w:rsid w:val="00F035D2"/>
    <w:rsid w:val="00F0412B"/>
    <w:rsid w:val="00F05DAA"/>
    <w:rsid w:val="00F122B5"/>
    <w:rsid w:val="00F14542"/>
    <w:rsid w:val="00F1478C"/>
    <w:rsid w:val="00F16C34"/>
    <w:rsid w:val="00F27CAC"/>
    <w:rsid w:val="00F325FB"/>
    <w:rsid w:val="00F32CDB"/>
    <w:rsid w:val="00F3471D"/>
    <w:rsid w:val="00F374CF"/>
    <w:rsid w:val="00F4533C"/>
    <w:rsid w:val="00F45FE2"/>
    <w:rsid w:val="00F5332A"/>
    <w:rsid w:val="00F53563"/>
    <w:rsid w:val="00F55447"/>
    <w:rsid w:val="00F5799A"/>
    <w:rsid w:val="00F63B47"/>
    <w:rsid w:val="00F66770"/>
    <w:rsid w:val="00F70532"/>
    <w:rsid w:val="00F77E5F"/>
    <w:rsid w:val="00F809D8"/>
    <w:rsid w:val="00F81C9C"/>
    <w:rsid w:val="00F82296"/>
    <w:rsid w:val="00F8320C"/>
    <w:rsid w:val="00F92BD7"/>
    <w:rsid w:val="00FA1C39"/>
    <w:rsid w:val="00FA2274"/>
    <w:rsid w:val="00FA42EF"/>
    <w:rsid w:val="00FA5F27"/>
    <w:rsid w:val="00FA747F"/>
    <w:rsid w:val="00FB2B1E"/>
    <w:rsid w:val="00FB2E64"/>
    <w:rsid w:val="00FB4531"/>
    <w:rsid w:val="00FB569D"/>
    <w:rsid w:val="00FB60BD"/>
    <w:rsid w:val="00FC0533"/>
    <w:rsid w:val="00FC3A94"/>
    <w:rsid w:val="00FC6E8A"/>
    <w:rsid w:val="00FD15F0"/>
    <w:rsid w:val="00FD1FC5"/>
    <w:rsid w:val="00FD2D06"/>
    <w:rsid w:val="00FD7BE8"/>
    <w:rsid w:val="00FE2F50"/>
    <w:rsid w:val="00FE5051"/>
    <w:rsid w:val="00FE50DD"/>
    <w:rsid w:val="00FF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5DA96324"/>
  <w15:docId w15:val="{609F0561-CBA1-4FA2-A87E-6EAA09DA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iPriority="99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2714AB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E3262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A36D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A36D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5">
    <w:name w:val="heading 5"/>
    <w:basedOn w:val="Normal"/>
    <w:next w:val="Normal"/>
    <w:qFormat/>
    <w:rsid w:val="002E231C"/>
    <w:pPr>
      <w:keepNext/>
      <w:outlineLvl w:val="4"/>
    </w:pPr>
    <w:rPr>
      <w:rFonts w:ascii="Arial" w:hAnsi="Arial" w:cs="Arial"/>
      <w:b/>
      <w:bCs/>
      <w:sz w:val="26"/>
    </w:rPr>
  </w:style>
  <w:style w:type="paragraph" w:styleId="Heading6">
    <w:name w:val="heading 6"/>
    <w:basedOn w:val="Normal"/>
    <w:next w:val="Normal"/>
    <w:qFormat/>
    <w:rsid w:val="002E231C"/>
    <w:pPr>
      <w:keepNext/>
      <w:outlineLvl w:val="5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3">
    <w:name w:val="List 3"/>
    <w:basedOn w:val="Normal"/>
    <w:rsid w:val="002E231C"/>
    <w:pPr>
      <w:ind w:left="849" w:hanging="283"/>
    </w:pPr>
    <w:rPr>
      <w:szCs w:val="20"/>
    </w:rPr>
  </w:style>
  <w:style w:type="paragraph" w:styleId="Header">
    <w:name w:val="header"/>
    <w:basedOn w:val="Normal"/>
    <w:link w:val="HeaderChar"/>
    <w:uiPriority w:val="99"/>
    <w:rsid w:val="002E231C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2E231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E231C"/>
  </w:style>
  <w:style w:type="paragraph" w:customStyle="1" w:styleId="Default">
    <w:name w:val="Default"/>
    <w:rsid w:val="00A112A6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val="en-US" w:eastAsia="en-US"/>
    </w:rPr>
  </w:style>
  <w:style w:type="character" w:customStyle="1" w:styleId="Heading1Char">
    <w:name w:val="Heading 1 Char"/>
    <w:link w:val="Heading1"/>
    <w:rsid w:val="00E3262F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E3262F"/>
    <w:pPr>
      <w:spacing w:line="480" w:lineRule="auto"/>
      <w:ind w:left="720"/>
    </w:pPr>
    <w:rPr>
      <w:lang w:val="en-US"/>
    </w:rPr>
  </w:style>
  <w:style w:type="paragraph" w:styleId="BodyText2">
    <w:name w:val="Body Text 2"/>
    <w:basedOn w:val="Normal"/>
    <w:link w:val="BodyText2Char"/>
    <w:uiPriority w:val="99"/>
    <w:rsid w:val="00E3262F"/>
    <w:pPr>
      <w:spacing w:after="120" w:line="480" w:lineRule="auto"/>
    </w:pPr>
    <w:rPr>
      <w:lang w:val="en-US"/>
    </w:rPr>
  </w:style>
  <w:style w:type="character" w:customStyle="1" w:styleId="BodyText2Char">
    <w:name w:val="Body Text 2 Char"/>
    <w:link w:val="BodyText2"/>
    <w:uiPriority w:val="99"/>
    <w:rsid w:val="00E3262F"/>
    <w:rPr>
      <w:sz w:val="24"/>
      <w:szCs w:val="24"/>
      <w:lang w:val="en-US" w:eastAsia="en-US"/>
    </w:rPr>
  </w:style>
  <w:style w:type="paragraph" w:styleId="NoSpacing">
    <w:name w:val="No Spacing"/>
    <w:link w:val="NoSpacingChar"/>
    <w:uiPriority w:val="1"/>
    <w:qFormat/>
    <w:rsid w:val="00E3262F"/>
    <w:rPr>
      <w:rFonts w:ascii="Calibri" w:eastAsia="Calibri" w:hAnsi="Calibri" w:cs="Calibr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rsid w:val="00820125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820125"/>
    <w:rPr>
      <w:rFonts w:ascii="Tahoma" w:hAnsi="Tahoma" w:cs="Tahoma"/>
      <w:sz w:val="16"/>
      <w:szCs w:val="16"/>
      <w:lang w:eastAsia="en-US"/>
    </w:rPr>
  </w:style>
  <w:style w:type="character" w:customStyle="1" w:styleId="FooterChar">
    <w:name w:val="Footer Char"/>
    <w:link w:val="Footer"/>
    <w:uiPriority w:val="99"/>
    <w:rsid w:val="008140B2"/>
    <w:rPr>
      <w:sz w:val="24"/>
      <w:szCs w:val="24"/>
      <w:lang w:eastAsia="en-US"/>
    </w:rPr>
  </w:style>
  <w:style w:type="character" w:styleId="CommentReference">
    <w:name w:val="annotation reference"/>
    <w:rsid w:val="007728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77287E"/>
    <w:rPr>
      <w:sz w:val="20"/>
      <w:szCs w:val="20"/>
    </w:rPr>
  </w:style>
  <w:style w:type="character" w:customStyle="1" w:styleId="CommentTextChar">
    <w:name w:val="Comment Text Char"/>
    <w:link w:val="CommentText"/>
    <w:rsid w:val="0077287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7287E"/>
    <w:rPr>
      <w:b/>
      <w:bCs/>
    </w:rPr>
  </w:style>
  <w:style w:type="character" w:customStyle="1" w:styleId="CommentSubjectChar">
    <w:name w:val="Comment Subject Char"/>
    <w:link w:val="CommentSubject"/>
    <w:rsid w:val="0077287E"/>
    <w:rPr>
      <w:b/>
      <w:bCs/>
      <w:lang w:eastAsia="en-US"/>
    </w:rPr>
  </w:style>
  <w:style w:type="character" w:customStyle="1" w:styleId="Heading2Char">
    <w:name w:val="Heading 2 Char"/>
    <w:link w:val="Heading2"/>
    <w:semiHidden/>
    <w:rsid w:val="007A36DF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semiHidden/>
    <w:rsid w:val="007A36DF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table" w:customStyle="1" w:styleId="MediumList1-Accent11">
    <w:name w:val="Medium List 1 - Accent 11"/>
    <w:basedOn w:val="TableNormal"/>
    <w:uiPriority w:val="65"/>
    <w:rsid w:val="000D7BF3"/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LightList-Accent11">
    <w:name w:val="Light List - Accent 11"/>
    <w:basedOn w:val="TableNormal"/>
    <w:uiPriority w:val="61"/>
    <w:rsid w:val="00D278C5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HeaderChar">
    <w:name w:val="Header Char"/>
    <w:link w:val="Header"/>
    <w:uiPriority w:val="99"/>
    <w:rsid w:val="005932B0"/>
    <w:rPr>
      <w:sz w:val="24"/>
      <w:szCs w:val="24"/>
      <w:lang w:eastAsia="en-US"/>
    </w:rPr>
  </w:style>
  <w:style w:type="character" w:customStyle="1" w:styleId="label">
    <w:name w:val="label"/>
    <w:basedOn w:val="DefaultParagraphFont"/>
    <w:rsid w:val="00525D5F"/>
  </w:style>
  <w:style w:type="paragraph" w:styleId="NormalWeb">
    <w:name w:val="Normal (Web)"/>
    <w:basedOn w:val="Normal"/>
    <w:uiPriority w:val="99"/>
    <w:semiHidden/>
    <w:unhideWhenUsed/>
    <w:rsid w:val="00525D5F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basedOn w:val="DefaultParagraphFont"/>
    <w:unhideWhenUsed/>
    <w:rsid w:val="006F17AC"/>
    <w:rPr>
      <w:color w:val="0000FF" w:themeColor="hyperlink"/>
      <w:u w:val="single"/>
    </w:rPr>
  </w:style>
  <w:style w:type="character" w:customStyle="1" w:styleId="spelle">
    <w:name w:val="spelle"/>
    <w:basedOn w:val="DefaultParagraphFont"/>
    <w:rsid w:val="00EA41AC"/>
  </w:style>
  <w:style w:type="paragraph" w:styleId="Revision">
    <w:name w:val="Revision"/>
    <w:hidden/>
    <w:uiPriority w:val="99"/>
    <w:semiHidden/>
    <w:rsid w:val="00E832F4"/>
    <w:rPr>
      <w:sz w:val="24"/>
      <w:szCs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E50E9"/>
    <w:rPr>
      <w:rFonts w:ascii="Calibri" w:eastAsia="Calibri" w:hAnsi="Calibri"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image" Target="media/image5.emf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24" Type="http://schemas.openxmlformats.org/officeDocument/2006/relationships/image" Target="media/image8.emf"/><Relationship Id="rId5" Type="http://schemas.openxmlformats.org/officeDocument/2006/relationships/numbering" Target="numbering.xml"/><Relationship Id="rId15" Type="http://schemas.openxmlformats.org/officeDocument/2006/relationships/hyperlink" Target="mailto:msk-recruitment@nottingham.ac.uk" TargetMode="External"/><Relationship Id="rId23" Type="http://schemas.openxmlformats.org/officeDocument/2006/relationships/image" Target="media/image7.emf"/><Relationship Id="rId10" Type="http://schemas.openxmlformats.org/officeDocument/2006/relationships/endnotes" Target="endnotes.xml"/><Relationship Id="rId19" Type="http://schemas.openxmlformats.org/officeDocument/2006/relationships/image" Target="media/image6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859449FD118C4482BD595010E08AAB" ma:contentTypeVersion="10" ma:contentTypeDescription="Create a new document." ma:contentTypeScope="" ma:versionID="2e368095c68ec8795be08dd2449ed763">
  <xsd:schema xmlns:xsd="http://www.w3.org/2001/XMLSchema" xmlns:xs="http://www.w3.org/2001/XMLSchema" xmlns:p="http://schemas.microsoft.com/office/2006/metadata/properties" xmlns:ns3="9f32d40a-6c0c-4971-a884-36e456c72d0f" xmlns:ns4="f956fc77-9207-4669-8cf3-254faee1089d" targetNamespace="http://schemas.microsoft.com/office/2006/metadata/properties" ma:root="true" ma:fieldsID="e12927bb7ecd9d939cef0a30b384409b" ns3:_="" ns4:_="">
    <xsd:import namespace="9f32d40a-6c0c-4971-a884-36e456c72d0f"/>
    <xsd:import namespace="f956fc77-9207-4669-8cf3-254faee1089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2d40a-6c0c-4971-a884-36e456c72d0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56fc77-9207-4669-8cf3-254faee108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F8AB3B-0480-4B30-A7E0-466A4B111DCE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f32d40a-6c0c-4971-a884-36e456c72d0f"/>
    <ds:schemaRef ds:uri="http://www.w3.org/XML/1998/namespace"/>
    <ds:schemaRef ds:uri="http://purl.org/dc/elements/1.1/"/>
    <ds:schemaRef ds:uri="f956fc77-9207-4669-8cf3-254faee1089d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464C05F-2222-44EB-B2BD-850FE259B3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69FF95-7C82-47EA-BC89-4354466C88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32d40a-6c0c-4971-a884-36e456c72d0f"/>
    <ds:schemaRef ds:uri="f956fc77-9207-4669-8cf3-254faee108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700A908-29E9-48F7-921F-E19D9BA85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04</Words>
  <Characters>6160</Characters>
  <Application>Microsoft Office Word</Application>
  <DocSecurity>4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CTION 1: ABOUT YOURSELF</vt:lpstr>
    </vt:vector>
  </TitlesOfParts>
  <Company>The University of Nottingham</Company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CTION 1: ABOUT YOURSELF</dc:title>
  <dc:creator>Investigating Musculoskeletal Health and Wellbeing 1st Follow-up (standard) v.1.0 01 10 2019</dc:creator>
  <cp:lastModifiedBy>Bonnie Millar</cp:lastModifiedBy>
  <cp:revision>2</cp:revision>
  <cp:lastPrinted>2019-08-11T15:43:00Z</cp:lastPrinted>
  <dcterms:created xsi:type="dcterms:W3CDTF">2019-10-03T20:03:00Z</dcterms:created>
  <dcterms:modified xsi:type="dcterms:W3CDTF">2019-10-03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859449FD118C4482BD595010E08AAB</vt:lpwstr>
  </property>
</Properties>
</file>